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F28850" w14:textId="480774BC" w:rsidR="006C5892" w:rsidRPr="006F7F18" w:rsidRDefault="006C5892" w:rsidP="006C5892">
      <w:pPr>
        <w:pStyle w:val="Caption"/>
        <w:rPr>
          <w:sz w:val="20"/>
          <w:lang w:val="en-US"/>
        </w:rPr>
      </w:pPr>
      <w:bookmarkStart w:id="0" w:name="_Ref414286020"/>
      <w:r w:rsidRPr="006F7F18">
        <w:rPr>
          <w:sz w:val="20"/>
        </w:rPr>
        <w:t xml:space="preserve">Table </w:t>
      </w:r>
      <w:bookmarkEnd w:id="0"/>
      <w:r w:rsidR="00E0467D">
        <w:rPr>
          <w:sz w:val="20"/>
        </w:rPr>
        <w:t>S3</w:t>
      </w:r>
      <w:r w:rsidRPr="006F7F18">
        <w:rPr>
          <w:sz w:val="20"/>
        </w:rPr>
        <w:t xml:space="preserve">: </w:t>
      </w:r>
      <w:r w:rsidR="00223DA0">
        <w:rPr>
          <w:sz w:val="20"/>
        </w:rPr>
        <w:t>Scenario analyses</w:t>
      </w:r>
      <w:r w:rsidR="0037607D">
        <w:rPr>
          <w:sz w:val="20"/>
          <w:lang w:val="en-US"/>
        </w:rPr>
        <w:t xml:space="preserve"> 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384"/>
        <w:gridCol w:w="50"/>
        <w:gridCol w:w="965"/>
        <w:gridCol w:w="1253"/>
        <w:gridCol w:w="1134"/>
        <w:gridCol w:w="1134"/>
        <w:gridCol w:w="949"/>
        <w:gridCol w:w="43"/>
        <w:gridCol w:w="1212"/>
        <w:gridCol w:w="1056"/>
      </w:tblGrid>
      <w:tr w:rsidR="00A2365A" w:rsidRPr="007B7E01" w14:paraId="7E12C7FD" w14:textId="77777777" w:rsidTr="0068043A">
        <w:trPr>
          <w:trHeight w:val="475"/>
        </w:trPr>
        <w:tc>
          <w:tcPr>
            <w:tcW w:w="1434" w:type="dxa"/>
            <w:gridSpan w:val="2"/>
          </w:tcPr>
          <w:p w14:paraId="018BD8CC" w14:textId="2C466AB3" w:rsidR="00A2365A" w:rsidRPr="007B7E01" w:rsidRDefault="00A2365A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>
              <w:rPr>
                <w:color w:val="202020" w:themeColor="text1" w:themeShade="80"/>
                <w:lang w:val="en-US"/>
              </w:rPr>
              <w:t>Outcome</w:t>
            </w:r>
          </w:p>
        </w:tc>
        <w:tc>
          <w:tcPr>
            <w:tcW w:w="965" w:type="dxa"/>
          </w:tcPr>
          <w:p w14:paraId="253BDEB8" w14:textId="1B14A1B2" w:rsidR="00A2365A" w:rsidRPr="007B7E01" w:rsidRDefault="00A2365A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Estonia</w:t>
            </w:r>
          </w:p>
        </w:tc>
        <w:tc>
          <w:tcPr>
            <w:tcW w:w="1253" w:type="dxa"/>
          </w:tcPr>
          <w:p w14:paraId="04DBF205" w14:textId="77777777" w:rsidR="00A2365A" w:rsidRPr="007B7E01" w:rsidRDefault="00A2365A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Russia</w:t>
            </w:r>
          </w:p>
        </w:tc>
        <w:tc>
          <w:tcPr>
            <w:tcW w:w="1134" w:type="dxa"/>
          </w:tcPr>
          <w:p w14:paraId="04E04DA3" w14:textId="77777777" w:rsidR="00A2365A" w:rsidRPr="007B7E01" w:rsidRDefault="00A2365A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South Africa</w:t>
            </w:r>
          </w:p>
        </w:tc>
        <w:tc>
          <w:tcPr>
            <w:tcW w:w="1134" w:type="dxa"/>
          </w:tcPr>
          <w:p w14:paraId="2C0F12F3" w14:textId="77777777" w:rsidR="00A2365A" w:rsidRPr="007B7E01" w:rsidRDefault="00A2365A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Peru</w:t>
            </w:r>
          </w:p>
        </w:tc>
        <w:tc>
          <w:tcPr>
            <w:tcW w:w="949" w:type="dxa"/>
          </w:tcPr>
          <w:p w14:paraId="5956B89C" w14:textId="77777777" w:rsidR="00A2365A" w:rsidRPr="007B7E01" w:rsidRDefault="00A2365A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China</w:t>
            </w:r>
          </w:p>
        </w:tc>
        <w:tc>
          <w:tcPr>
            <w:tcW w:w="1255" w:type="dxa"/>
            <w:gridSpan w:val="2"/>
          </w:tcPr>
          <w:p w14:paraId="6EF52BAF" w14:textId="77777777" w:rsidR="00A2365A" w:rsidRPr="007B7E01" w:rsidRDefault="00A2365A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Philippines</w:t>
            </w:r>
          </w:p>
        </w:tc>
        <w:tc>
          <w:tcPr>
            <w:tcW w:w="1056" w:type="dxa"/>
          </w:tcPr>
          <w:p w14:paraId="4E99D1CF" w14:textId="77777777" w:rsidR="00A2365A" w:rsidRPr="007B7E01" w:rsidRDefault="00A2365A" w:rsidP="006C5892">
            <w:pPr>
              <w:pStyle w:val="TableHeading-H56"/>
              <w:rPr>
                <w:color w:val="202020" w:themeColor="text1" w:themeShade="80"/>
                <w:lang w:val="en-US"/>
              </w:rPr>
            </w:pPr>
            <w:r w:rsidRPr="007B7E01">
              <w:rPr>
                <w:color w:val="202020" w:themeColor="text1" w:themeShade="80"/>
                <w:lang w:val="en-US"/>
              </w:rPr>
              <w:t>India</w:t>
            </w:r>
          </w:p>
        </w:tc>
      </w:tr>
      <w:tr w:rsidR="00A2365A" w:rsidRPr="007B7E01" w14:paraId="0DA55957" w14:textId="77777777" w:rsidTr="0068043A">
        <w:trPr>
          <w:trHeight w:val="290"/>
        </w:trPr>
        <w:tc>
          <w:tcPr>
            <w:tcW w:w="9180" w:type="dxa"/>
            <w:gridSpan w:val="10"/>
          </w:tcPr>
          <w:p w14:paraId="0EB69601" w14:textId="6CA96655" w:rsidR="00A2365A" w:rsidRPr="0068043A" w:rsidRDefault="00A2365A" w:rsidP="006C5892">
            <w:pPr>
              <w:pStyle w:val="TableBodyText-H54"/>
              <w:rPr>
                <w:b/>
                <w:color w:val="202020" w:themeColor="text1" w:themeShade="80"/>
                <w:lang w:val="en-US"/>
              </w:rPr>
            </w:pPr>
            <w:r w:rsidRPr="0068043A">
              <w:rPr>
                <w:b/>
                <w:color w:val="202020" w:themeColor="text1" w:themeShade="80"/>
                <w:lang w:val="en-US"/>
              </w:rPr>
              <w:t>Scenario 1: XDR-TB only</w:t>
            </w:r>
          </w:p>
        </w:tc>
      </w:tr>
      <w:tr w:rsidR="00A2365A" w:rsidRPr="007B7E01" w14:paraId="123900BF" w14:textId="77777777" w:rsidTr="0068043A">
        <w:trPr>
          <w:trHeight w:val="863"/>
        </w:trPr>
        <w:tc>
          <w:tcPr>
            <w:tcW w:w="1434" w:type="dxa"/>
            <w:gridSpan w:val="2"/>
          </w:tcPr>
          <w:p w14:paraId="04D0C47C" w14:textId="3A84F51B" w:rsidR="00A2365A" w:rsidRPr="0068043A" w:rsidRDefault="00AC540B" w:rsidP="006C5892">
            <w:pPr>
              <w:pStyle w:val="TableBodyText-H54"/>
              <w:rPr>
                <w:b/>
                <w:color w:val="202020" w:themeColor="text1" w:themeShade="80"/>
                <w:lang w:val="en-US"/>
              </w:rPr>
            </w:pPr>
            <w:r>
              <w:rPr>
                <w:b/>
                <w:color w:val="202020" w:themeColor="text1" w:themeShade="80"/>
                <w:lang w:val="en-US"/>
              </w:rPr>
              <w:t>Incremental change in DALYs per patient</w:t>
            </w:r>
          </w:p>
        </w:tc>
        <w:tc>
          <w:tcPr>
            <w:tcW w:w="965" w:type="dxa"/>
          </w:tcPr>
          <w:p w14:paraId="2FE287D2" w14:textId="3CFE6D4E" w:rsidR="00A2365A" w:rsidRPr="007B7E01" w:rsidRDefault="00AC540B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color w:val="202020" w:themeColor="text1" w:themeShade="80"/>
                <w:lang w:val="en-US"/>
              </w:rPr>
              <w:t>-</w:t>
            </w:r>
            <w:r w:rsidR="00A2365A" w:rsidRPr="007B7E01">
              <w:rPr>
                <w:color w:val="202020" w:themeColor="text1" w:themeShade="80"/>
                <w:lang w:val="en-US"/>
              </w:rPr>
              <w:t>2.50</w:t>
            </w:r>
          </w:p>
        </w:tc>
        <w:tc>
          <w:tcPr>
            <w:tcW w:w="1253" w:type="dxa"/>
          </w:tcPr>
          <w:p w14:paraId="208145FA" w14:textId="07B429C6" w:rsidR="00A2365A" w:rsidRPr="007B7E01" w:rsidRDefault="00AC540B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color w:val="202020" w:themeColor="text1" w:themeShade="80"/>
                <w:lang w:val="en-US"/>
              </w:rPr>
              <w:t>-</w:t>
            </w:r>
            <w:r w:rsidR="00A2365A" w:rsidRPr="007B7E01">
              <w:rPr>
                <w:color w:val="202020" w:themeColor="text1" w:themeShade="80"/>
                <w:lang w:val="en-US"/>
              </w:rPr>
              <w:t>0.70</w:t>
            </w:r>
          </w:p>
        </w:tc>
        <w:tc>
          <w:tcPr>
            <w:tcW w:w="1134" w:type="dxa"/>
          </w:tcPr>
          <w:p w14:paraId="1A6654A0" w14:textId="25B33BA4" w:rsidR="00A2365A" w:rsidRPr="007B7E01" w:rsidRDefault="00AC540B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color w:val="202020" w:themeColor="text1" w:themeShade="80"/>
                <w:lang w:val="en-US"/>
              </w:rPr>
              <w:t>-</w:t>
            </w:r>
            <w:r w:rsidR="00A2365A" w:rsidRPr="007B7E01">
              <w:rPr>
                <w:color w:val="202020" w:themeColor="text1" w:themeShade="80"/>
                <w:lang w:val="en-US"/>
              </w:rPr>
              <w:t>2.25</w:t>
            </w:r>
          </w:p>
        </w:tc>
        <w:tc>
          <w:tcPr>
            <w:tcW w:w="1134" w:type="dxa"/>
          </w:tcPr>
          <w:p w14:paraId="62C93891" w14:textId="6803CA95" w:rsidR="00A2365A" w:rsidRPr="007B7E01" w:rsidRDefault="00AC540B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color w:val="202020" w:themeColor="text1" w:themeShade="80"/>
                <w:lang w:val="en-US"/>
              </w:rPr>
              <w:t>-</w:t>
            </w:r>
            <w:r w:rsidR="00A2365A" w:rsidRPr="007B7E01">
              <w:rPr>
                <w:color w:val="202020" w:themeColor="text1" w:themeShade="80"/>
                <w:lang w:val="en-US"/>
              </w:rPr>
              <w:t>3.12</w:t>
            </w:r>
          </w:p>
        </w:tc>
        <w:tc>
          <w:tcPr>
            <w:tcW w:w="949" w:type="dxa"/>
          </w:tcPr>
          <w:p w14:paraId="5C8C0697" w14:textId="747FA552" w:rsidR="00A2365A" w:rsidRPr="007B7E01" w:rsidRDefault="00AC540B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color w:val="202020" w:themeColor="text1" w:themeShade="80"/>
                <w:lang w:val="en-US"/>
              </w:rPr>
              <w:t>-</w:t>
            </w:r>
            <w:r w:rsidR="00A2365A" w:rsidRPr="007B7E01">
              <w:rPr>
                <w:color w:val="202020" w:themeColor="text1" w:themeShade="80"/>
                <w:lang w:val="en-US"/>
              </w:rPr>
              <w:t>2.51</w:t>
            </w:r>
          </w:p>
        </w:tc>
        <w:tc>
          <w:tcPr>
            <w:tcW w:w="1255" w:type="dxa"/>
            <w:gridSpan w:val="2"/>
          </w:tcPr>
          <w:p w14:paraId="02E5A8A0" w14:textId="5FF629E8" w:rsidR="00A2365A" w:rsidRPr="007B7E01" w:rsidRDefault="00AC540B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color w:val="202020" w:themeColor="text1" w:themeShade="80"/>
                <w:lang w:val="en-US"/>
              </w:rPr>
              <w:t>-</w:t>
            </w:r>
            <w:r w:rsidR="00A2365A" w:rsidRPr="007B7E01">
              <w:rPr>
                <w:color w:val="202020" w:themeColor="text1" w:themeShade="80"/>
                <w:lang w:val="en-US"/>
              </w:rPr>
              <w:t>1.75</w:t>
            </w:r>
          </w:p>
        </w:tc>
        <w:tc>
          <w:tcPr>
            <w:tcW w:w="1056" w:type="dxa"/>
          </w:tcPr>
          <w:p w14:paraId="3F82A677" w14:textId="01B29183" w:rsidR="00A2365A" w:rsidRPr="007B7E01" w:rsidRDefault="00AC540B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color w:val="202020" w:themeColor="text1" w:themeShade="80"/>
                <w:lang w:val="en-US"/>
              </w:rPr>
              <w:t>-</w:t>
            </w:r>
            <w:r w:rsidR="00A2365A" w:rsidRPr="007B7E01">
              <w:rPr>
                <w:color w:val="202020" w:themeColor="text1" w:themeShade="80"/>
                <w:lang w:val="en-US"/>
              </w:rPr>
              <w:t>3.39</w:t>
            </w:r>
          </w:p>
        </w:tc>
      </w:tr>
      <w:tr w:rsidR="00A2365A" w:rsidRPr="007B7E01" w14:paraId="3BD8074E" w14:textId="77777777" w:rsidTr="0068043A">
        <w:trPr>
          <w:trHeight w:val="261"/>
        </w:trPr>
        <w:tc>
          <w:tcPr>
            <w:tcW w:w="9180" w:type="dxa"/>
            <w:gridSpan w:val="10"/>
          </w:tcPr>
          <w:p w14:paraId="07895D96" w14:textId="6116203E" w:rsidR="00A2365A" w:rsidRPr="0068043A" w:rsidRDefault="00A2365A" w:rsidP="006C5892">
            <w:pPr>
              <w:pStyle w:val="TableBodyText-H54"/>
              <w:rPr>
                <w:rFonts w:asciiTheme="minorHAnsi" w:hAnsiTheme="minorHAnsi" w:cstheme="minorHAnsi"/>
                <w:b/>
                <w:color w:val="000000"/>
                <w:szCs w:val="16"/>
              </w:rPr>
            </w:pPr>
            <w:r w:rsidRPr="0068043A">
              <w:rPr>
                <w:rFonts w:asciiTheme="minorHAnsi" w:hAnsiTheme="minorHAnsi" w:cstheme="minorHAnsi"/>
                <w:b/>
                <w:color w:val="000000"/>
                <w:szCs w:val="16"/>
              </w:rPr>
              <w:t>Scenario 2: Hospitali</w:t>
            </w:r>
            <w:r w:rsidR="00477054">
              <w:rPr>
                <w:rFonts w:asciiTheme="minorHAnsi" w:hAnsiTheme="minorHAnsi" w:cstheme="minorHAnsi"/>
                <w:b/>
                <w:color w:val="000000"/>
                <w:szCs w:val="16"/>
              </w:rPr>
              <w:t>z</w:t>
            </w:r>
            <w:r w:rsidRPr="0068043A">
              <w:rPr>
                <w:rFonts w:asciiTheme="minorHAnsi" w:hAnsiTheme="minorHAnsi" w:cstheme="minorHAnsi"/>
                <w:b/>
                <w:color w:val="000000"/>
                <w:szCs w:val="16"/>
              </w:rPr>
              <w:t>ation increased by 10%</w:t>
            </w:r>
          </w:p>
        </w:tc>
      </w:tr>
      <w:tr w:rsidR="00C82B2C" w:rsidRPr="007B7E01" w14:paraId="3C108C5D" w14:textId="77777777" w:rsidTr="0068043A">
        <w:trPr>
          <w:trHeight w:val="1025"/>
        </w:trPr>
        <w:tc>
          <w:tcPr>
            <w:tcW w:w="1384" w:type="dxa"/>
          </w:tcPr>
          <w:p w14:paraId="3C190B3F" w14:textId="77777777" w:rsidR="00A2365A" w:rsidRDefault="00A2365A">
            <w:pPr>
              <w:pStyle w:val="TableBodyText-H54"/>
              <w:rPr>
                <w:b/>
                <w:color w:val="202020" w:themeColor="text1" w:themeShade="80"/>
                <w:lang w:val="en-US"/>
              </w:rPr>
            </w:pPr>
            <w:r w:rsidRPr="0068043A">
              <w:rPr>
                <w:b/>
                <w:color w:val="202020" w:themeColor="text1" w:themeShade="80"/>
                <w:lang w:val="en-US"/>
              </w:rPr>
              <w:t>Incremental health care cost-savings (excluding acquisition costs) (</w:t>
            </w:r>
            <w:proofErr w:type="spellStart"/>
            <w:r w:rsidRPr="0068043A">
              <w:rPr>
                <w:b/>
                <w:color w:val="202020" w:themeColor="text1" w:themeShade="80"/>
                <w:lang w:val="en-US"/>
              </w:rPr>
              <w:t>bedaquiline</w:t>
            </w:r>
            <w:proofErr w:type="spellEnd"/>
            <w:r w:rsidRPr="0068043A">
              <w:rPr>
                <w:b/>
                <w:color w:val="202020" w:themeColor="text1" w:themeShade="80"/>
                <w:lang w:val="en-US"/>
              </w:rPr>
              <w:t xml:space="preserve"> + BR vs. BR), US$ total**/per patient***</w:t>
            </w:r>
          </w:p>
          <w:p w14:paraId="27D136EC" w14:textId="77777777" w:rsidR="00A2365A" w:rsidRDefault="00A2365A">
            <w:pPr>
              <w:pStyle w:val="TableBodyText-H54"/>
              <w:rPr>
                <w:b/>
                <w:color w:val="202020" w:themeColor="text1" w:themeShade="80"/>
                <w:lang w:val="en-US"/>
              </w:rPr>
            </w:pPr>
          </w:p>
          <w:p w14:paraId="414455E6" w14:textId="2034B6B5" w:rsidR="00A2365A" w:rsidRPr="0068043A" w:rsidRDefault="00A2365A">
            <w:pPr>
              <w:pStyle w:val="TableBodyText-H54"/>
              <w:rPr>
                <w:b/>
                <w:color w:val="202020" w:themeColor="text1" w:themeShade="80"/>
                <w:lang w:val="en-US"/>
              </w:rPr>
            </w:pPr>
            <w:r>
              <w:rPr>
                <w:b/>
                <w:color w:val="202020" w:themeColor="text1" w:themeShade="80"/>
                <w:lang w:val="en-US"/>
              </w:rPr>
              <w:t>(base case)</w:t>
            </w:r>
          </w:p>
        </w:tc>
        <w:tc>
          <w:tcPr>
            <w:tcW w:w="1015" w:type="dxa"/>
            <w:gridSpan w:val="2"/>
            <w:vAlign w:val="bottom"/>
          </w:tcPr>
          <w:p w14:paraId="76B00821" w14:textId="77777777" w:rsidR="00C82B2C" w:rsidRDefault="00C82B2C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36F70EBE" w14:textId="77777777" w:rsidR="00C82B2C" w:rsidRDefault="00C82B2C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28B4C6CD" w14:textId="77777777" w:rsidR="00F547D0" w:rsidRDefault="00F547D0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1,310,193 / 34,479</w:t>
            </w:r>
          </w:p>
          <w:p w14:paraId="3A3B66B0" w14:textId="77777777" w:rsidR="00F547D0" w:rsidRDefault="00F547D0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75E5E514" w14:textId="77777777" w:rsidR="00F547D0" w:rsidRDefault="00F547D0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26B6B917" w14:textId="7BDF4059" w:rsidR="00A2365A" w:rsidRPr="007B7E01" w:rsidRDefault="00A2365A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(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1,261,707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/33,202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)</w:t>
            </w:r>
          </w:p>
        </w:tc>
        <w:tc>
          <w:tcPr>
            <w:tcW w:w="1253" w:type="dxa"/>
            <w:vAlign w:val="bottom"/>
          </w:tcPr>
          <w:p w14:paraId="2F6EE318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n/a</w:t>
            </w:r>
          </w:p>
          <w:p w14:paraId="4C0ADC12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1C030CD6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3C101EE5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4AE7652C" w14:textId="466A34AF" w:rsidR="00A2365A" w:rsidRPr="007B7E01" w:rsidRDefault="00A2365A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(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193,596,114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/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29,615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)</w:t>
            </w:r>
          </w:p>
        </w:tc>
        <w:tc>
          <w:tcPr>
            <w:tcW w:w="1134" w:type="dxa"/>
            <w:vAlign w:val="bottom"/>
          </w:tcPr>
          <w:p w14:paraId="3A6CBACC" w14:textId="77777777" w:rsidR="00C82B2C" w:rsidRPr="00817737" w:rsidRDefault="00C82B2C" w:rsidP="00C82B2C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 w:rsidRPr="00817737">
              <w:rPr>
                <w:rFonts w:asciiTheme="minorHAnsi" w:hAnsiTheme="minorHAnsi" w:cstheme="minorHAnsi"/>
                <w:color w:val="000000"/>
                <w:szCs w:val="16"/>
              </w:rPr>
              <w:t>43,613,344 / 6,716</w:t>
            </w:r>
          </w:p>
          <w:p w14:paraId="6401F6FA" w14:textId="77777777" w:rsidR="00C82B2C" w:rsidRDefault="00C82B2C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575D5EC0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2A211D35" w14:textId="5DD51983" w:rsidR="00A2365A" w:rsidRPr="007B7E01" w:rsidRDefault="00C82B2C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(</w:t>
            </w:r>
            <w:r w:rsidR="00A2365A" w:rsidRPr="00582237">
              <w:rPr>
                <w:rFonts w:asciiTheme="minorHAnsi" w:hAnsiTheme="minorHAnsi" w:cstheme="minorHAnsi"/>
                <w:color w:val="000000"/>
                <w:szCs w:val="16"/>
              </w:rPr>
              <w:t>43,298,620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="00A2365A" w:rsidRPr="00582237">
              <w:rPr>
                <w:rFonts w:asciiTheme="minorHAnsi" w:hAnsiTheme="minorHAnsi" w:cstheme="minorHAnsi"/>
                <w:color w:val="000000"/>
                <w:szCs w:val="16"/>
              </w:rPr>
              <w:t>/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="00A2365A" w:rsidRPr="00582237">
              <w:rPr>
                <w:rFonts w:asciiTheme="minorHAnsi" w:hAnsiTheme="minorHAnsi" w:cstheme="minorHAnsi"/>
                <w:color w:val="000000"/>
                <w:szCs w:val="16"/>
              </w:rPr>
              <w:t>6,667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)</w:t>
            </w:r>
          </w:p>
        </w:tc>
        <w:tc>
          <w:tcPr>
            <w:tcW w:w="1134" w:type="dxa"/>
            <w:vAlign w:val="bottom"/>
          </w:tcPr>
          <w:p w14:paraId="42494F4B" w14:textId="77777777" w:rsidR="00C82B2C" w:rsidRDefault="00C82B2C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n/a</w:t>
            </w:r>
          </w:p>
          <w:p w14:paraId="3408BE3F" w14:textId="77777777" w:rsidR="00817737" w:rsidRDefault="00817737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1173C179" w14:textId="77777777" w:rsidR="00C82B2C" w:rsidRDefault="00C82B2C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30B8E4B9" w14:textId="77777777" w:rsidR="00C82B2C" w:rsidRDefault="00C82B2C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536A3406" w14:textId="36332718" w:rsidR="00A2365A" w:rsidRPr="007B7E01" w:rsidRDefault="00C82B2C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(</w:t>
            </w:r>
            <w:r w:rsidR="00A2365A" w:rsidRPr="00582237">
              <w:rPr>
                <w:rFonts w:asciiTheme="minorHAnsi" w:hAnsiTheme="minorHAnsi" w:cstheme="minorHAnsi"/>
                <w:color w:val="000000"/>
                <w:szCs w:val="16"/>
              </w:rPr>
              <w:t>4,137,648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="00A2365A" w:rsidRPr="00582237">
              <w:rPr>
                <w:rFonts w:asciiTheme="minorHAnsi" w:hAnsiTheme="minorHAnsi" w:cstheme="minorHAnsi"/>
                <w:color w:val="000000"/>
                <w:szCs w:val="16"/>
              </w:rPr>
              <w:t>/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="00A2365A" w:rsidRPr="00582237">
              <w:rPr>
                <w:rFonts w:asciiTheme="minorHAnsi" w:hAnsiTheme="minorHAnsi" w:cstheme="minorHAnsi"/>
                <w:color w:val="000000"/>
                <w:szCs w:val="16"/>
              </w:rPr>
              <w:t>7,337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)</w:t>
            </w:r>
          </w:p>
        </w:tc>
        <w:tc>
          <w:tcPr>
            <w:tcW w:w="992" w:type="dxa"/>
            <w:gridSpan w:val="2"/>
            <w:vAlign w:val="bottom"/>
          </w:tcPr>
          <w:p w14:paraId="63BFFC8A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052172E4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6F413592" w14:textId="0AB44270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n/a</w:t>
            </w:r>
          </w:p>
          <w:p w14:paraId="33B10A57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29E67F74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574820DC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2C5AA5BE" w14:textId="167567D2" w:rsidR="00A2365A" w:rsidRPr="007B7E01" w:rsidRDefault="00C82B2C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(</w:t>
            </w:r>
            <w:r w:rsidR="00A2365A" w:rsidRPr="00582237">
              <w:rPr>
                <w:rFonts w:asciiTheme="minorHAnsi" w:hAnsiTheme="minorHAnsi" w:cstheme="minorHAnsi"/>
                <w:color w:val="000000"/>
                <w:szCs w:val="16"/>
              </w:rPr>
              <w:t>3,469,766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="00A2365A" w:rsidRPr="00582237">
              <w:rPr>
                <w:rFonts w:asciiTheme="minorHAnsi" w:hAnsiTheme="minorHAnsi" w:cstheme="minorHAnsi"/>
                <w:color w:val="000000"/>
                <w:szCs w:val="16"/>
              </w:rPr>
              <w:t>/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="00A2365A" w:rsidRPr="00582237">
              <w:rPr>
                <w:rFonts w:asciiTheme="minorHAnsi" w:hAnsiTheme="minorHAnsi" w:cstheme="minorHAnsi"/>
                <w:color w:val="000000"/>
                <w:szCs w:val="16"/>
              </w:rPr>
              <w:t>4,201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)</w:t>
            </w:r>
          </w:p>
        </w:tc>
        <w:tc>
          <w:tcPr>
            <w:tcW w:w="1212" w:type="dxa"/>
            <w:vAlign w:val="bottom"/>
          </w:tcPr>
          <w:p w14:paraId="3EFD68A3" w14:textId="77777777" w:rsidR="00C82B2C" w:rsidRDefault="00C82B2C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1AA41859" w14:textId="77777777" w:rsidR="00C82B2C" w:rsidRDefault="00C82B2C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n/a</w:t>
            </w:r>
          </w:p>
          <w:p w14:paraId="4E775033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2446CDB9" w14:textId="77777777" w:rsidR="00C82B2C" w:rsidRDefault="00C82B2C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30A55005" w14:textId="77777777" w:rsidR="00C82B2C" w:rsidRDefault="00C82B2C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2C954284" w14:textId="622CF1E8" w:rsidR="00A2365A" w:rsidRPr="007B7E01" w:rsidRDefault="00C82B2C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(</w:t>
            </w:r>
            <w:r w:rsidR="00A2365A" w:rsidRPr="00582237">
              <w:rPr>
                <w:rFonts w:asciiTheme="minorHAnsi" w:hAnsiTheme="minorHAnsi" w:cstheme="minorHAnsi"/>
                <w:color w:val="000000"/>
                <w:szCs w:val="16"/>
              </w:rPr>
              <w:t>16,801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="00A2365A" w:rsidRPr="00582237">
              <w:rPr>
                <w:rFonts w:asciiTheme="minorHAnsi" w:hAnsiTheme="minorHAnsi" w:cstheme="minorHAnsi"/>
                <w:color w:val="000000"/>
                <w:szCs w:val="16"/>
              </w:rPr>
              <w:t>/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="00A2365A" w:rsidRPr="00582237">
              <w:rPr>
                <w:rFonts w:asciiTheme="minorHAnsi" w:hAnsiTheme="minorHAnsi" w:cstheme="minorHAnsi"/>
                <w:color w:val="000000"/>
                <w:szCs w:val="16"/>
              </w:rPr>
              <w:t>1,528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)</w:t>
            </w:r>
          </w:p>
        </w:tc>
        <w:tc>
          <w:tcPr>
            <w:tcW w:w="1056" w:type="dxa"/>
            <w:vAlign w:val="bottom"/>
          </w:tcPr>
          <w:p w14:paraId="3100704D" w14:textId="77777777" w:rsidR="00F547D0" w:rsidRDefault="00F547D0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4,417,366 / 213</w:t>
            </w:r>
          </w:p>
          <w:p w14:paraId="78E0FCA8" w14:textId="77777777" w:rsidR="00F547D0" w:rsidRDefault="00F547D0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275FDB0C" w14:textId="77777777" w:rsidR="00F547D0" w:rsidRDefault="00F547D0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75258948" w14:textId="7879D551" w:rsidR="00A2365A" w:rsidRPr="007B7E01" w:rsidRDefault="00F547D0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(</w:t>
            </w:r>
            <w:r w:rsidRPr="00F547D0">
              <w:rPr>
                <w:rFonts w:asciiTheme="minorHAnsi" w:hAnsiTheme="minorHAnsi" w:cstheme="minorHAnsi"/>
                <w:color w:val="000000"/>
                <w:szCs w:val="16"/>
              </w:rPr>
              <w:t>4,171,568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F547D0">
              <w:rPr>
                <w:rFonts w:asciiTheme="minorHAnsi" w:hAnsiTheme="minorHAnsi" w:cstheme="minorHAnsi"/>
                <w:color w:val="000000"/>
                <w:szCs w:val="16"/>
              </w:rPr>
              <w:t>/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F547D0">
              <w:rPr>
                <w:rFonts w:asciiTheme="minorHAnsi" w:hAnsiTheme="minorHAnsi" w:cstheme="minorHAnsi"/>
                <w:color w:val="000000"/>
                <w:szCs w:val="16"/>
              </w:rPr>
              <w:t>201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)</w:t>
            </w:r>
          </w:p>
        </w:tc>
      </w:tr>
      <w:tr w:rsidR="00A2365A" w:rsidRPr="007B7E01" w14:paraId="43F7487C" w14:textId="77777777" w:rsidTr="0068043A">
        <w:trPr>
          <w:trHeight w:val="163"/>
        </w:trPr>
        <w:tc>
          <w:tcPr>
            <w:tcW w:w="9180" w:type="dxa"/>
            <w:gridSpan w:val="10"/>
          </w:tcPr>
          <w:p w14:paraId="13A53537" w14:textId="28DFE376" w:rsidR="00A2365A" w:rsidRPr="00582237" w:rsidRDefault="00A2365A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b/>
                <w:color w:val="000000"/>
                <w:szCs w:val="16"/>
              </w:rPr>
              <w:t>Scenario 3</w:t>
            </w:r>
            <w:r w:rsidRPr="00871777">
              <w:rPr>
                <w:rFonts w:asciiTheme="minorHAnsi" w:hAnsiTheme="minorHAnsi" w:cstheme="minorHAnsi"/>
                <w:b/>
                <w:color w:val="000000"/>
                <w:szCs w:val="16"/>
              </w:rPr>
              <w:t>: Hospitali</w:t>
            </w:r>
            <w:r w:rsidR="00477054">
              <w:rPr>
                <w:rFonts w:asciiTheme="minorHAnsi" w:hAnsiTheme="minorHAnsi" w:cstheme="minorHAnsi"/>
                <w:b/>
                <w:color w:val="000000"/>
                <w:szCs w:val="16"/>
              </w:rPr>
              <w:t>z</w:t>
            </w:r>
            <w:r w:rsidRPr="00871777">
              <w:rPr>
                <w:rFonts w:asciiTheme="minorHAnsi" w:hAnsiTheme="minorHAnsi" w:cstheme="minorHAnsi"/>
                <w:b/>
                <w:color w:val="000000"/>
                <w:szCs w:val="16"/>
              </w:rPr>
              <w:t xml:space="preserve">ation </w:t>
            </w:r>
            <w:r w:rsidR="00F547D0">
              <w:rPr>
                <w:rFonts w:asciiTheme="minorHAnsi" w:hAnsiTheme="minorHAnsi" w:cstheme="minorHAnsi"/>
                <w:b/>
                <w:color w:val="000000"/>
                <w:szCs w:val="16"/>
              </w:rPr>
              <w:t>de</w:t>
            </w:r>
            <w:r w:rsidRPr="00871777">
              <w:rPr>
                <w:rFonts w:asciiTheme="minorHAnsi" w:hAnsiTheme="minorHAnsi" w:cstheme="minorHAnsi"/>
                <w:b/>
                <w:color w:val="000000"/>
                <w:szCs w:val="16"/>
              </w:rPr>
              <w:t>creased by 10%</w:t>
            </w:r>
          </w:p>
        </w:tc>
      </w:tr>
      <w:tr w:rsidR="00C82B2C" w:rsidRPr="007B7E01" w14:paraId="4AFF88BA" w14:textId="77777777" w:rsidTr="0068043A">
        <w:trPr>
          <w:trHeight w:val="863"/>
        </w:trPr>
        <w:tc>
          <w:tcPr>
            <w:tcW w:w="1434" w:type="dxa"/>
            <w:gridSpan w:val="2"/>
          </w:tcPr>
          <w:p w14:paraId="301A836A" w14:textId="77777777" w:rsidR="00C82B2C" w:rsidRDefault="00C82B2C" w:rsidP="006C5892">
            <w:pPr>
              <w:pStyle w:val="TableBodyText-H54"/>
              <w:rPr>
                <w:b/>
                <w:color w:val="202020" w:themeColor="text1" w:themeShade="80"/>
                <w:lang w:val="en-US"/>
              </w:rPr>
            </w:pPr>
            <w:r w:rsidRPr="00871777">
              <w:rPr>
                <w:b/>
                <w:color w:val="202020" w:themeColor="text1" w:themeShade="80"/>
                <w:lang w:val="en-US"/>
              </w:rPr>
              <w:t>Incremental health care cost-savings</w:t>
            </w:r>
            <w:r>
              <w:rPr>
                <w:b/>
                <w:color w:val="202020" w:themeColor="text1" w:themeShade="80"/>
                <w:lang w:val="en-US"/>
              </w:rPr>
              <w:t xml:space="preserve"> (excluding acquisition costs) </w:t>
            </w:r>
            <w:proofErr w:type="spellStart"/>
            <w:r>
              <w:rPr>
                <w:b/>
                <w:color w:val="202020" w:themeColor="text1" w:themeShade="80"/>
                <w:lang w:val="en-US"/>
              </w:rPr>
              <w:t>bedaquiline</w:t>
            </w:r>
            <w:proofErr w:type="spellEnd"/>
            <w:r>
              <w:rPr>
                <w:b/>
                <w:color w:val="202020" w:themeColor="text1" w:themeShade="80"/>
                <w:lang w:val="en-US"/>
              </w:rPr>
              <w:t xml:space="preserve"> + BR vs. BR</w:t>
            </w:r>
            <w:r w:rsidRPr="00871777">
              <w:rPr>
                <w:b/>
                <w:color w:val="202020" w:themeColor="text1" w:themeShade="80"/>
                <w:lang w:val="en-US"/>
              </w:rPr>
              <w:t>, US$ total**/per patient***</w:t>
            </w:r>
          </w:p>
          <w:p w14:paraId="04304291" w14:textId="77777777" w:rsidR="00C82B2C" w:rsidRDefault="00C82B2C" w:rsidP="006C5892">
            <w:pPr>
              <w:pStyle w:val="TableBodyText-H54"/>
              <w:rPr>
                <w:b/>
                <w:color w:val="202020" w:themeColor="text1" w:themeShade="80"/>
                <w:lang w:val="en-US"/>
              </w:rPr>
            </w:pPr>
          </w:p>
          <w:p w14:paraId="1FC546D4" w14:textId="4A766BF9" w:rsidR="00C82B2C" w:rsidRPr="007B7E01" w:rsidRDefault="00C82B2C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b/>
                <w:color w:val="202020" w:themeColor="text1" w:themeShade="80"/>
                <w:lang w:val="en-US"/>
              </w:rPr>
              <w:t>(base case)</w:t>
            </w:r>
          </w:p>
        </w:tc>
        <w:tc>
          <w:tcPr>
            <w:tcW w:w="965" w:type="dxa"/>
            <w:vAlign w:val="bottom"/>
          </w:tcPr>
          <w:p w14:paraId="0F9217D2" w14:textId="77777777" w:rsidR="00F547D0" w:rsidRDefault="00F547D0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72A887D0" w14:textId="77777777" w:rsidR="00F547D0" w:rsidRDefault="00F547D0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466F1D10" w14:textId="77777777" w:rsidR="00F547D0" w:rsidRDefault="00F547D0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1,136,475/ 29,907</w:t>
            </w:r>
          </w:p>
          <w:p w14:paraId="2FBADB3C" w14:textId="77777777" w:rsidR="00F547D0" w:rsidRDefault="00F547D0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016EF7E2" w14:textId="77777777" w:rsidR="00F547D0" w:rsidRDefault="00F547D0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07154C2F" w14:textId="77C060C8" w:rsidR="00C82B2C" w:rsidRPr="007B7E01" w:rsidRDefault="00C82B2C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(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1,261,707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/33,202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)</w:t>
            </w:r>
          </w:p>
        </w:tc>
        <w:tc>
          <w:tcPr>
            <w:tcW w:w="1253" w:type="dxa"/>
            <w:vAlign w:val="bottom"/>
          </w:tcPr>
          <w:p w14:paraId="517E1706" w14:textId="59C132A0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 w:rsidRPr="00817737">
              <w:rPr>
                <w:rFonts w:asciiTheme="minorHAnsi" w:hAnsiTheme="minorHAnsi" w:cstheme="minorHAnsi"/>
                <w:color w:val="000000"/>
                <w:szCs w:val="16"/>
              </w:rPr>
              <w:t>174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,</w:t>
            </w:r>
            <w:r w:rsidRPr="00817737">
              <w:rPr>
                <w:rFonts w:asciiTheme="minorHAnsi" w:hAnsiTheme="minorHAnsi" w:cstheme="minorHAnsi"/>
                <w:color w:val="000000"/>
                <w:szCs w:val="16"/>
              </w:rPr>
              <w:t>156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,</w:t>
            </w:r>
            <w:r w:rsidRPr="00817737">
              <w:rPr>
                <w:rFonts w:asciiTheme="minorHAnsi" w:hAnsiTheme="minorHAnsi" w:cstheme="minorHAnsi"/>
                <w:color w:val="000000"/>
                <w:szCs w:val="16"/>
              </w:rPr>
              <w:t>897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/ 26,642</w:t>
            </w:r>
          </w:p>
          <w:p w14:paraId="535E5C88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29571D44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5718668A" w14:textId="05323C5E" w:rsidR="00C82B2C" w:rsidRPr="007B7E01" w:rsidRDefault="00C82B2C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(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193,596,114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/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29,615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)</w:t>
            </w:r>
          </w:p>
        </w:tc>
        <w:tc>
          <w:tcPr>
            <w:tcW w:w="1134" w:type="dxa"/>
            <w:vAlign w:val="bottom"/>
          </w:tcPr>
          <w:p w14:paraId="409A9E60" w14:textId="77777777" w:rsidR="00C82B2C" w:rsidRDefault="00C82B2C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06BA96BB" w14:textId="184F25EE" w:rsidR="00C82B2C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38,895,142 / </w:t>
            </w:r>
            <w:r w:rsidRPr="00817737">
              <w:rPr>
                <w:rFonts w:asciiTheme="minorHAnsi" w:hAnsiTheme="minorHAnsi" w:cstheme="minorHAnsi"/>
                <w:color w:val="000000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,</w:t>
            </w:r>
            <w:r w:rsidRPr="00817737">
              <w:rPr>
                <w:rFonts w:asciiTheme="minorHAnsi" w:hAnsiTheme="minorHAnsi" w:cstheme="minorHAnsi"/>
                <w:color w:val="000000"/>
                <w:szCs w:val="16"/>
              </w:rPr>
              <w:t>989</w:t>
            </w:r>
          </w:p>
          <w:p w14:paraId="00105CB3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0EC0F401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5E229033" w14:textId="5DBD7DEC" w:rsidR="00C82B2C" w:rsidRPr="007B7E01" w:rsidRDefault="00C82B2C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(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43,298,620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/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6,667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)</w:t>
            </w:r>
          </w:p>
        </w:tc>
        <w:tc>
          <w:tcPr>
            <w:tcW w:w="1134" w:type="dxa"/>
            <w:vAlign w:val="bottom"/>
          </w:tcPr>
          <w:p w14:paraId="7366DE56" w14:textId="7E041BD5" w:rsidR="00C82B2C" w:rsidRDefault="00C82B2C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 w:rsidRPr="00C82B2C">
              <w:rPr>
                <w:rFonts w:asciiTheme="minorHAnsi" w:hAnsiTheme="minorHAnsi" w:cstheme="minorHAnsi"/>
                <w:color w:val="000000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,</w:t>
            </w:r>
            <w:r w:rsidRPr="00C82B2C">
              <w:rPr>
                <w:rFonts w:asciiTheme="minorHAnsi" w:hAnsiTheme="minorHAnsi" w:cstheme="minorHAnsi"/>
                <w:color w:val="000000"/>
                <w:szCs w:val="16"/>
              </w:rPr>
              <w:t>721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,</w:t>
            </w:r>
            <w:r w:rsidRPr="00C82B2C">
              <w:rPr>
                <w:rFonts w:asciiTheme="minorHAnsi" w:hAnsiTheme="minorHAnsi" w:cstheme="minorHAnsi"/>
                <w:color w:val="000000"/>
                <w:szCs w:val="16"/>
              </w:rPr>
              <w:t>415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/ 6,598</w:t>
            </w:r>
          </w:p>
          <w:p w14:paraId="7EACB21C" w14:textId="77777777" w:rsidR="00C82B2C" w:rsidRDefault="00C82B2C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4239E66A" w14:textId="77777777" w:rsidR="00C82B2C" w:rsidRDefault="00C82B2C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6F02ED16" w14:textId="698A0EE9" w:rsidR="00C82B2C" w:rsidRPr="007B7E01" w:rsidRDefault="00C82B2C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(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4,137,648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/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7,337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)</w:t>
            </w:r>
          </w:p>
        </w:tc>
        <w:tc>
          <w:tcPr>
            <w:tcW w:w="992" w:type="dxa"/>
            <w:gridSpan w:val="2"/>
            <w:vAlign w:val="bottom"/>
          </w:tcPr>
          <w:p w14:paraId="40656621" w14:textId="5E39F12A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 w:rsidRPr="00817737">
              <w:rPr>
                <w:rFonts w:asciiTheme="minorHAnsi" w:hAnsiTheme="minorHAnsi" w:cstheme="minorHAnsi"/>
                <w:color w:val="000000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,</w:t>
            </w:r>
            <w:r w:rsidRPr="00817737">
              <w:rPr>
                <w:rFonts w:asciiTheme="minorHAnsi" w:hAnsiTheme="minorHAnsi" w:cstheme="minorHAnsi"/>
                <w:color w:val="000000"/>
                <w:szCs w:val="16"/>
              </w:rPr>
              <w:t>134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,</w:t>
            </w:r>
            <w:r w:rsidRPr="00817737">
              <w:rPr>
                <w:rFonts w:asciiTheme="minorHAnsi" w:hAnsiTheme="minorHAnsi" w:cstheme="minorHAnsi"/>
                <w:color w:val="000000"/>
                <w:szCs w:val="16"/>
              </w:rPr>
              <w:t>041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/ 3794</w:t>
            </w:r>
          </w:p>
          <w:p w14:paraId="6FE5B132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7803E0D0" w14:textId="77777777" w:rsidR="00817737" w:rsidRDefault="00817737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5E4E48CC" w14:textId="53DE5892" w:rsidR="00C82B2C" w:rsidRPr="007B7E01" w:rsidRDefault="00C82B2C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(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3,469,766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/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4,201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)</w:t>
            </w:r>
          </w:p>
        </w:tc>
        <w:tc>
          <w:tcPr>
            <w:tcW w:w="1212" w:type="dxa"/>
            <w:vAlign w:val="bottom"/>
          </w:tcPr>
          <w:p w14:paraId="50FB8CE2" w14:textId="77777777" w:rsidR="00C82B2C" w:rsidRDefault="00C82B2C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5D58955D" w14:textId="77777777" w:rsidR="00C82B2C" w:rsidRDefault="00C82B2C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2A66F3C4" w14:textId="77777777" w:rsidR="00C82B2C" w:rsidRDefault="00C82B2C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15,108 / 1,373.49</w:t>
            </w:r>
          </w:p>
          <w:p w14:paraId="4AA27E05" w14:textId="77777777" w:rsidR="00C82B2C" w:rsidRDefault="00C82B2C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05BB0977" w14:textId="77777777" w:rsidR="00C82B2C" w:rsidRDefault="00C82B2C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7C4B91D9" w14:textId="4B03C498" w:rsidR="00C82B2C" w:rsidRPr="007B7E01" w:rsidRDefault="00C82B2C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(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16,801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/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582237">
              <w:rPr>
                <w:rFonts w:asciiTheme="minorHAnsi" w:hAnsiTheme="minorHAnsi" w:cstheme="minorHAnsi"/>
                <w:color w:val="000000"/>
                <w:szCs w:val="16"/>
              </w:rPr>
              <w:t>1,528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)</w:t>
            </w:r>
          </w:p>
        </w:tc>
        <w:tc>
          <w:tcPr>
            <w:tcW w:w="1056" w:type="dxa"/>
            <w:vAlign w:val="bottom"/>
          </w:tcPr>
          <w:p w14:paraId="23632FE1" w14:textId="77777777" w:rsidR="00F547D0" w:rsidRDefault="00F547D0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3,925,770 / 189</w:t>
            </w:r>
          </w:p>
          <w:p w14:paraId="2F30A062" w14:textId="77777777" w:rsidR="00F547D0" w:rsidRDefault="00F547D0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5B8BDF33" w14:textId="77777777" w:rsidR="00F547D0" w:rsidRDefault="00F547D0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</w:p>
          <w:p w14:paraId="7A272691" w14:textId="51F4A23A" w:rsidR="00C82B2C" w:rsidRPr="007B7E01" w:rsidRDefault="00F547D0" w:rsidP="006C5892">
            <w:pPr>
              <w:pStyle w:val="TableBodyText-H54"/>
              <w:rPr>
                <w:color w:val="202020" w:themeColor="text1" w:themeShade="8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(</w:t>
            </w:r>
            <w:r w:rsidRPr="00F547D0">
              <w:rPr>
                <w:rFonts w:asciiTheme="minorHAnsi" w:hAnsiTheme="minorHAnsi" w:cstheme="minorHAnsi"/>
                <w:color w:val="000000"/>
                <w:szCs w:val="16"/>
              </w:rPr>
              <w:t>4,171,568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F547D0">
              <w:rPr>
                <w:rFonts w:asciiTheme="minorHAnsi" w:hAnsiTheme="minorHAnsi" w:cstheme="minorHAnsi"/>
                <w:color w:val="000000"/>
                <w:szCs w:val="16"/>
              </w:rPr>
              <w:t>/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 xml:space="preserve"> </w:t>
            </w:r>
            <w:r w:rsidRPr="00F547D0">
              <w:rPr>
                <w:rFonts w:asciiTheme="minorHAnsi" w:hAnsiTheme="minorHAnsi" w:cstheme="minorHAnsi"/>
                <w:color w:val="000000"/>
                <w:szCs w:val="16"/>
              </w:rPr>
              <w:t>201</w:t>
            </w:r>
            <w:r>
              <w:rPr>
                <w:rFonts w:asciiTheme="minorHAnsi" w:hAnsiTheme="minorHAnsi" w:cstheme="minorHAnsi"/>
                <w:color w:val="000000"/>
                <w:szCs w:val="16"/>
              </w:rPr>
              <w:t>)</w:t>
            </w:r>
          </w:p>
        </w:tc>
      </w:tr>
      <w:tr w:rsidR="00AC540B" w:rsidRPr="007B7E01" w14:paraId="1097903A" w14:textId="77777777" w:rsidTr="00AC540B">
        <w:trPr>
          <w:trHeight w:val="321"/>
        </w:trPr>
        <w:tc>
          <w:tcPr>
            <w:tcW w:w="9180" w:type="dxa"/>
            <w:gridSpan w:val="10"/>
          </w:tcPr>
          <w:p w14:paraId="62C3E791" w14:textId="5EA6D566" w:rsidR="00AC540B" w:rsidRPr="00AC540B" w:rsidRDefault="00AC540B" w:rsidP="00AC540B">
            <w:pPr>
              <w:pStyle w:val="TableBodyText-H54"/>
              <w:rPr>
                <w:rFonts w:asciiTheme="minorHAnsi" w:hAnsiTheme="minorHAnsi" w:cstheme="minorHAnsi"/>
                <w:b/>
                <w:color w:val="000000"/>
                <w:szCs w:val="16"/>
              </w:rPr>
            </w:pPr>
            <w:r w:rsidRPr="00AC540B">
              <w:rPr>
                <w:rFonts w:asciiTheme="minorHAnsi" w:hAnsiTheme="minorHAnsi" w:cstheme="minorHAnsi"/>
                <w:b/>
                <w:color w:val="000000"/>
                <w:szCs w:val="16"/>
              </w:rPr>
              <w:t>Scenario 4: Including mortality imbalance from the C208 trial</w:t>
            </w:r>
          </w:p>
        </w:tc>
      </w:tr>
      <w:tr w:rsidR="00AC540B" w:rsidRPr="007B7E01" w14:paraId="4257590D" w14:textId="77777777" w:rsidTr="0068043A">
        <w:trPr>
          <w:trHeight w:val="863"/>
        </w:trPr>
        <w:tc>
          <w:tcPr>
            <w:tcW w:w="1434" w:type="dxa"/>
            <w:gridSpan w:val="2"/>
          </w:tcPr>
          <w:p w14:paraId="2184BFCA" w14:textId="19BBCE3A" w:rsidR="00AC540B" w:rsidRPr="00871777" w:rsidRDefault="00AC540B" w:rsidP="006C5892">
            <w:pPr>
              <w:pStyle w:val="TableBodyText-H54"/>
              <w:rPr>
                <w:b/>
                <w:color w:val="202020" w:themeColor="text1" w:themeShade="80"/>
                <w:lang w:val="en-US"/>
              </w:rPr>
            </w:pPr>
            <w:r>
              <w:rPr>
                <w:b/>
                <w:color w:val="202020" w:themeColor="text1" w:themeShade="80"/>
                <w:lang w:val="en-US"/>
              </w:rPr>
              <w:t>Incremental change in DALYs per patient</w:t>
            </w:r>
          </w:p>
        </w:tc>
        <w:tc>
          <w:tcPr>
            <w:tcW w:w="965" w:type="dxa"/>
            <w:vAlign w:val="bottom"/>
          </w:tcPr>
          <w:p w14:paraId="7CBE5D21" w14:textId="54E34124" w:rsidR="00AC540B" w:rsidRDefault="00AC540B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1.44</w:t>
            </w:r>
          </w:p>
        </w:tc>
        <w:tc>
          <w:tcPr>
            <w:tcW w:w="1253" w:type="dxa"/>
            <w:vAlign w:val="bottom"/>
          </w:tcPr>
          <w:p w14:paraId="2E07B666" w14:textId="2D46D327" w:rsidR="00AC540B" w:rsidRPr="00817737" w:rsidRDefault="00AC540B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1.72</w:t>
            </w:r>
          </w:p>
        </w:tc>
        <w:tc>
          <w:tcPr>
            <w:tcW w:w="1134" w:type="dxa"/>
            <w:vAlign w:val="bottom"/>
          </w:tcPr>
          <w:p w14:paraId="78ED20D2" w14:textId="77FA522D" w:rsidR="00AC540B" w:rsidRDefault="00AC540B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1.28</w:t>
            </w:r>
          </w:p>
        </w:tc>
        <w:tc>
          <w:tcPr>
            <w:tcW w:w="1134" w:type="dxa"/>
            <w:vAlign w:val="bottom"/>
          </w:tcPr>
          <w:p w14:paraId="3C111A37" w14:textId="592F7777" w:rsidR="00AC540B" w:rsidRPr="00C82B2C" w:rsidRDefault="00AC540B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1.84</w:t>
            </w:r>
          </w:p>
        </w:tc>
        <w:tc>
          <w:tcPr>
            <w:tcW w:w="992" w:type="dxa"/>
            <w:gridSpan w:val="2"/>
            <w:vAlign w:val="bottom"/>
          </w:tcPr>
          <w:p w14:paraId="77278878" w14:textId="0D06F876" w:rsidR="00AC540B" w:rsidRPr="00817737" w:rsidRDefault="00AC540B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1.52</w:t>
            </w:r>
          </w:p>
        </w:tc>
        <w:tc>
          <w:tcPr>
            <w:tcW w:w="1212" w:type="dxa"/>
            <w:vAlign w:val="bottom"/>
          </w:tcPr>
          <w:p w14:paraId="42AB514A" w14:textId="5F766D61" w:rsidR="00AC540B" w:rsidRDefault="00AC540B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0.89</w:t>
            </w:r>
          </w:p>
        </w:tc>
        <w:tc>
          <w:tcPr>
            <w:tcW w:w="1056" w:type="dxa"/>
            <w:vAlign w:val="bottom"/>
          </w:tcPr>
          <w:p w14:paraId="415A5ABA" w14:textId="5D4F0A03" w:rsidR="00AC540B" w:rsidRDefault="00AC540B" w:rsidP="006C5892">
            <w:pPr>
              <w:pStyle w:val="TableBodyText-H54"/>
              <w:rPr>
                <w:rFonts w:asciiTheme="minorHAnsi" w:hAnsiTheme="minorHAnsi" w:cstheme="minorHAnsi"/>
                <w:color w:val="000000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Cs w:val="16"/>
              </w:rPr>
              <w:t>2.21</w:t>
            </w:r>
          </w:p>
        </w:tc>
      </w:tr>
    </w:tbl>
    <w:p w14:paraId="2FDE5DE1" w14:textId="05851B6A" w:rsidR="006C5892" w:rsidRPr="005174FF" w:rsidRDefault="006C5892" w:rsidP="006C5892">
      <w:pPr>
        <w:pStyle w:val="TableNote-H58"/>
      </w:pPr>
      <w:r>
        <w:rPr>
          <w:lang w:val="en-US"/>
        </w:rPr>
        <w:t>DALY: disability-adjusted life years</w:t>
      </w:r>
      <w:r>
        <w:t>;</w:t>
      </w:r>
      <w:r w:rsidR="004F6EE4">
        <w:rPr>
          <w:lang w:val="en-US"/>
        </w:rPr>
        <w:t xml:space="preserve"> </w:t>
      </w:r>
      <w:r>
        <w:t>XDR-TB: extensively drug</w:t>
      </w:r>
      <w:r w:rsidR="003E3DAD">
        <w:t>-</w:t>
      </w:r>
      <w:r>
        <w:t>resistant</w:t>
      </w:r>
      <w:r w:rsidR="003E3DAD">
        <w:t xml:space="preserve"> </w:t>
      </w:r>
      <w:r>
        <w:t>tuberculosis</w:t>
      </w:r>
    </w:p>
    <w:p w14:paraId="00C446F3" w14:textId="77777777" w:rsidR="006C5892" w:rsidRDefault="006C5892" w:rsidP="006C5892">
      <w:pPr>
        <w:pStyle w:val="BodyText"/>
        <w:rPr>
          <w:rStyle w:val="BodyText-Bold-H10"/>
          <w:b w:val="0"/>
          <w:lang w:val="en-US"/>
        </w:rPr>
      </w:pPr>
    </w:p>
    <w:p w14:paraId="5E515116" w14:textId="759D74D5" w:rsidR="00102133" w:rsidRDefault="00102133" w:rsidP="00CD5C52">
      <w:pPr>
        <w:pStyle w:val="BodyText"/>
        <w:rPr>
          <w:rStyle w:val="BodyText-Bold-H10"/>
          <w:b w:val="0"/>
          <w:lang w:val="en-US"/>
        </w:rPr>
      </w:pPr>
      <w:bookmarkStart w:id="1" w:name="_GoBack"/>
      <w:bookmarkEnd w:id="1"/>
    </w:p>
    <w:sectPr w:rsidR="00102133" w:rsidSect="00505C22">
      <w:footerReference w:type="defaul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4DFC40" w14:textId="77777777" w:rsidR="00165E63" w:rsidRDefault="00165E63" w:rsidP="00C37C14">
      <w:r>
        <w:separator/>
      </w:r>
    </w:p>
  </w:endnote>
  <w:endnote w:type="continuationSeparator" w:id="0">
    <w:p w14:paraId="6A7E587B" w14:textId="77777777" w:rsidR="00165E63" w:rsidRDefault="00165E63" w:rsidP="00C37C14">
      <w:r>
        <w:continuationSeparator/>
      </w:r>
    </w:p>
  </w:endnote>
  <w:endnote w:type="continuationNotice" w:id="1">
    <w:p w14:paraId="26D1E0EC" w14:textId="77777777" w:rsidR="00165E63" w:rsidRDefault="00165E6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59667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AD4DF1" w14:textId="77777777" w:rsidR="00A10AE0" w:rsidRDefault="00A10A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3C7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9401FF" w14:textId="77777777" w:rsidR="00A10AE0" w:rsidRDefault="00A10A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66159D" w14:textId="77777777" w:rsidR="00165E63" w:rsidRDefault="00165E63" w:rsidP="00C37C14">
      <w:r>
        <w:separator/>
      </w:r>
    </w:p>
  </w:footnote>
  <w:footnote w:type="continuationSeparator" w:id="0">
    <w:p w14:paraId="3F8E5A8B" w14:textId="77777777" w:rsidR="00165E63" w:rsidRDefault="00165E63" w:rsidP="00C37C14">
      <w:r>
        <w:continuationSeparator/>
      </w:r>
    </w:p>
  </w:footnote>
  <w:footnote w:type="continuationNotice" w:id="1">
    <w:p w14:paraId="1A6F1FC8" w14:textId="77777777" w:rsidR="00165E63" w:rsidRDefault="00165E6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90275"/>
    <w:multiLevelType w:val="hybridMultilevel"/>
    <w:tmpl w:val="2E864F78"/>
    <w:lvl w:ilvl="0" w:tplc="06E4C7FC">
      <w:start w:val="1"/>
      <w:numFmt w:val="decimal"/>
      <w:pStyle w:val="Summary-numberedbullet-H49"/>
      <w:lvlText w:val="%1."/>
      <w:lvlJc w:val="left"/>
      <w:pPr>
        <w:ind w:left="3011" w:hanging="360"/>
      </w:pPr>
    </w:lvl>
    <w:lvl w:ilvl="1" w:tplc="08090019" w:tentative="1">
      <w:start w:val="1"/>
      <w:numFmt w:val="lowerLetter"/>
      <w:lvlText w:val="%2."/>
      <w:lvlJc w:val="left"/>
      <w:pPr>
        <w:ind w:left="3731" w:hanging="360"/>
      </w:pPr>
    </w:lvl>
    <w:lvl w:ilvl="2" w:tplc="0809001B" w:tentative="1">
      <w:start w:val="1"/>
      <w:numFmt w:val="lowerRoman"/>
      <w:lvlText w:val="%3."/>
      <w:lvlJc w:val="right"/>
      <w:pPr>
        <w:ind w:left="4451" w:hanging="180"/>
      </w:pPr>
    </w:lvl>
    <w:lvl w:ilvl="3" w:tplc="0809000F" w:tentative="1">
      <w:start w:val="1"/>
      <w:numFmt w:val="decimal"/>
      <w:lvlText w:val="%4."/>
      <w:lvlJc w:val="left"/>
      <w:pPr>
        <w:ind w:left="5171" w:hanging="360"/>
      </w:pPr>
    </w:lvl>
    <w:lvl w:ilvl="4" w:tplc="08090019" w:tentative="1">
      <w:start w:val="1"/>
      <w:numFmt w:val="lowerLetter"/>
      <w:lvlText w:val="%5."/>
      <w:lvlJc w:val="left"/>
      <w:pPr>
        <w:ind w:left="5891" w:hanging="360"/>
      </w:pPr>
    </w:lvl>
    <w:lvl w:ilvl="5" w:tplc="0809001B" w:tentative="1">
      <w:start w:val="1"/>
      <w:numFmt w:val="lowerRoman"/>
      <w:lvlText w:val="%6."/>
      <w:lvlJc w:val="right"/>
      <w:pPr>
        <w:ind w:left="6611" w:hanging="180"/>
      </w:pPr>
    </w:lvl>
    <w:lvl w:ilvl="6" w:tplc="0809000F" w:tentative="1">
      <w:start w:val="1"/>
      <w:numFmt w:val="decimal"/>
      <w:lvlText w:val="%7."/>
      <w:lvlJc w:val="left"/>
      <w:pPr>
        <w:ind w:left="7331" w:hanging="360"/>
      </w:pPr>
    </w:lvl>
    <w:lvl w:ilvl="7" w:tplc="08090019" w:tentative="1">
      <w:start w:val="1"/>
      <w:numFmt w:val="lowerLetter"/>
      <w:lvlText w:val="%8."/>
      <w:lvlJc w:val="left"/>
      <w:pPr>
        <w:ind w:left="8051" w:hanging="360"/>
      </w:pPr>
    </w:lvl>
    <w:lvl w:ilvl="8" w:tplc="0809001B" w:tentative="1">
      <w:start w:val="1"/>
      <w:numFmt w:val="lowerRoman"/>
      <w:lvlText w:val="%9."/>
      <w:lvlJc w:val="right"/>
      <w:pPr>
        <w:ind w:left="8771" w:hanging="180"/>
      </w:pPr>
    </w:lvl>
  </w:abstractNum>
  <w:abstractNum w:abstractNumId="1">
    <w:nsid w:val="02F10959"/>
    <w:multiLevelType w:val="hybridMultilevel"/>
    <w:tmpl w:val="598825F8"/>
    <w:lvl w:ilvl="0" w:tplc="DCCC2018">
      <w:start w:val="1"/>
      <w:numFmt w:val="bullet"/>
      <w:pStyle w:val="ListBullet-Text"/>
      <w:lvlText w:val=""/>
      <w:lvlJc w:val="left"/>
      <w:pPr>
        <w:ind w:left="2608" w:hanging="360"/>
      </w:pPr>
      <w:rPr>
        <w:rFonts w:ascii="Symbol" w:hAnsi="Symbol" w:hint="default"/>
        <w:color w:val="00529B"/>
      </w:rPr>
    </w:lvl>
    <w:lvl w:ilvl="1" w:tplc="08090003" w:tentative="1">
      <w:start w:val="1"/>
      <w:numFmt w:val="bullet"/>
      <w:lvlText w:val="o"/>
      <w:lvlJc w:val="left"/>
      <w:pPr>
        <w:ind w:left="33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0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7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2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9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6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368" w:hanging="360"/>
      </w:pPr>
      <w:rPr>
        <w:rFonts w:ascii="Wingdings" w:hAnsi="Wingdings" w:hint="default"/>
      </w:rPr>
    </w:lvl>
  </w:abstractNum>
  <w:abstractNum w:abstractNumId="2">
    <w:nsid w:val="03341F65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3D7085"/>
    <w:multiLevelType w:val="hybridMultilevel"/>
    <w:tmpl w:val="1B389B22"/>
    <w:lvl w:ilvl="0" w:tplc="DA104460">
      <w:start w:val="1"/>
      <w:numFmt w:val="decimal"/>
      <w:pStyle w:val="TableNumberList-H59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09134ADF"/>
    <w:multiLevelType w:val="hybridMultilevel"/>
    <w:tmpl w:val="3954B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793FB6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983B12"/>
    <w:multiLevelType w:val="hybridMultilevel"/>
    <w:tmpl w:val="BF686CC0"/>
    <w:lvl w:ilvl="0" w:tplc="816CA622">
      <w:start w:val="1"/>
      <w:numFmt w:val="lowerLetter"/>
      <w:pStyle w:val="ListAlphabet-H40"/>
      <w:lvlText w:val="%1)"/>
      <w:lvlJc w:val="left"/>
      <w:pPr>
        <w:ind w:left="2781" w:hanging="360"/>
      </w:pPr>
    </w:lvl>
    <w:lvl w:ilvl="1" w:tplc="08090019" w:tentative="1">
      <w:start w:val="1"/>
      <w:numFmt w:val="lowerLetter"/>
      <w:lvlText w:val="%2."/>
      <w:lvlJc w:val="left"/>
      <w:pPr>
        <w:ind w:left="3501" w:hanging="360"/>
      </w:pPr>
    </w:lvl>
    <w:lvl w:ilvl="2" w:tplc="0809001B" w:tentative="1">
      <w:start w:val="1"/>
      <w:numFmt w:val="lowerRoman"/>
      <w:lvlText w:val="%3."/>
      <w:lvlJc w:val="right"/>
      <w:pPr>
        <w:ind w:left="4221" w:hanging="180"/>
      </w:pPr>
    </w:lvl>
    <w:lvl w:ilvl="3" w:tplc="0809000F" w:tentative="1">
      <w:start w:val="1"/>
      <w:numFmt w:val="decimal"/>
      <w:lvlText w:val="%4."/>
      <w:lvlJc w:val="left"/>
      <w:pPr>
        <w:ind w:left="4941" w:hanging="360"/>
      </w:pPr>
    </w:lvl>
    <w:lvl w:ilvl="4" w:tplc="08090019" w:tentative="1">
      <w:start w:val="1"/>
      <w:numFmt w:val="lowerLetter"/>
      <w:lvlText w:val="%5."/>
      <w:lvlJc w:val="left"/>
      <w:pPr>
        <w:ind w:left="5661" w:hanging="360"/>
      </w:pPr>
    </w:lvl>
    <w:lvl w:ilvl="5" w:tplc="0809001B" w:tentative="1">
      <w:start w:val="1"/>
      <w:numFmt w:val="lowerRoman"/>
      <w:lvlText w:val="%6."/>
      <w:lvlJc w:val="right"/>
      <w:pPr>
        <w:ind w:left="6381" w:hanging="180"/>
      </w:pPr>
    </w:lvl>
    <w:lvl w:ilvl="6" w:tplc="0809000F" w:tentative="1">
      <w:start w:val="1"/>
      <w:numFmt w:val="decimal"/>
      <w:lvlText w:val="%7."/>
      <w:lvlJc w:val="left"/>
      <w:pPr>
        <w:ind w:left="7101" w:hanging="360"/>
      </w:pPr>
    </w:lvl>
    <w:lvl w:ilvl="7" w:tplc="08090019" w:tentative="1">
      <w:start w:val="1"/>
      <w:numFmt w:val="lowerLetter"/>
      <w:lvlText w:val="%8."/>
      <w:lvlJc w:val="left"/>
      <w:pPr>
        <w:ind w:left="7821" w:hanging="360"/>
      </w:pPr>
    </w:lvl>
    <w:lvl w:ilvl="8" w:tplc="0809001B" w:tentative="1">
      <w:start w:val="1"/>
      <w:numFmt w:val="lowerRoman"/>
      <w:lvlText w:val="%9."/>
      <w:lvlJc w:val="right"/>
      <w:pPr>
        <w:ind w:left="8541" w:hanging="180"/>
      </w:pPr>
    </w:lvl>
  </w:abstractNum>
  <w:abstractNum w:abstractNumId="7">
    <w:nsid w:val="19D42048"/>
    <w:multiLevelType w:val="hybridMultilevel"/>
    <w:tmpl w:val="61D6A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B95A6F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FA2FCA"/>
    <w:multiLevelType w:val="hybridMultilevel"/>
    <w:tmpl w:val="4E6E5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BA0F19"/>
    <w:multiLevelType w:val="hybridMultilevel"/>
    <w:tmpl w:val="FAE49D82"/>
    <w:lvl w:ilvl="0" w:tplc="D8CC95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3954E4"/>
    <w:multiLevelType w:val="hybridMultilevel"/>
    <w:tmpl w:val="44749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DB0F66"/>
    <w:multiLevelType w:val="hybridMultilevel"/>
    <w:tmpl w:val="E78C64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B201BC"/>
    <w:multiLevelType w:val="hybridMultilevel"/>
    <w:tmpl w:val="4D1A3A1A"/>
    <w:name w:val="Listnumber"/>
    <w:lvl w:ilvl="0" w:tplc="A83C9CE2">
      <w:start w:val="1"/>
      <w:numFmt w:val="bullet"/>
      <w:lvlText w:val=""/>
      <w:lvlJc w:val="left"/>
      <w:pPr>
        <w:tabs>
          <w:tab w:val="num" w:pos="2578"/>
        </w:tabs>
        <w:ind w:left="2578" w:hanging="360"/>
      </w:pPr>
      <w:rPr>
        <w:rFonts w:ascii="Symbol" w:hAnsi="Symbol" w:hint="default"/>
        <w:sz w:val="24"/>
      </w:rPr>
    </w:lvl>
    <w:lvl w:ilvl="1" w:tplc="F0964B80">
      <w:start w:val="1"/>
      <w:numFmt w:val="bullet"/>
      <w:lvlText w:val="o"/>
      <w:lvlJc w:val="left"/>
      <w:pPr>
        <w:tabs>
          <w:tab w:val="num" w:pos="2578"/>
        </w:tabs>
        <w:ind w:left="2578" w:hanging="360"/>
      </w:pPr>
      <w:rPr>
        <w:rFonts w:ascii="Courier New" w:hAnsi="Courier New" w:hint="default"/>
      </w:rPr>
    </w:lvl>
    <w:lvl w:ilvl="2" w:tplc="D31434A0" w:tentative="1">
      <w:start w:val="1"/>
      <w:numFmt w:val="bullet"/>
      <w:lvlText w:val=""/>
      <w:lvlJc w:val="left"/>
      <w:pPr>
        <w:tabs>
          <w:tab w:val="num" w:pos="3298"/>
        </w:tabs>
        <w:ind w:left="3298" w:hanging="360"/>
      </w:pPr>
      <w:rPr>
        <w:rFonts w:ascii="Wingdings" w:hAnsi="Wingdings" w:hint="default"/>
      </w:rPr>
    </w:lvl>
    <w:lvl w:ilvl="3" w:tplc="4E100E20" w:tentative="1">
      <w:start w:val="1"/>
      <w:numFmt w:val="bullet"/>
      <w:lvlText w:val=""/>
      <w:lvlJc w:val="left"/>
      <w:pPr>
        <w:tabs>
          <w:tab w:val="num" w:pos="4018"/>
        </w:tabs>
        <w:ind w:left="4018" w:hanging="360"/>
      </w:pPr>
      <w:rPr>
        <w:rFonts w:ascii="Symbol" w:hAnsi="Symbol" w:hint="default"/>
      </w:rPr>
    </w:lvl>
    <w:lvl w:ilvl="4" w:tplc="25E8BFBE" w:tentative="1">
      <w:start w:val="1"/>
      <w:numFmt w:val="bullet"/>
      <w:lvlText w:val="o"/>
      <w:lvlJc w:val="left"/>
      <w:pPr>
        <w:tabs>
          <w:tab w:val="num" w:pos="4738"/>
        </w:tabs>
        <w:ind w:left="4738" w:hanging="360"/>
      </w:pPr>
      <w:rPr>
        <w:rFonts w:ascii="Courier New" w:hAnsi="Courier New" w:hint="default"/>
      </w:rPr>
    </w:lvl>
    <w:lvl w:ilvl="5" w:tplc="87C629EE" w:tentative="1">
      <w:start w:val="1"/>
      <w:numFmt w:val="bullet"/>
      <w:lvlText w:val=""/>
      <w:lvlJc w:val="left"/>
      <w:pPr>
        <w:tabs>
          <w:tab w:val="num" w:pos="5458"/>
        </w:tabs>
        <w:ind w:left="5458" w:hanging="360"/>
      </w:pPr>
      <w:rPr>
        <w:rFonts w:ascii="Wingdings" w:hAnsi="Wingdings" w:hint="default"/>
      </w:rPr>
    </w:lvl>
    <w:lvl w:ilvl="6" w:tplc="FD843B1A" w:tentative="1">
      <w:start w:val="1"/>
      <w:numFmt w:val="bullet"/>
      <w:lvlText w:val=""/>
      <w:lvlJc w:val="left"/>
      <w:pPr>
        <w:tabs>
          <w:tab w:val="num" w:pos="6178"/>
        </w:tabs>
        <w:ind w:left="6178" w:hanging="360"/>
      </w:pPr>
      <w:rPr>
        <w:rFonts w:ascii="Symbol" w:hAnsi="Symbol" w:hint="default"/>
      </w:rPr>
    </w:lvl>
    <w:lvl w:ilvl="7" w:tplc="E2486786" w:tentative="1">
      <w:start w:val="1"/>
      <w:numFmt w:val="bullet"/>
      <w:lvlText w:val="o"/>
      <w:lvlJc w:val="left"/>
      <w:pPr>
        <w:tabs>
          <w:tab w:val="num" w:pos="6898"/>
        </w:tabs>
        <w:ind w:left="6898" w:hanging="360"/>
      </w:pPr>
      <w:rPr>
        <w:rFonts w:ascii="Courier New" w:hAnsi="Courier New" w:hint="default"/>
      </w:rPr>
    </w:lvl>
    <w:lvl w:ilvl="8" w:tplc="D81889C6" w:tentative="1">
      <w:start w:val="1"/>
      <w:numFmt w:val="bullet"/>
      <w:lvlText w:val=""/>
      <w:lvlJc w:val="left"/>
      <w:pPr>
        <w:tabs>
          <w:tab w:val="num" w:pos="7618"/>
        </w:tabs>
        <w:ind w:left="7618" w:hanging="360"/>
      </w:pPr>
      <w:rPr>
        <w:rFonts w:ascii="Wingdings" w:hAnsi="Wingdings" w:hint="default"/>
      </w:rPr>
    </w:lvl>
  </w:abstractNum>
  <w:abstractNum w:abstractNumId="14">
    <w:nsid w:val="34171874"/>
    <w:multiLevelType w:val="hybridMultilevel"/>
    <w:tmpl w:val="57C0F32A"/>
    <w:lvl w:ilvl="0" w:tplc="59F6BCFC">
      <w:start w:val="1"/>
      <w:numFmt w:val="decimal"/>
      <w:pStyle w:val="ListNumber"/>
      <w:lvlText w:val="%1."/>
      <w:lvlJc w:val="left"/>
      <w:pPr>
        <w:ind w:left="2500" w:hanging="360"/>
      </w:pPr>
    </w:lvl>
    <w:lvl w:ilvl="1" w:tplc="04090003" w:tentative="1">
      <w:start w:val="1"/>
      <w:numFmt w:val="lowerLetter"/>
      <w:lvlText w:val="%2."/>
      <w:lvlJc w:val="left"/>
      <w:pPr>
        <w:ind w:left="3220" w:hanging="360"/>
      </w:pPr>
    </w:lvl>
    <w:lvl w:ilvl="2" w:tplc="04090005" w:tentative="1">
      <w:start w:val="1"/>
      <w:numFmt w:val="lowerRoman"/>
      <w:lvlText w:val="%3."/>
      <w:lvlJc w:val="right"/>
      <w:pPr>
        <w:ind w:left="3940" w:hanging="180"/>
      </w:pPr>
    </w:lvl>
    <w:lvl w:ilvl="3" w:tplc="04090001" w:tentative="1">
      <w:start w:val="1"/>
      <w:numFmt w:val="decimal"/>
      <w:lvlText w:val="%4."/>
      <w:lvlJc w:val="left"/>
      <w:pPr>
        <w:ind w:left="4660" w:hanging="360"/>
      </w:pPr>
    </w:lvl>
    <w:lvl w:ilvl="4" w:tplc="04090003" w:tentative="1">
      <w:start w:val="1"/>
      <w:numFmt w:val="lowerLetter"/>
      <w:lvlText w:val="%5."/>
      <w:lvlJc w:val="left"/>
      <w:pPr>
        <w:ind w:left="5380" w:hanging="360"/>
      </w:pPr>
    </w:lvl>
    <w:lvl w:ilvl="5" w:tplc="04090005" w:tentative="1">
      <w:start w:val="1"/>
      <w:numFmt w:val="lowerRoman"/>
      <w:lvlText w:val="%6."/>
      <w:lvlJc w:val="right"/>
      <w:pPr>
        <w:ind w:left="6100" w:hanging="180"/>
      </w:pPr>
    </w:lvl>
    <w:lvl w:ilvl="6" w:tplc="04090001" w:tentative="1">
      <w:start w:val="1"/>
      <w:numFmt w:val="decimal"/>
      <w:lvlText w:val="%7."/>
      <w:lvlJc w:val="left"/>
      <w:pPr>
        <w:ind w:left="6820" w:hanging="360"/>
      </w:pPr>
    </w:lvl>
    <w:lvl w:ilvl="7" w:tplc="04090003" w:tentative="1">
      <w:start w:val="1"/>
      <w:numFmt w:val="lowerLetter"/>
      <w:lvlText w:val="%8."/>
      <w:lvlJc w:val="left"/>
      <w:pPr>
        <w:ind w:left="7540" w:hanging="360"/>
      </w:pPr>
    </w:lvl>
    <w:lvl w:ilvl="8" w:tplc="04090005" w:tentative="1">
      <w:start w:val="1"/>
      <w:numFmt w:val="lowerRoman"/>
      <w:lvlText w:val="%9."/>
      <w:lvlJc w:val="right"/>
      <w:pPr>
        <w:ind w:left="8260" w:hanging="180"/>
      </w:pPr>
    </w:lvl>
  </w:abstractNum>
  <w:abstractNum w:abstractNumId="15">
    <w:nsid w:val="352C0989"/>
    <w:multiLevelType w:val="hybridMultilevel"/>
    <w:tmpl w:val="1F1A69F0"/>
    <w:lvl w:ilvl="0" w:tplc="431E328A">
      <w:start w:val="1"/>
      <w:numFmt w:val="bullet"/>
      <w:pStyle w:val="Summary-Bullet-H47"/>
      <w:lvlText w:val=""/>
      <w:lvlJc w:val="left"/>
      <w:pPr>
        <w:ind w:left="1211" w:hanging="360"/>
      </w:pPr>
      <w:rPr>
        <w:rFonts w:ascii="Symbol" w:hAnsi="Symbol" w:hint="default"/>
        <w:color w:val="FFFFFF" w:themeColor="background1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6">
    <w:nsid w:val="35A37759"/>
    <w:multiLevelType w:val="hybridMultilevel"/>
    <w:tmpl w:val="D7C2C866"/>
    <w:lvl w:ilvl="0" w:tplc="9D647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A121E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AA44A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0789A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38CB7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C2612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C7EC3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4D467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CAD0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3D151B3A"/>
    <w:multiLevelType w:val="hybridMultilevel"/>
    <w:tmpl w:val="EE76E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9C4FC6"/>
    <w:multiLevelType w:val="hybridMultilevel"/>
    <w:tmpl w:val="31B0A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2493402"/>
    <w:multiLevelType w:val="hybridMultilevel"/>
    <w:tmpl w:val="BD808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B0849B3"/>
    <w:multiLevelType w:val="hybridMultilevel"/>
    <w:tmpl w:val="64DCC3A2"/>
    <w:lvl w:ilvl="0" w:tplc="DC564E04">
      <w:start w:val="1"/>
      <w:numFmt w:val="bullet"/>
      <w:pStyle w:val="ListBullet-H41"/>
      <w:lvlText w:val=""/>
      <w:lvlJc w:val="left"/>
      <w:pPr>
        <w:ind w:left="928" w:hanging="360"/>
      </w:pPr>
      <w:rPr>
        <w:rFonts w:ascii="Symbol" w:hAnsi="Symbol" w:hint="default"/>
        <w:color w:val="002C77" w:themeColor="text2"/>
      </w:rPr>
    </w:lvl>
    <w:lvl w:ilvl="1" w:tplc="BB1CB03A">
      <w:start w:val="1"/>
      <w:numFmt w:val="bullet"/>
      <w:pStyle w:val="ListLevel2-H41a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E1B22FD"/>
    <w:multiLevelType w:val="hybridMultilevel"/>
    <w:tmpl w:val="0B587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791A60"/>
    <w:multiLevelType w:val="hybridMultilevel"/>
    <w:tmpl w:val="061EF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9EF5DAE"/>
    <w:multiLevelType w:val="hybridMultilevel"/>
    <w:tmpl w:val="F2EAB694"/>
    <w:lvl w:ilvl="0" w:tplc="BC3CBB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2C77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D56001"/>
    <w:multiLevelType w:val="multilevel"/>
    <w:tmpl w:val="998AC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F1B64FE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1B526D5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442128"/>
    <w:multiLevelType w:val="multilevel"/>
    <w:tmpl w:val="C1A43CA6"/>
    <w:lvl w:ilvl="0">
      <w:start w:val="1"/>
      <w:numFmt w:val="decimal"/>
      <w:pStyle w:val="Heading1"/>
      <w:lvlText w:val="%1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305"/>
        </w:tabs>
        <w:ind w:left="1305" w:hanging="102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021" w:hanging="102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160"/>
        </w:tabs>
        <w:ind w:left="1021" w:hanging="1021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567"/>
        </w:tabs>
        <w:ind w:left="567" w:firstLine="0"/>
      </w:pPr>
      <w:rPr>
        <w:rFonts w:hint="default"/>
      </w:rPr>
    </w:lvl>
    <w:lvl w:ilvl="6">
      <w:start w:val="1"/>
      <w:numFmt w:val="none"/>
      <w:pStyle w:val="Heading7"/>
      <w:lvlText w:val="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none"/>
      <w:pStyle w:val="Heading9"/>
      <w:lvlText w:val="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>
    <w:nsid w:val="693F6120"/>
    <w:multiLevelType w:val="hybridMultilevel"/>
    <w:tmpl w:val="96C48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BBA1C06"/>
    <w:multiLevelType w:val="hybridMultilevel"/>
    <w:tmpl w:val="8A1E4B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E6C73D7"/>
    <w:multiLevelType w:val="hybridMultilevel"/>
    <w:tmpl w:val="A7F62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F925AB"/>
    <w:multiLevelType w:val="hybridMultilevel"/>
    <w:tmpl w:val="7DF4758C"/>
    <w:lvl w:ilvl="0" w:tplc="76B6C1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2D7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7332941"/>
    <w:multiLevelType w:val="hybridMultilevel"/>
    <w:tmpl w:val="C69E44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E026D2"/>
    <w:multiLevelType w:val="hybridMultilevel"/>
    <w:tmpl w:val="93522E06"/>
    <w:lvl w:ilvl="0" w:tplc="E132C4E0">
      <w:start w:val="1"/>
      <w:numFmt w:val="lowerRoman"/>
      <w:pStyle w:val="ListRomanNumerals-H43"/>
      <w:lvlText w:val="%1."/>
      <w:lvlJc w:val="right"/>
      <w:pPr>
        <w:ind w:left="2781" w:hanging="360"/>
      </w:pPr>
    </w:lvl>
    <w:lvl w:ilvl="1" w:tplc="08090019">
      <w:start w:val="1"/>
      <w:numFmt w:val="lowerLetter"/>
      <w:lvlText w:val="%2."/>
      <w:lvlJc w:val="left"/>
      <w:pPr>
        <w:ind w:left="3501" w:hanging="360"/>
      </w:pPr>
    </w:lvl>
    <w:lvl w:ilvl="2" w:tplc="0809001B" w:tentative="1">
      <w:start w:val="1"/>
      <w:numFmt w:val="lowerRoman"/>
      <w:lvlText w:val="%3."/>
      <w:lvlJc w:val="right"/>
      <w:pPr>
        <w:ind w:left="4221" w:hanging="180"/>
      </w:pPr>
    </w:lvl>
    <w:lvl w:ilvl="3" w:tplc="0809000F" w:tentative="1">
      <w:start w:val="1"/>
      <w:numFmt w:val="decimal"/>
      <w:lvlText w:val="%4."/>
      <w:lvlJc w:val="left"/>
      <w:pPr>
        <w:ind w:left="4941" w:hanging="360"/>
      </w:pPr>
    </w:lvl>
    <w:lvl w:ilvl="4" w:tplc="08090019" w:tentative="1">
      <w:start w:val="1"/>
      <w:numFmt w:val="lowerLetter"/>
      <w:lvlText w:val="%5."/>
      <w:lvlJc w:val="left"/>
      <w:pPr>
        <w:ind w:left="5661" w:hanging="360"/>
      </w:pPr>
    </w:lvl>
    <w:lvl w:ilvl="5" w:tplc="0809001B" w:tentative="1">
      <w:start w:val="1"/>
      <w:numFmt w:val="lowerRoman"/>
      <w:lvlText w:val="%6."/>
      <w:lvlJc w:val="right"/>
      <w:pPr>
        <w:ind w:left="6381" w:hanging="180"/>
      </w:pPr>
    </w:lvl>
    <w:lvl w:ilvl="6" w:tplc="0809000F" w:tentative="1">
      <w:start w:val="1"/>
      <w:numFmt w:val="decimal"/>
      <w:lvlText w:val="%7."/>
      <w:lvlJc w:val="left"/>
      <w:pPr>
        <w:ind w:left="7101" w:hanging="360"/>
      </w:pPr>
    </w:lvl>
    <w:lvl w:ilvl="7" w:tplc="08090019" w:tentative="1">
      <w:start w:val="1"/>
      <w:numFmt w:val="lowerLetter"/>
      <w:lvlText w:val="%8."/>
      <w:lvlJc w:val="left"/>
      <w:pPr>
        <w:ind w:left="7821" w:hanging="360"/>
      </w:pPr>
    </w:lvl>
    <w:lvl w:ilvl="8" w:tplc="0809001B" w:tentative="1">
      <w:start w:val="1"/>
      <w:numFmt w:val="lowerRoman"/>
      <w:lvlText w:val="%9."/>
      <w:lvlJc w:val="right"/>
      <w:pPr>
        <w:ind w:left="8541" w:hanging="180"/>
      </w:pPr>
    </w:lvl>
  </w:abstractNum>
  <w:abstractNum w:abstractNumId="34">
    <w:nsid w:val="7A073948"/>
    <w:multiLevelType w:val="hybridMultilevel"/>
    <w:tmpl w:val="B4E2E7C6"/>
    <w:lvl w:ilvl="0" w:tplc="282EE5CC">
      <w:start w:val="1"/>
      <w:numFmt w:val="bullet"/>
      <w:pStyle w:val="TableBullet-H55"/>
      <w:lvlText w:val=""/>
      <w:lvlJc w:val="left"/>
      <w:pPr>
        <w:ind w:left="720" w:hanging="360"/>
      </w:pPr>
      <w:rPr>
        <w:rFonts w:ascii="Symbol" w:hAnsi="Symbol" w:hint="default"/>
        <w:color w:val="002C77" w:themeColor="text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CFB0959"/>
    <w:multiLevelType w:val="multilevel"/>
    <w:tmpl w:val="C182147C"/>
    <w:lvl w:ilvl="0">
      <w:start w:val="1"/>
      <w:numFmt w:val="upperLetter"/>
      <w:pStyle w:val="Appendix1-H1"/>
      <w:lvlText w:val="Appendix %1"/>
      <w:lvlJc w:val="left"/>
      <w:pPr>
        <w:tabs>
          <w:tab w:val="num" w:pos="3119"/>
        </w:tabs>
        <w:ind w:left="3119" w:hanging="3119"/>
      </w:pPr>
      <w:rPr>
        <w:rFonts w:hint="default"/>
      </w:rPr>
    </w:lvl>
    <w:lvl w:ilvl="1">
      <w:start w:val="1"/>
      <w:numFmt w:val="decimal"/>
      <w:pStyle w:val="Appendix2-H2"/>
      <w:lvlText w:val="%1.%2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2">
      <w:start w:val="1"/>
      <w:numFmt w:val="decimal"/>
      <w:pStyle w:val="Appendix3-H3"/>
      <w:lvlText w:val="%1.%2.%3"/>
      <w:lvlJc w:val="left"/>
      <w:pPr>
        <w:tabs>
          <w:tab w:val="num" w:pos="1440"/>
        </w:tabs>
        <w:ind w:left="1021" w:hanging="1021"/>
      </w:pPr>
      <w:rPr>
        <w:rFonts w:hint="default"/>
      </w:rPr>
    </w:lvl>
    <w:lvl w:ilvl="3">
      <w:start w:val="1"/>
      <w:numFmt w:val="none"/>
      <w:lvlText w:val="%1.%2.%3.%4"/>
      <w:lvlJc w:val="left"/>
      <w:pPr>
        <w:tabs>
          <w:tab w:val="num" w:pos="2160"/>
        </w:tabs>
        <w:ind w:left="1021" w:hanging="1021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6">
    <w:nsid w:val="7D5D39F2"/>
    <w:multiLevelType w:val="hybridMultilevel"/>
    <w:tmpl w:val="943EB8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3"/>
  </w:num>
  <w:num w:numId="4">
    <w:abstractNumId w:val="15"/>
  </w:num>
  <w:num w:numId="5">
    <w:abstractNumId w:val="27"/>
  </w:num>
  <w:num w:numId="6">
    <w:abstractNumId w:val="35"/>
  </w:num>
  <w:num w:numId="7">
    <w:abstractNumId w:val="0"/>
  </w:num>
  <w:num w:numId="8">
    <w:abstractNumId w:val="6"/>
  </w:num>
  <w:num w:numId="9">
    <w:abstractNumId w:val="1"/>
  </w:num>
  <w:num w:numId="10">
    <w:abstractNumId w:val="33"/>
  </w:num>
  <w:num w:numId="11">
    <w:abstractNumId w:val="20"/>
  </w:num>
  <w:num w:numId="12">
    <w:abstractNumId w:val="14"/>
    <w:lvlOverride w:ilvl="0">
      <w:startOverride w:val="1"/>
    </w:lvlOverride>
  </w:num>
  <w:num w:numId="13">
    <w:abstractNumId w:val="14"/>
    <w:lvlOverride w:ilvl="0">
      <w:startOverride w:val="1"/>
    </w:lvlOverride>
  </w:num>
  <w:num w:numId="14">
    <w:abstractNumId w:val="34"/>
  </w:num>
  <w:num w:numId="15">
    <w:abstractNumId w:val="31"/>
  </w:num>
  <w:num w:numId="16">
    <w:abstractNumId w:val="23"/>
  </w:num>
  <w:num w:numId="17">
    <w:abstractNumId w:val="8"/>
  </w:num>
  <w:num w:numId="18">
    <w:abstractNumId w:val="29"/>
  </w:num>
  <w:num w:numId="19">
    <w:abstractNumId w:val="11"/>
  </w:num>
  <w:num w:numId="20">
    <w:abstractNumId w:val="21"/>
  </w:num>
  <w:num w:numId="21">
    <w:abstractNumId w:val="18"/>
  </w:num>
  <w:num w:numId="22">
    <w:abstractNumId w:val="32"/>
  </w:num>
  <w:num w:numId="23">
    <w:abstractNumId w:val="25"/>
  </w:num>
  <w:num w:numId="24">
    <w:abstractNumId w:val="19"/>
  </w:num>
  <w:num w:numId="25">
    <w:abstractNumId w:val="12"/>
  </w:num>
  <w:num w:numId="26">
    <w:abstractNumId w:val="17"/>
  </w:num>
  <w:num w:numId="27">
    <w:abstractNumId w:val="22"/>
  </w:num>
  <w:num w:numId="28">
    <w:abstractNumId w:val="36"/>
  </w:num>
  <w:num w:numId="29">
    <w:abstractNumId w:val="30"/>
  </w:num>
  <w:num w:numId="30">
    <w:abstractNumId w:val="5"/>
  </w:num>
  <w:num w:numId="31">
    <w:abstractNumId w:val="2"/>
  </w:num>
  <w:num w:numId="32">
    <w:abstractNumId w:val="26"/>
  </w:num>
  <w:num w:numId="33">
    <w:abstractNumId w:val="7"/>
  </w:num>
  <w:num w:numId="34">
    <w:abstractNumId w:val="4"/>
  </w:num>
  <w:num w:numId="35">
    <w:abstractNumId w:val="16"/>
  </w:num>
  <w:num w:numId="36">
    <w:abstractNumId w:val="20"/>
    <w:lvlOverride w:ilvl="0"/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9"/>
  </w:num>
  <w:num w:numId="38">
    <w:abstractNumId w:val="28"/>
  </w:num>
  <w:num w:numId="39">
    <w:abstractNumId w:val="2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SortMethod w:val="00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jansir04 database&lt;/item&gt;&lt;/Libraries&gt;&lt;/ENLibraries&gt;"/>
  </w:docVars>
  <w:rsids>
    <w:rsidRoot w:val="003D63F7"/>
    <w:rsid w:val="0000196D"/>
    <w:rsid w:val="000050C9"/>
    <w:rsid w:val="000055F3"/>
    <w:rsid w:val="00012694"/>
    <w:rsid w:val="000134F1"/>
    <w:rsid w:val="000138D0"/>
    <w:rsid w:val="00014C5C"/>
    <w:rsid w:val="00017149"/>
    <w:rsid w:val="00017157"/>
    <w:rsid w:val="00023516"/>
    <w:rsid w:val="000260BD"/>
    <w:rsid w:val="00026E67"/>
    <w:rsid w:val="00027470"/>
    <w:rsid w:val="00030CD1"/>
    <w:rsid w:val="00032F26"/>
    <w:rsid w:val="00033483"/>
    <w:rsid w:val="00033E79"/>
    <w:rsid w:val="0003699B"/>
    <w:rsid w:val="00040090"/>
    <w:rsid w:val="00040E43"/>
    <w:rsid w:val="00041D37"/>
    <w:rsid w:val="00042263"/>
    <w:rsid w:val="000424D1"/>
    <w:rsid w:val="0004294B"/>
    <w:rsid w:val="000430D3"/>
    <w:rsid w:val="00044CD6"/>
    <w:rsid w:val="00044FCB"/>
    <w:rsid w:val="00045EB8"/>
    <w:rsid w:val="00046681"/>
    <w:rsid w:val="0004786B"/>
    <w:rsid w:val="000508C8"/>
    <w:rsid w:val="00050E6C"/>
    <w:rsid w:val="0005142D"/>
    <w:rsid w:val="00051749"/>
    <w:rsid w:val="00052D2C"/>
    <w:rsid w:val="000538A3"/>
    <w:rsid w:val="00053CB5"/>
    <w:rsid w:val="0005550C"/>
    <w:rsid w:val="00055A65"/>
    <w:rsid w:val="0006055E"/>
    <w:rsid w:val="00060583"/>
    <w:rsid w:val="00061AE3"/>
    <w:rsid w:val="000627E1"/>
    <w:rsid w:val="000629B2"/>
    <w:rsid w:val="00064499"/>
    <w:rsid w:val="00065858"/>
    <w:rsid w:val="000664C3"/>
    <w:rsid w:val="0006711B"/>
    <w:rsid w:val="00070B5F"/>
    <w:rsid w:val="0007124C"/>
    <w:rsid w:val="00072CD0"/>
    <w:rsid w:val="00072DE7"/>
    <w:rsid w:val="00073D78"/>
    <w:rsid w:val="000744B3"/>
    <w:rsid w:val="00074963"/>
    <w:rsid w:val="0008007A"/>
    <w:rsid w:val="0008213F"/>
    <w:rsid w:val="000823A6"/>
    <w:rsid w:val="00082E52"/>
    <w:rsid w:val="00084678"/>
    <w:rsid w:val="00085E78"/>
    <w:rsid w:val="0008674F"/>
    <w:rsid w:val="00087604"/>
    <w:rsid w:val="00087666"/>
    <w:rsid w:val="00087F47"/>
    <w:rsid w:val="00090418"/>
    <w:rsid w:val="0009098D"/>
    <w:rsid w:val="00090990"/>
    <w:rsid w:val="00091190"/>
    <w:rsid w:val="0009121F"/>
    <w:rsid w:val="000913D9"/>
    <w:rsid w:val="000919CB"/>
    <w:rsid w:val="0009376A"/>
    <w:rsid w:val="000971E2"/>
    <w:rsid w:val="000A4204"/>
    <w:rsid w:val="000A6295"/>
    <w:rsid w:val="000B00B0"/>
    <w:rsid w:val="000B0E46"/>
    <w:rsid w:val="000B1400"/>
    <w:rsid w:val="000B1AE6"/>
    <w:rsid w:val="000B1DB3"/>
    <w:rsid w:val="000B1E85"/>
    <w:rsid w:val="000B35CC"/>
    <w:rsid w:val="000B4892"/>
    <w:rsid w:val="000B5C31"/>
    <w:rsid w:val="000B63E2"/>
    <w:rsid w:val="000B6B37"/>
    <w:rsid w:val="000C04B0"/>
    <w:rsid w:val="000C14B8"/>
    <w:rsid w:val="000C300F"/>
    <w:rsid w:val="000C3D4A"/>
    <w:rsid w:val="000C68C2"/>
    <w:rsid w:val="000D0388"/>
    <w:rsid w:val="000D07A5"/>
    <w:rsid w:val="000D16E7"/>
    <w:rsid w:val="000D18AF"/>
    <w:rsid w:val="000D194E"/>
    <w:rsid w:val="000D1BDA"/>
    <w:rsid w:val="000D32A2"/>
    <w:rsid w:val="000D3B05"/>
    <w:rsid w:val="000D4C0D"/>
    <w:rsid w:val="000D4EBF"/>
    <w:rsid w:val="000D5313"/>
    <w:rsid w:val="000D6BE4"/>
    <w:rsid w:val="000D7662"/>
    <w:rsid w:val="000E09DF"/>
    <w:rsid w:val="000E17AB"/>
    <w:rsid w:val="000E2EF9"/>
    <w:rsid w:val="000E45BE"/>
    <w:rsid w:val="000E47E7"/>
    <w:rsid w:val="000E4E32"/>
    <w:rsid w:val="000E4F19"/>
    <w:rsid w:val="000E6CAE"/>
    <w:rsid w:val="000F0561"/>
    <w:rsid w:val="000F0C45"/>
    <w:rsid w:val="000F0E88"/>
    <w:rsid w:val="000F1280"/>
    <w:rsid w:val="000F2737"/>
    <w:rsid w:val="000F379D"/>
    <w:rsid w:val="000F4013"/>
    <w:rsid w:val="000F67D4"/>
    <w:rsid w:val="000F6877"/>
    <w:rsid w:val="00102133"/>
    <w:rsid w:val="001024F8"/>
    <w:rsid w:val="00103775"/>
    <w:rsid w:val="00104DE9"/>
    <w:rsid w:val="00105C55"/>
    <w:rsid w:val="00107383"/>
    <w:rsid w:val="00110F30"/>
    <w:rsid w:val="0011450B"/>
    <w:rsid w:val="001149D5"/>
    <w:rsid w:val="00115D0F"/>
    <w:rsid w:val="00115F34"/>
    <w:rsid w:val="00116D10"/>
    <w:rsid w:val="001170C0"/>
    <w:rsid w:val="00117568"/>
    <w:rsid w:val="00117B9D"/>
    <w:rsid w:val="001235E1"/>
    <w:rsid w:val="001236F5"/>
    <w:rsid w:val="0012492D"/>
    <w:rsid w:val="00124F3B"/>
    <w:rsid w:val="00125A45"/>
    <w:rsid w:val="00125F60"/>
    <w:rsid w:val="00126959"/>
    <w:rsid w:val="00126A58"/>
    <w:rsid w:val="001271EE"/>
    <w:rsid w:val="001304DD"/>
    <w:rsid w:val="0013275E"/>
    <w:rsid w:val="0013348F"/>
    <w:rsid w:val="00133519"/>
    <w:rsid w:val="00133AE9"/>
    <w:rsid w:val="001352C3"/>
    <w:rsid w:val="00135B4F"/>
    <w:rsid w:val="001368C9"/>
    <w:rsid w:val="0014197A"/>
    <w:rsid w:val="00145A12"/>
    <w:rsid w:val="001460A8"/>
    <w:rsid w:val="0014617B"/>
    <w:rsid w:val="00146212"/>
    <w:rsid w:val="00146CCF"/>
    <w:rsid w:val="00146FCC"/>
    <w:rsid w:val="001476DB"/>
    <w:rsid w:val="00150F7A"/>
    <w:rsid w:val="00152AE4"/>
    <w:rsid w:val="00152D59"/>
    <w:rsid w:val="00153FD4"/>
    <w:rsid w:val="0015511C"/>
    <w:rsid w:val="00155735"/>
    <w:rsid w:val="00156DB3"/>
    <w:rsid w:val="0015708C"/>
    <w:rsid w:val="00157529"/>
    <w:rsid w:val="001608AF"/>
    <w:rsid w:val="00161505"/>
    <w:rsid w:val="00161610"/>
    <w:rsid w:val="00162110"/>
    <w:rsid w:val="00162A87"/>
    <w:rsid w:val="00163BD4"/>
    <w:rsid w:val="001645DC"/>
    <w:rsid w:val="001655A7"/>
    <w:rsid w:val="00165E63"/>
    <w:rsid w:val="00165EF3"/>
    <w:rsid w:val="001671B1"/>
    <w:rsid w:val="00170145"/>
    <w:rsid w:val="00170414"/>
    <w:rsid w:val="00171965"/>
    <w:rsid w:val="0017263C"/>
    <w:rsid w:val="00173E2F"/>
    <w:rsid w:val="00174787"/>
    <w:rsid w:val="00177DA0"/>
    <w:rsid w:val="00177E0E"/>
    <w:rsid w:val="001800A2"/>
    <w:rsid w:val="00182CF6"/>
    <w:rsid w:val="001832A0"/>
    <w:rsid w:val="00183761"/>
    <w:rsid w:val="00184894"/>
    <w:rsid w:val="0018554B"/>
    <w:rsid w:val="001856FB"/>
    <w:rsid w:val="0018624E"/>
    <w:rsid w:val="00187DAD"/>
    <w:rsid w:val="0019011C"/>
    <w:rsid w:val="001907F2"/>
    <w:rsid w:val="00190D04"/>
    <w:rsid w:val="0019274B"/>
    <w:rsid w:val="00193431"/>
    <w:rsid w:val="00195741"/>
    <w:rsid w:val="001A1760"/>
    <w:rsid w:val="001A28C2"/>
    <w:rsid w:val="001A2BFF"/>
    <w:rsid w:val="001A3408"/>
    <w:rsid w:val="001A4569"/>
    <w:rsid w:val="001A4A8E"/>
    <w:rsid w:val="001A6695"/>
    <w:rsid w:val="001A69B1"/>
    <w:rsid w:val="001A76D0"/>
    <w:rsid w:val="001B1D43"/>
    <w:rsid w:val="001B4580"/>
    <w:rsid w:val="001B472D"/>
    <w:rsid w:val="001B4E19"/>
    <w:rsid w:val="001B73E2"/>
    <w:rsid w:val="001B7CE5"/>
    <w:rsid w:val="001C0127"/>
    <w:rsid w:val="001C098E"/>
    <w:rsid w:val="001C1365"/>
    <w:rsid w:val="001C3448"/>
    <w:rsid w:val="001C43D5"/>
    <w:rsid w:val="001D0DB3"/>
    <w:rsid w:val="001D0F5C"/>
    <w:rsid w:val="001D121F"/>
    <w:rsid w:val="001D2806"/>
    <w:rsid w:val="001D2CB6"/>
    <w:rsid w:val="001D544B"/>
    <w:rsid w:val="001D573F"/>
    <w:rsid w:val="001D679E"/>
    <w:rsid w:val="001D78B1"/>
    <w:rsid w:val="001E0C95"/>
    <w:rsid w:val="001E4395"/>
    <w:rsid w:val="001E725F"/>
    <w:rsid w:val="001E75CD"/>
    <w:rsid w:val="001F0591"/>
    <w:rsid w:val="001F0CD7"/>
    <w:rsid w:val="001F2353"/>
    <w:rsid w:val="001F5125"/>
    <w:rsid w:val="001F6F9B"/>
    <w:rsid w:val="001F7D5B"/>
    <w:rsid w:val="002002BB"/>
    <w:rsid w:val="002006AF"/>
    <w:rsid w:val="002012CE"/>
    <w:rsid w:val="0020198F"/>
    <w:rsid w:val="00202BDE"/>
    <w:rsid w:val="00202CD0"/>
    <w:rsid w:val="002049C3"/>
    <w:rsid w:val="00205279"/>
    <w:rsid w:val="00206822"/>
    <w:rsid w:val="00207746"/>
    <w:rsid w:val="002077AD"/>
    <w:rsid w:val="00207D0F"/>
    <w:rsid w:val="00210DFD"/>
    <w:rsid w:val="002110EC"/>
    <w:rsid w:val="00211F2F"/>
    <w:rsid w:val="002125E1"/>
    <w:rsid w:val="00212B81"/>
    <w:rsid w:val="002136C0"/>
    <w:rsid w:val="00213886"/>
    <w:rsid w:val="00214B07"/>
    <w:rsid w:val="00214B6E"/>
    <w:rsid w:val="00216517"/>
    <w:rsid w:val="00216659"/>
    <w:rsid w:val="002203D8"/>
    <w:rsid w:val="002235ED"/>
    <w:rsid w:val="00223DA0"/>
    <w:rsid w:val="002240DF"/>
    <w:rsid w:val="00224DB2"/>
    <w:rsid w:val="00225809"/>
    <w:rsid w:val="002279D8"/>
    <w:rsid w:val="00230198"/>
    <w:rsid w:val="00230CDB"/>
    <w:rsid w:val="00231453"/>
    <w:rsid w:val="00231A25"/>
    <w:rsid w:val="00234340"/>
    <w:rsid w:val="002358F8"/>
    <w:rsid w:val="002369CA"/>
    <w:rsid w:val="0023738B"/>
    <w:rsid w:val="00240546"/>
    <w:rsid w:val="00240EDC"/>
    <w:rsid w:val="002410C5"/>
    <w:rsid w:val="00241322"/>
    <w:rsid w:val="0024405B"/>
    <w:rsid w:val="002460F9"/>
    <w:rsid w:val="0024689A"/>
    <w:rsid w:val="0025002A"/>
    <w:rsid w:val="00253ABD"/>
    <w:rsid w:val="00253BD0"/>
    <w:rsid w:val="00253EE7"/>
    <w:rsid w:val="00253F0A"/>
    <w:rsid w:val="002545D5"/>
    <w:rsid w:val="00254A40"/>
    <w:rsid w:val="00254F17"/>
    <w:rsid w:val="0025580A"/>
    <w:rsid w:val="002561A0"/>
    <w:rsid w:val="002568E3"/>
    <w:rsid w:val="002602FE"/>
    <w:rsid w:val="00261F04"/>
    <w:rsid w:val="002625B7"/>
    <w:rsid w:val="00262902"/>
    <w:rsid w:val="00263C39"/>
    <w:rsid w:val="00264D98"/>
    <w:rsid w:val="00266209"/>
    <w:rsid w:val="002666D5"/>
    <w:rsid w:val="00266E83"/>
    <w:rsid w:val="00267E3C"/>
    <w:rsid w:val="00270C1D"/>
    <w:rsid w:val="002710B4"/>
    <w:rsid w:val="00272E1F"/>
    <w:rsid w:val="00274CF7"/>
    <w:rsid w:val="002757B0"/>
    <w:rsid w:val="00276812"/>
    <w:rsid w:val="002804F8"/>
    <w:rsid w:val="00285DC3"/>
    <w:rsid w:val="002866AF"/>
    <w:rsid w:val="002866D4"/>
    <w:rsid w:val="002907A0"/>
    <w:rsid w:val="0029083D"/>
    <w:rsid w:val="00290D81"/>
    <w:rsid w:val="002915C3"/>
    <w:rsid w:val="002918A5"/>
    <w:rsid w:val="00292058"/>
    <w:rsid w:val="00292822"/>
    <w:rsid w:val="00293A72"/>
    <w:rsid w:val="00296355"/>
    <w:rsid w:val="002A0867"/>
    <w:rsid w:val="002A11E0"/>
    <w:rsid w:val="002A1E31"/>
    <w:rsid w:val="002A1F61"/>
    <w:rsid w:val="002A373F"/>
    <w:rsid w:val="002A408C"/>
    <w:rsid w:val="002A65AD"/>
    <w:rsid w:val="002A679F"/>
    <w:rsid w:val="002A75CD"/>
    <w:rsid w:val="002A7D59"/>
    <w:rsid w:val="002B41C6"/>
    <w:rsid w:val="002B5676"/>
    <w:rsid w:val="002B59ED"/>
    <w:rsid w:val="002B6AE6"/>
    <w:rsid w:val="002C0C2C"/>
    <w:rsid w:val="002C25A3"/>
    <w:rsid w:val="002C38BC"/>
    <w:rsid w:val="002C3D8F"/>
    <w:rsid w:val="002C4B2C"/>
    <w:rsid w:val="002C5200"/>
    <w:rsid w:val="002C60BA"/>
    <w:rsid w:val="002C6447"/>
    <w:rsid w:val="002C6622"/>
    <w:rsid w:val="002C6AB8"/>
    <w:rsid w:val="002D1087"/>
    <w:rsid w:val="002D17FA"/>
    <w:rsid w:val="002D45E1"/>
    <w:rsid w:val="002D4641"/>
    <w:rsid w:val="002D49FD"/>
    <w:rsid w:val="002D593B"/>
    <w:rsid w:val="002D7611"/>
    <w:rsid w:val="002E00A6"/>
    <w:rsid w:val="002E12A5"/>
    <w:rsid w:val="002E1CC2"/>
    <w:rsid w:val="002E2C4B"/>
    <w:rsid w:val="002E4874"/>
    <w:rsid w:val="002E5BA2"/>
    <w:rsid w:val="002E6294"/>
    <w:rsid w:val="002E6788"/>
    <w:rsid w:val="002E7C8D"/>
    <w:rsid w:val="002F0FC2"/>
    <w:rsid w:val="002F2CE2"/>
    <w:rsid w:val="002F3414"/>
    <w:rsid w:val="002F4CD1"/>
    <w:rsid w:val="002F5853"/>
    <w:rsid w:val="002F6D20"/>
    <w:rsid w:val="002F71A5"/>
    <w:rsid w:val="002F794C"/>
    <w:rsid w:val="00300980"/>
    <w:rsid w:val="00300A36"/>
    <w:rsid w:val="00301A9E"/>
    <w:rsid w:val="00302128"/>
    <w:rsid w:val="00303DCF"/>
    <w:rsid w:val="00304417"/>
    <w:rsid w:val="003049F4"/>
    <w:rsid w:val="003058C1"/>
    <w:rsid w:val="00306A8F"/>
    <w:rsid w:val="0030709A"/>
    <w:rsid w:val="00310D65"/>
    <w:rsid w:val="00310E28"/>
    <w:rsid w:val="00311AAE"/>
    <w:rsid w:val="00312906"/>
    <w:rsid w:val="0031324D"/>
    <w:rsid w:val="0031370C"/>
    <w:rsid w:val="00316258"/>
    <w:rsid w:val="00317C55"/>
    <w:rsid w:val="00317F08"/>
    <w:rsid w:val="00320110"/>
    <w:rsid w:val="003205FF"/>
    <w:rsid w:val="003207C9"/>
    <w:rsid w:val="00321671"/>
    <w:rsid w:val="00321734"/>
    <w:rsid w:val="003226BE"/>
    <w:rsid w:val="003244C9"/>
    <w:rsid w:val="00325991"/>
    <w:rsid w:val="00326690"/>
    <w:rsid w:val="0032742C"/>
    <w:rsid w:val="00327B38"/>
    <w:rsid w:val="0033034B"/>
    <w:rsid w:val="00330554"/>
    <w:rsid w:val="0033083E"/>
    <w:rsid w:val="003331AA"/>
    <w:rsid w:val="00333223"/>
    <w:rsid w:val="00334D69"/>
    <w:rsid w:val="003354F0"/>
    <w:rsid w:val="0033749F"/>
    <w:rsid w:val="00340101"/>
    <w:rsid w:val="00343541"/>
    <w:rsid w:val="00343E1D"/>
    <w:rsid w:val="00343E2A"/>
    <w:rsid w:val="00346383"/>
    <w:rsid w:val="00347D48"/>
    <w:rsid w:val="00347D91"/>
    <w:rsid w:val="00353BF0"/>
    <w:rsid w:val="003550F5"/>
    <w:rsid w:val="00356050"/>
    <w:rsid w:val="00356170"/>
    <w:rsid w:val="0035701D"/>
    <w:rsid w:val="00357C0B"/>
    <w:rsid w:val="00357F60"/>
    <w:rsid w:val="00360653"/>
    <w:rsid w:val="00360A4B"/>
    <w:rsid w:val="003622C5"/>
    <w:rsid w:val="003627DC"/>
    <w:rsid w:val="0036428A"/>
    <w:rsid w:val="00365090"/>
    <w:rsid w:val="003660EF"/>
    <w:rsid w:val="00367264"/>
    <w:rsid w:val="0037121E"/>
    <w:rsid w:val="00371401"/>
    <w:rsid w:val="00373816"/>
    <w:rsid w:val="003738D1"/>
    <w:rsid w:val="00374038"/>
    <w:rsid w:val="00374DB6"/>
    <w:rsid w:val="003754F7"/>
    <w:rsid w:val="00375605"/>
    <w:rsid w:val="00375C87"/>
    <w:rsid w:val="0037607D"/>
    <w:rsid w:val="0037649A"/>
    <w:rsid w:val="00377B77"/>
    <w:rsid w:val="00380242"/>
    <w:rsid w:val="0038105D"/>
    <w:rsid w:val="003813C8"/>
    <w:rsid w:val="003817D3"/>
    <w:rsid w:val="003822F6"/>
    <w:rsid w:val="0038254F"/>
    <w:rsid w:val="003845AF"/>
    <w:rsid w:val="0038607D"/>
    <w:rsid w:val="0038744F"/>
    <w:rsid w:val="00387B27"/>
    <w:rsid w:val="00387F4E"/>
    <w:rsid w:val="0039153B"/>
    <w:rsid w:val="00391886"/>
    <w:rsid w:val="00393125"/>
    <w:rsid w:val="00394E66"/>
    <w:rsid w:val="003963F3"/>
    <w:rsid w:val="003966D5"/>
    <w:rsid w:val="00396D50"/>
    <w:rsid w:val="003A015A"/>
    <w:rsid w:val="003A129B"/>
    <w:rsid w:val="003A2328"/>
    <w:rsid w:val="003A3FD8"/>
    <w:rsid w:val="003B24DF"/>
    <w:rsid w:val="003B34C0"/>
    <w:rsid w:val="003B55BF"/>
    <w:rsid w:val="003C0390"/>
    <w:rsid w:val="003C1913"/>
    <w:rsid w:val="003C19E5"/>
    <w:rsid w:val="003C1F2A"/>
    <w:rsid w:val="003C3363"/>
    <w:rsid w:val="003C44FD"/>
    <w:rsid w:val="003D0681"/>
    <w:rsid w:val="003D077D"/>
    <w:rsid w:val="003D2E9D"/>
    <w:rsid w:val="003D2EC4"/>
    <w:rsid w:val="003D3E30"/>
    <w:rsid w:val="003D445A"/>
    <w:rsid w:val="003D4B9F"/>
    <w:rsid w:val="003D63F7"/>
    <w:rsid w:val="003E0F70"/>
    <w:rsid w:val="003E1172"/>
    <w:rsid w:val="003E3DAD"/>
    <w:rsid w:val="003E52B3"/>
    <w:rsid w:val="003E62F1"/>
    <w:rsid w:val="003E636D"/>
    <w:rsid w:val="003E715F"/>
    <w:rsid w:val="003F07BA"/>
    <w:rsid w:val="003F1769"/>
    <w:rsid w:val="003F2127"/>
    <w:rsid w:val="003F36C4"/>
    <w:rsid w:val="003F3A75"/>
    <w:rsid w:val="003F466B"/>
    <w:rsid w:val="003F479A"/>
    <w:rsid w:val="003F5322"/>
    <w:rsid w:val="003F5EDD"/>
    <w:rsid w:val="003F76EB"/>
    <w:rsid w:val="00400ADF"/>
    <w:rsid w:val="00402B62"/>
    <w:rsid w:val="004043C3"/>
    <w:rsid w:val="004047F6"/>
    <w:rsid w:val="00404807"/>
    <w:rsid w:val="004067AA"/>
    <w:rsid w:val="00406C33"/>
    <w:rsid w:val="00406F84"/>
    <w:rsid w:val="0041174F"/>
    <w:rsid w:val="00412E0B"/>
    <w:rsid w:val="004133E3"/>
    <w:rsid w:val="00413684"/>
    <w:rsid w:val="00414594"/>
    <w:rsid w:val="00415D7A"/>
    <w:rsid w:val="00415E35"/>
    <w:rsid w:val="00422B08"/>
    <w:rsid w:val="00423A09"/>
    <w:rsid w:val="00424639"/>
    <w:rsid w:val="00424C4D"/>
    <w:rsid w:val="0042538E"/>
    <w:rsid w:val="00425425"/>
    <w:rsid w:val="004259AA"/>
    <w:rsid w:val="00431BBA"/>
    <w:rsid w:val="00431F89"/>
    <w:rsid w:val="00432AA1"/>
    <w:rsid w:val="0043553A"/>
    <w:rsid w:val="004405A3"/>
    <w:rsid w:val="00440BEE"/>
    <w:rsid w:val="0044465B"/>
    <w:rsid w:val="00444C00"/>
    <w:rsid w:val="00446FA7"/>
    <w:rsid w:val="0044750F"/>
    <w:rsid w:val="004477B3"/>
    <w:rsid w:val="004507AE"/>
    <w:rsid w:val="00451B70"/>
    <w:rsid w:val="0045211F"/>
    <w:rsid w:val="00453323"/>
    <w:rsid w:val="004569CE"/>
    <w:rsid w:val="0046155A"/>
    <w:rsid w:val="00461DD7"/>
    <w:rsid w:val="00461E90"/>
    <w:rsid w:val="00461EFC"/>
    <w:rsid w:val="0046208B"/>
    <w:rsid w:val="004622DC"/>
    <w:rsid w:val="004626DD"/>
    <w:rsid w:val="00462D34"/>
    <w:rsid w:val="00463BE0"/>
    <w:rsid w:val="00464069"/>
    <w:rsid w:val="00464882"/>
    <w:rsid w:val="00464907"/>
    <w:rsid w:val="00464A03"/>
    <w:rsid w:val="0046640D"/>
    <w:rsid w:val="00467D34"/>
    <w:rsid w:val="004701F5"/>
    <w:rsid w:val="0047055A"/>
    <w:rsid w:val="00470AFD"/>
    <w:rsid w:val="00472690"/>
    <w:rsid w:val="00473CF8"/>
    <w:rsid w:val="00477054"/>
    <w:rsid w:val="004821E5"/>
    <w:rsid w:val="00486292"/>
    <w:rsid w:val="004863B7"/>
    <w:rsid w:val="0048794B"/>
    <w:rsid w:val="004902A8"/>
    <w:rsid w:val="004907D9"/>
    <w:rsid w:val="0049130D"/>
    <w:rsid w:val="00494B0C"/>
    <w:rsid w:val="004952E8"/>
    <w:rsid w:val="0049696B"/>
    <w:rsid w:val="00496E2A"/>
    <w:rsid w:val="00497513"/>
    <w:rsid w:val="00497B0C"/>
    <w:rsid w:val="004A071E"/>
    <w:rsid w:val="004A183A"/>
    <w:rsid w:val="004A2BF0"/>
    <w:rsid w:val="004A2C48"/>
    <w:rsid w:val="004A3510"/>
    <w:rsid w:val="004A39BF"/>
    <w:rsid w:val="004A48D2"/>
    <w:rsid w:val="004A5016"/>
    <w:rsid w:val="004A6E44"/>
    <w:rsid w:val="004A7068"/>
    <w:rsid w:val="004B0055"/>
    <w:rsid w:val="004B1753"/>
    <w:rsid w:val="004B18EB"/>
    <w:rsid w:val="004B248C"/>
    <w:rsid w:val="004B2EBE"/>
    <w:rsid w:val="004B479D"/>
    <w:rsid w:val="004B630D"/>
    <w:rsid w:val="004B64AD"/>
    <w:rsid w:val="004B7924"/>
    <w:rsid w:val="004C004C"/>
    <w:rsid w:val="004C0BDA"/>
    <w:rsid w:val="004C1D7A"/>
    <w:rsid w:val="004C3651"/>
    <w:rsid w:val="004C463C"/>
    <w:rsid w:val="004C53B9"/>
    <w:rsid w:val="004C5623"/>
    <w:rsid w:val="004C65EC"/>
    <w:rsid w:val="004C76DE"/>
    <w:rsid w:val="004D00A7"/>
    <w:rsid w:val="004D099C"/>
    <w:rsid w:val="004D0B33"/>
    <w:rsid w:val="004D0D3E"/>
    <w:rsid w:val="004D146A"/>
    <w:rsid w:val="004D1B6E"/>
    <w:rsid w:val="004D2294"/>
    <w:rsid w:val="004D6022"/>
    <w:rsid w:val="004D6648"/>
    <w:rsid w:val="004D6E13"/>
    <w:rsid w:val="004D6E93"/>
    <w:rsid w:val="004D7312"/>
    <w:rsid w:val="004D7B23"/>
    <w:rsid w:val="004D7E1D"/>
    <w:rsid w:val="004E1536"/>
    <w:rsid w:val="004E1998"/>
    <w:rsid w:val="004E1C00"/>
    <w:rsid w:val="004E48C6"/>
    <w:rsid w:val="004E4CA2"/>
    <w:rsid w:val="004E4E35"/>
    <w:rsid w:val="004E6257"/>
    <w:rsid w:val="004F1362"/>
    <w:rsid w:val="004F2739"/>
    <w:rsid w:val="004F4CA4"/>
    <w:rsid w:val="004F58A3"/>
    <w:rsid w:val="004F6523"/>
    <w:rsid w:val="004F652E"/>
    <w:rsid w:val="004F6836"/>
    <w:rsid w:val="004F6EE4"/>
    <w:rsid w:val="004F6FC3"/>
    <w:rsid w:val="00500CDF"/>
    <w:rsid w:val="00502B03"/>
    <w:rsid w:val="00503204"/>
    <w:rsid w:val="00505C22"/>
    <w:rsid w:val="00506365"/>
    <w:rsid w:val="005067AA"/>
    <w:rsid w:val="00511B22"/>
    <w:rsid w:val="0051412C"/>
    <w:rsid w:val="00515AA1"/>
    <w:rsid w:val="00515C13"/>
    <w:rsid w:val="00515E60"/>
    <w:rsid w:val="00516A8E"/>
    <w:rsid w:val="005174FF"/>
    <w:rsid w:val="005234A5"/>
    <w:rsid w:val="005244C5"/>
    <w:rsid w:val="0052450A"/>
    <w:rsid w:val="005249CB"/>
    <w:rsid w:val="00526271"/>
    <w:rsid w:val="0052673B"/>
    <w:rsid w:val="00526A13"/>
    <w:rsid w:val="00526EB6"/>
    <w:rsid w:val="00532B97"/>
    <w:rsid w:val="005336AD"/>
    <w:rsid w:val="00533F60"/>
    <w:rsid w:val="00534516"/>
    <w:rsid w:val="00536335"/>
    <w:rsid w:val="00540BD2"/>
    <w:rsid w:val="00543A68"/>
    <w:rsid w:val="00544203"/>
    <w:rsid w:val="00544C76"/>
    <w:rsid w:val="00545553"/>
    <w:rsid w:val="00547024"/>
    <w:rsid w:val="00550099"/>
    <w:rsid w:val="005530BA"/>
    <w:rsid w:val="00553187"/>
    <w:rsid w:val="00553556"/>
    <w:rsid w:val="005536B5"/>
    <w:rsid w:val="00553F6D"/>
    <w:rsid w:val="005541C8"/>
    <w:rsid w:val="005551AB"/>
    <w:rsid w:val="005573B1"/>
    <w:rsid w:val="0055755D"/>
    <w:rsid w:val="00560122"/>
    <w:rsid w:val="00560C9C"/>
    <w:rsid w:val="00562EE6"/>
    <w:rsid w:val="005633DF"/>
    <w:rsid w:val="00563870"/>
    <w:rsid w:val="005641C3"/>
    <w:rsid w:val="00564857"/>
    <w:rsid w:val="005658AB"/>
    <w:rsid w:val="00565CF0"/>
    <w:rsid w:val="00565F60"/>
    <w:rsid w:val="005663C5"/>
    <w:rsid w:val="00566B27"/>
    <w:rsid w:val="00566F7C"/>
    <w:rsid w:val="00570572"/>
    <w:rsid w:val="00570FC3"/>
    <w:rsid w:val="00571AA0"/>
    <w:rsid w:val="00572FF6"/>
    <w:rsid w:val="00573E21"/>
    <w:rsid w:val="00574534"/>
    <w:rsid w:val="0057479E"/>
    <w:rsid w:val="00574BBD"/>
    <w:rsid w:val="00574EA2"/>
    <w:rsid w:val="00575CEC"/>
    <w:rsid w:val="005808A4"/>
    <w:rsid w:val="00580CBE"/>
    <w:rsid w:val="00582237"/>
    <w:rsid w:val="00582902"/>
    <w:rsid w:val="00582B0C"/>
    <w:rsid w:val="005842F9"/>
    <w:rsid w:val="0058431F"/>
    <w:rsid w:val="00584330"/>
    <w:rsid w:val="0058528C"/>
    <w:rsid w:val="005853C6"/>
    <w:rsid w:val="00585D2D"/>
    <w:rsid w:val="0058709B"/>
    <w:rsid w:val="0059086F"/>
    <w:rsid w:val="00590E38"/>
    <w:rsid w:val="00591718"/>
    <w:rsid w:val="00591BD0"/>
    <w:rsid w:val="00593A25"/>
    <w:rsid w:val="005942A0"/>
    <w:rsid w:val="005949D2"/>
    <w:rsid w:val="00594B15"/>
    <w:rsid w:val="0059513A"/>
    <w:rsid w:val="00597B26"/>
    <w:rsid w:val="005A07E3"/>
    <w:rsid w:val="005A0CA9"/>
    <w:rsid w:val="005A1657"/>
    <w:rsid w:val="005A247C"/>
    <w:rsid w:val="005A366F"/>
    <w:rsid w:val="005A3E36"/>
    <w:rsid w:val="005A498D"/>
    <w:rsid w:val="005A7C90"/>
    <w:rsid w:val="005B089B"/>
    <w:rsid w:val="005B2E1D"/>
    <w:rsid w:val="005B3988"/>
    <w:rsid w:val="005B4723"/>
    <w:rsid w:val="005B637B"/>
    <w:rsid w:val="005B7AE6"/>
    <w:rsid w:val="005C0964"/>
    <w:rsid w:val="005C0B47"/>
    <w:rsid w:val="005C2FD2"/>
    <w:rsid w:val="005C320F"/>
    <w:rsid w:val="005C3837"/>
    <w:rsid w:val="005C3EE5"/>
    <w:rsid w:val="005C47D0"/>
    <w:rsid w:val="005C4EE1"/>
    <w:rsid w:val="005C5584"/>
    <w:rsid w:val="005C59C7"/>
    <w:rsid w:val="005D1B2D"/>
    <w:rsid w:val="005D1FDA"/>
    <w:rsid w:val="005D3FB0"/>
    <w:rsid w:val="005D4811"/>
    <w:rsid w:val="005D4DC2"/>
    <w:rsid w:val="005D583C"/>
    <w:rsid w:val="005D5EC2"/>
    <w:rsid w:val="005D60C7"/>
    <w:rsid w:val="005D682F"/>
    <w:rsid w:val="005D69CF"/>
    <w:rsid w:val="005D7F84"/>
    <w:rsid w:val="005E0B9E"/>
    <w:rsid w:val="005E1CCF"/>
    <w:rsid w:val="005E1D52"/>
    <w:rsid w:val="005E1EE6"/>
    <w:rsid w:val="005E2188"/>
    <w:rsid w:val="005E42D1"/>
    <w:rsid w:val="005E4C0F"/>
    <w:rsid w:val="005E4CED"/>
    <w:rsid w:val="005E7CAE"/>
    <w:rsid w:val="005F0757"/>
    <w:rsid w:val="005F0D26"/>
    <w:rsid w:val="005F1DE0"/>
    <w:rsid w:val="005F2CA7"/>
    <w:rsid w:val="005F2DD6"/>
    <w:rsid w:val="005F35AD"/>
    <w:rsid w:val="005F45EA"/>
    <w:rsid w:val="005F4A53"/>
    <w:rsid w:val="005F67C4"/>
    <w:rsid w:val="005F7340"/>
    <w:rsid w:val="005F7A17"/>
    <w:rsid w:val="0060379E"/>
    <w:rsid w:val="00603F49"/>
    <w:rsid w:val="00604E92"/>
    <w:rsid w:val="006100F6"/>
    <w:rsid w:val="0061227E"/>
    <w:rsid w:val="00613267"/>
    <w:rsid w:val="00613B36"/>
    <w:rsid w:val="00614307"/>
    <w:rsid w:val="006146BA"/>
    <w:rsid w:val="00614DFA"/>
    <w:rsid w:val="00616E71"/>
    <w:rsid w:val="006170BC"/>
    <w:rsid w:val="00620BE8"/>
    <w:rsid w:val="00620E2B"/>
    <w:rsid w:val="00621878"/>
    <w:rsid w:val="006235E9"/>
    <w:rsid w:val="0062534D"/>
    <w:rsid w:val="00625B85"/>
    <w:rsid w:val="00625D06"/>
    <w:rsid w:val="00626543"/>
    <w:rsid w:val="00626D35"/>
    <w:rsid w:val="006271E4"/>
    <w:rsid w:val="00630EEE"/>
    <w:rsid w:val="00631571"/>
    <w:rsid w:val="00632FA8"/>
    <w:rsid w:val="00633288"/>
    <w:rsid w:val="00635C6E"/>
    <w:rsid w:val="00636628"/>
    <w:rsid w:val="00636EAD"/>
    <w:rsid w:val="0064106A"/>
    <w:rsid w:val="00642F06"/>
    <w:rsid w:val="0064363F"/>
    <w:rsid w:val="00644019"/>
    <w:rsid w:val="00645A48"/>
    <w:rsid w:val="006460D9"/>
    <w:rsid w:val="006469B8"/>
    <w:rsid w:val="00647428"/>
    <w:rsid w:val="00647610"/>
    <w:rsid w:val="006506E6"/>
    <w:rsid w:val="00654243"/>
    <w:rsid w:val="00654263"/>
    <w:rsid w:val="006546B1"/>
    <w:rsid w:val="00655103"/>
    <w:rsid w:val="00655733"/>
    <w:rsid w:val="006571EB"/>
    <w:rsid w:val="006610CA"/>
    <w:rsid w:val="006623EC"/>
    <w:rsid w:val="006634FF"/>
    <w:rsid w:val="006639FC"/>
    <w:rsid w:val="0066430D"/>
    <w:rsid w:val="006648BF"/>
    <w:rsid w:val="00664AFC"/>
    <w:rsid w:val="00665566"/>
    <w:rsid w:val="006667B2"/>
    <w:rsid w:val="0066732B"/>
    <w:rsid w:val="00671D6A"/>
    <w:rsid w:val="00671F6A"/>
    <w:rsid w:val="00675252"/>
    <w:rsid w:val="00675512"/>
    <w:rsid w:val="00675D17"/>
    <w:rsid w:val="006775FF"/>
    <w:rsid w:val="006776CA"/>
    <w:rsid w:val="0068043A"/>
    <w:rsid w:val="0068072A"/>
    <w:rsid w:val="00680AC8"/>
    <w:rsid w:val="00682ABC"/>
    <w:rsid w:val="0068310F"/>
    <w:rsid w:val="00683AAD"/>
    <w:rsid w:val="00683CBC"/>
    <w:rsid w:val="00684715"/>
    <w:rsid w:val="00684814"/>
    <w:rsid w:val="00684FEF"/>
    <w:rsid w:val="00686CE1"/>
    <w:rsid w:val="00686DEB"/>
    <w:rsid w:val="00686F52"/>
    <w:rsid w:val="00687AD6"/>
    <w:rsid w:val="006901D4"/>
    <w:rsid w:val="00690660"/>
    <w:rsid w:val="00690B07"/>
    <w:rsid w:val="006911E4"/>
    <w:rsid w:val="00692351"/>
    <w:rsid w:val="0069347E"/>
    <w:rsid w:val="006954D0"/>
    <w:rsid w:val="00695B94"/>
    <w:rsid w:val="00695E3D"/>
    <w:rsid w:val="006A00DC"/>
    <w:rsid w:val="006A1149"/>
    <w:rsid w:val="006A171E"/>
    <w:rsid w:val="006A19EA"/>
    <w:rsid w:val="006A25E5"/>
    <w:rsid w:val="006A28ED"/>
    <w:rsid w:val="006A3DFD"/>
    <w:rsid w:val="006A6E51"/>
    <w:rsid w:val="006A784D"/>
    <w:rsid w:val="006A7F6C"/>
    <w:rsid w:val="006B016D"/>
    <w:rsid w:val="006B196B"/>
    <w:rsid w:val="006B2005"/>
    <w:rsid w:val="006B3B25"/>
    <w:rsid w:val="006B4FED"/>
    <w:rsid w:val="006B6D55"/>
    <w:rsid w:val="006C141F"/>
    <w:rsid w:val="006C15D2"/>
    <w:rsid w:val="006C1DC5"/>
    <w:rsid w:val="006C236F"/>
    <w:rsid w:val="006C3C27"/>
    <w:rsid w:val="006C4729"/>
    <w:rsid w:val="006C543E"/>
    <w:rsid w:val="006C5892"/>
    <w:rsid w:val="006C7029"/>
    <w:rsid w:val="006C7806"/>
    <w:rsid w:val="006D154E"/>
    <w:rsid w:val="006D15E5"/>
    <w:rsid w:val="006D1E86"/>
    <w:rsid w:val="006D2B4B"/>
    <w:rsid w:val="006D3E21"/>
    <w:rsid w:val="006D499E"/>
    <w:rsid w:val="006D61EE"/>
    <w:rsid w:val="006D6285"/>
    <w:rsid w:val="006D6C41"/>
    <w:rsid w:val="006E05AB"/>
    <w:rsid w:val="006E3E40"/>
    <w:rsid w:val="006E5AE7"/>
    <w:rsid w:val="006E5C09"/>
    <w:rsid w:val="006E5EC4"/>
    <w:rsid w:val="006E662C"/>
    <w:rsid w:val="006F0069"/>
    <w:rsid w:val="006F1FFD"/>
    <w:rsid w:val="006F27B1"/>
    <w:rsid w:val="006F2B9F"/>
    <w:rsid w:val="006F4CD1"/>
    <w:rsid w:val="006F5650"/>
    <w:rsid w:val="006F79A5"/>
    <w:rsid w:val="006F7F18"/>
    <w:rsid w:val="0070041D"/>
    <w:rsid w:val="00701DDE"/>
    <w:rsid w:val="00702927"/>
    <w:rsid w:val="00704712"/>
    <w:rsid w:val="00707C5A"/>
    <w:rsid w:val="00710EEA"/>
    <w:rsid w:val="00711788"/>
    <w:rsid w:val="00712489"/>
    <w:rsid w:val="0071310E"/>
    <w:rsid w:val="0071453F"/>
    <w:rsid w:val="00715187"/>
    <w:rsid w:val="00715C74"/>
    <w:rsid w:val="00716675"/>
    <w:rsid w:val="00716929"/>
    <w:rsid w:val="00716966"/>
    <w:rsid w:val="00716F8D"/>
    <w:rsid w:val="007241D8"/>
    <w:rsid w:val="00725474"/>
    <w:rsid w:val="007259FD"/>
    <w:rsid w:val="00726D97"/>
    <w:rsid w:val="0072750C"/>
    <w:rsid w:val="00727C1C"/>
    <w:rsid w:val="00731273"/>
    <w:rsid w:val="0073133D"/>
    <w:rsid w:val="007313B4"/>
    <w:rsid w:val="007318F1"/>
    <w:rsid w:val="00740B27"/>
    <w:rsid w:val="00740D73"/>
    <w:rsid w:val="00741593"/>
    <w:rsid w:val="00743AC7"/>
    <w:rsid w:val="00743E9E"/>
    <w:rsid w:val="0074529B"/>
    <w:rsid w:val="00745EA9"/>
    <w:rsid w:val="00746361"/>
    <w:rsid w:val="00747FB5"/>
    <w:rsid w:val="0075086C"/>
    <w:rsid w:val="00750E43"/>
    <w:rsid w:val="007530EF"/>
    <w:rsid w:val="0075365F"/>
    <w:rsid w:val="0075371C"/>
    <w:rsid w:val="00755401"/>
    <w:rsid w:val="0075615E"/>
    <w:rsid w:val="007604FC"/>
    <w:rsid w:val="007640C4"/>
    <w:rsid w:val="007647AE"/>
    <w:rsid w:val="0076631E"/>
    <w:rsid w:val="00771333"/>
    <w:rsid w:val="00771C9E"/>
    <w:rsid w:val="007732DB"/>
    <w:rsid w:val="00774A7B"/>
    <w:rsid w:val="00774F2F"/>
    <w:rsid w:val="007754FF"/>
    <w:rsid w:val="007803B1"/>
    <w:rsid w:val="00780622"/>
    <w:rsid w:val="00780666"/>
    <w:rsid w:val="00780D62"/>
    <w:rsid w:val="007816C4"/>
    <w:rsid w:val="00781C1C"/>
    <w:rsid w:val="00781FDC"/>
    <w:rsid w:val="0078255D"/>
    <w:rsid w:val="00782FCF"/>
    <w:rsid w:val="00783EC2"/>
    <w:rsid w:val="00784658"/>
    <w:rsid w:val="007865B1"/>
    <w:rsid w:val="00787E5F"/>
    <w:rsid w:val="007902D5"/>
    <w:rsid w:val="00790BAD"/>
    <w:rsid w:val="0079119E"/>
    <w:rsid w:val="007923DB"/>
    <w:rsid w:val="007932DD"/>
    <w:rsid w:val="00793552"/>
    <w:rsid w:val="0079378D"/>
    <w:rsid w:val="00793D41"/>
    <w:rsid w:val="007944A7"/>
    <w:rsid w:val="007966CD"/>
    <w:rsid w:val="007968A8"/>
    <w:rsid w:val="0079709E"/>
    <w:rsid w:val="007A0F92"/>
    <w:rsid w:val="007A1252"/>
    <w:rsid w:val="007A1A18"/>
    <w:rsid w:val="007A2D2B"/>
    <w:rsid w:val="007A2E29"/>
    <w:rsid w:val="007A3A94"/>
    <w:rsid w:val="007A4A31"/>
    <w:rsid w:val="007A500E"/>
    <w:rsid w:val="007A5438"/>
    <w:rsid w:val="007A56AE"/>
    <w:rsid w:val="007A704B"/>
    <w:rsid w:val="007A7474"/>
    <w:rsid w:val="007B35DD"/>
    <w:rsid w:val="007B58B6"/>
    <w:rsid w:val="007B5A83"/>
    <w:rsid w:val="007B71E9"/>
    <w:rsid w:val="007B7A1F"/>
    <w:rsid w:val="007B7E01"/>
    <w:rsid w:val="007C082B"/>
    <w:rsid w:val="007C1125"/>
    <w:rsid w:val="007C13A1"/>
    <w:rsid w:val="007C1BA2"/>
    <w:rsid w:val="007C2CDF"/>
    <w:rsid w:val="007C2CEB"/>
    <w:rsid w:val="007C40B7"/>
    <w:rsid w:val="007C4F5E"/>
    <w:rsid w:val="007C57F4"/>
    <w:rsid w:val="007C69DE"/>
    <w:rsid w:val="007D3609"/>
    <w:rsid w:val="007D454B"/>
    <w:rsid w:val="007D7B83"/>
    <w:rsid w:val="007E0EEA"/>
    <w:rsid w:val="007E1CF1"/>
    <w:rsid w:val="007E43EB"/>
    <w:rsid w:val="007E4AAD"/>
    <w:rsid w:val="007F18CE"/>
    <w:rsid w:val="007F219C"/>
    <w:rsid w:val="007F21B1"/>
    <w:rsid w:val="007F420C"/>
    <w:rsid w:val="007F50D7"/>
    <w:rsid w:val="007F547F"/>
    <w:rsid w:val="007F683B"/>
    <w:rsid w:val="007F68C7"/>
    <w:rsid w:val="007F7AB9"/>
    <w:rsid w:val="0080165D"/>
    <w:rsid w:val="0080591A"/>
    <w:rsid w:val="008059A3"/>
    <w:rsid w:val="00805EF8"/>
    <w:rsid w:val="0080792D"/>
    <w:rsid w:val="00807A26"/>
    <w:rsid w:val="008101B2"/>
    <w:rsid w:val="008104F5"/>
    <w:rsid w:val="00810613"/>
    <w:rsid w:val="00810AEF"/>
    <w:rsid w:val="008128A2"/>
    <w:rsid w:val="008138D9"/>
    <w:rsid w:val="00817737"/>
    <w:rsid w:val="0081789E"/>
    <w:rsid w:val="00817F4F"/>
    <w:rsid w:val="00817F9D"/>
    <w:rsid w:val="00820993"/>
    <w:rsid w:val="00820A53"/>
    <w:rsid w:val="00821039"/>
    <w:rsid w:val="00821186"/>
    <w:rsid w:val="00821715"/>
    <w:rsid w:val="0082225A"/>
    <w:rsid w:val="00825087"/>
    <w:rsid w:val="008252D3"/>
    <w:rsid w:val="00827815"/>
    <w:rsid w:val="00830550"/>
    <w:rsid w:val="00830563"/>
    <w:rsid w:val="00833341"/>
    <w:rsid w:val="008337D1"/>
    <w:rsid w:val="00834039"/>
    <w:rsid w:val="0083411D"/>
    <w:rsid w:val="00834642"/>
    <w:rsid w:val="00835AB6"/>
    <w:rsid w:val="00837186"/>
    <w:rsid w:val="00837731"/>
    <w:rsid w:val="00840594"/>
    <w:rsid w:val="00843679"/>
    <w:rsid w:val="008439DA"/>
    <w:rsid w:val="00843C8D"/>
    <w:rsid w:val="008455BD"/>
    <w:rsid w:val="00846B72"/>
    <w:rsid w:val="00847056"/>
    <w:rsid w:val="008470E2"/>
    <w:rsid w:val="00847282"/>
    <w:rsid w:val="00847576"/>
    <w:rsid w:val="0085120F"/>
    <w:rsid w:val="0085246F"/>
    <w:rsid w:val="00854947"/>
    <w:rsid w:val="00854A31"/>
    <w:rsid w:val="00854C30"/>
    <w:rsid w:val="0085537B"/>
    <w:rsid w:val="00857F5E"/>
    <w:rsid w:val="00861BD8"/>
    <w:rsid w:val="00862017"/>
    <w:rsid w:val="00867111"/>
    <w:rsid w:val="0086777C"/>
    <w:rsid w:val="00870625"/>
    <w:rsid w:val="00870767"/>
    <w:rsid w:val="008709E5"/>
    <w:rsid w:val="00872B0B"/>
    <w:rsid w:val="00873913"/>
    <w:rsid w:val="00874906"/>
    <w:rsid w:val="00876376"/>
    <w:rsid w:val="00876DBD"/>
    <w:rsid w:val="0087713C"/>
    <w:rsid w:val="00877DAE"/>
    <w:rsid w:val="008819E7"/>
    <w:rsid w:val="008822AB"/>
    <w:rsid w:val="008872D5"/>
    <w:rsid w:val="00887B51"/>
    <w:rsid w:val="008900E4"/>
    <w:rsid w:val="00890C74"/>
    <w:rsid w:val="00892E98"/>
    <w:rsid w:val="00892F25"/>
    <w:rsid w:val="00893B80"/>
    <w:rsid w:val="008A04C5"/>
    <w:rsid w:val="008A1064"/>
    <w:rsid w:val="008A298D"/>
    <w:rsid w:val="008A2A14"/>
    <w:rsid w:val="008A2D18"/>
    <w:rsid w:val="008A42D0"/>
    <w:rsid w:val="008A45C1"/>
    <w:rsid w:val="008A5065"/>
    <w:rsid w:val="008A515E"/>
    <w:rsid w:val="008A5368"/>
    <w:rsid w:val="008A5C8F"/>
    <w:rsid w:val="008A7522"/>
    <w:rsid w:val="008B1BFB"/>
    <w:rsid w:val="008B5886"/>
    <w:rsid w:val="008B6658"/>
    <w:rsid w:val="008B7230"/>
    <w:rsid w:val="008B77D1"/>
    <w:rsid w:val="008C0AF5"/>
    <w:rsid w:val="008C0E34"/>
    <w:rsid w:val="008C0FE6"/>
    <w:rsid w:val="008C1260"/>
    <w:rsid w:val="008C24C8"/>
    <w:rsid w:val="008C281D"/>
    <w:rsid w:val="008C2C0D"/>
    <w:rsid w:val="008C52C8"/>
    <w:rsid w:val="008C5EB2"/>
    <w:rsid w:val="008C635D"/>
    <w:rsid w:val="008D24BA"/>
    <w:rsid w:val="008D437C"/>
    <w:rsid w:val="008D5C7E"/>
    <w:rsid w:val="008D7775"/>
    <w:rsid w:val="008D79A9"/>
    <w:rsid w:val="008E0E0F"/>
    <w:rsid w:val="008E0FEB"/>
    <w:rsid w:val="008E152A"/>
    <w:rsid w:val="008E1D25"/>
    <w:rsid w:val="008E2578"/>
    <w:rsid w:val="008E26D3"/>
    <w:rsid w:val="008E2E6E"/>
    <w:rsid w:val="008E55F2"/>
    <w:rsid w:val="008E665F"/>
    <w:rsid w:val="008E744B"/>
    <w:rsid w:val="008F000A"/>
    <w:rsid w:val="008F0C7E"/>
    <w:rsid w:val="008F2F55"/>
    <w:rsid w:val="008F486E"/>
    <w:rsid w:val="008F63B3"/>
    <w:rsid w:val="008F72E5"/>
    <w:rsid w:val="008F751E"/>
    <w:rsid w:val="008F7EBF"/>
    <w:rsid w:val="008F7FD2"/>
    <w:rsid w:val="00900A0A"/>
    <w:rsid w:val="009026CC"/>
    <w:rsid w:val="00902A3E"/>
    <w:rsid w:val="0090308C"/>
    <w:rsid w:val="00904460"/>
    <w:rsid w:val="009059F1"/>
    <w:rsid w:val="00905D0E"/>
    <w:rsid w:val="0090656B"/>
    <w:rsid w:val="009068E3"/>
    <w:rsid w:val="00907F4A"/>
    <w:rsid w:val="0091244B"/>
    <w:rsid w:val="00912E7D"/>
    <w:rsid w:val="00912EFD"/>
    <w:rsid w:val="009158F0"/>
    <w:rsid w:val="00916E71"/>
    <w:rsid w:val="00917FBF"/>
    <w:rsid w:val="0092040F"/>
    <w:rsid w:val="00920AB4"/>
    <w:rsid w:val="00920DEF"/>
    <w:rsid w:val="009210CA"/>
    <w:rsid w:val="0092126E"/>
    <w:rsid w:val="00923816"/>
    <w:rsid w:val="00924832"/>
    <w:rsid w:val="009321FD"/>
    <w:rsid w:val="00932AC7"/>
    <w:rsid w:val="00932CF8"/>
    <w:rsid w:val="00933315"/>
    <w:rsid w:val="0093592E"/>
    <w:rsid w:val="00935AE1"/>
    <w:rsid w:val="00940DB8"/>
    <w:rsid w:val="009426E5"/>
    <w:rsid w:val="009431EF"/>
    <w:rsid w:val="009436C7"/>
    <w:rsid w:val="0094414F"/>
    <w:rsid w:val="009446B9"/>
    <w:rsid w:val="0094612E"/>
    <w:rsid w:val="009468DA"/>
    <w:rsid w:val="00947B7C"/>
    <w:rsid w:val="00950B70"/>
    <w:rsid w:val="0095242E"/>
    <w:rsid w:val="00952F76"/>
    <w:rsid w:val="00954260"/>
    <w:rsid w:val="0095669C"/>
    <w:rsid w:val="00957D6A"/>
    <w:rsid w:val="00960A59"/>
    <w:rsid w:val="00961E35"/>
    <w:rsid w:val="009630E4"/>
    <w:rsid w:val="009636C0"/>
    <w:rsid w:val="00965326"/>
    <w:rsid w:val="00965965"/>
    <w:rsid w:val="00966923"/>
    <w:rsid w:val="0097211E"/>
    <w:rsid w:val="009727D8"/>
    <w:rsid w:val="00974C33"/>
    <w:rsid w:val="009755F2"/>
    <w:rsid w:val="00976018"/>
    <w:rsid w:val="009770FA"/>
    <w:rsid w:val="009777F9"/>
    <w:rsid w:val="0098022D"/>
    <w:rsid w:val="009802F8"/>
    <w:rsid w:val="0098143D"/>
    <w:rsid w:val="00981568"/>
    <w:rsid w:val="009832C7"/>
    <w:rsid w:val="00983B83"/>
    <w:rsid w:val="00983DF8"/>
    <w:rsid w:val="009855F3"/>
    <w:rsid w:val="00985606"/>
    <w:rsid w:val="00985789"/>
    <w:rsid w:val="009858C7"/>
    <w:rsid w:val="00985ACA"/>
    <w:rsid w:val="00986B85"/>
    <w:rsid w:val="00986E92"/>
    <w:rsid w:val="00991ECE"/>
    <w:rsid w:val="009925AB"/>
    <w:rsid w:val="00992BF0"/>
    <w:rsid w:val="00993F6E"/>
    <w:rsid w:val="009946F3"/>
    <w:rsid w:val="00994807"/>
    <w:rsid w:val="009952CC"/>
    <w:rsid w:val="00996952"/>
    <w:rsid w:val="00997387"/>
    <w:rsid w:val="00997AE5"/>
    <w:rsid w:val="009A2022"/>
    <w:rsid w:val="009A2C26"/>
    <w:rsid w:val="009A3536"/>
    <w:rsid w:val="009A5466"/>
    <w:rsid w:val="009A5D73"/>
    <w:rsid w:val="009A66E5"/>
    <w:rsid w:val="009A6BD8"/>
    <w:rsid w:val="009B00D8"/>
    <w:rsid w:val="009B09FB"/>
    <w:rsid w:val="009B1588"/>
    <w:rsid w:val="009B195D"/>
    <w:rsid w:val="009B26B4"/>
    <w:rsid w:val="009B399D"/>
    <w:rsid w:val="009B3C72"/>
    <w:rsid w:val="009B4F91"/>
    <w:rsid w:val="009B52DF"/>
    <w:rsid w:val="009B61B5"/>
    <w:rsid w:val="009B7089"/>
    <w:rsid w:val="009B7550"/>
    <w:rsid w:val="009B7FFB"/>
    <w:rsid w:val="009C098B"/>
    <w:rsid w:val="009C244A"/>
    <w:rsid w:val="009C2B63"/>
    <w:rsid w:val="009C33C8"/>
    <w:rsid w:val="009C48AF"/>
    <w:rsid w:val="009C550A"/>
    <w:rsid w:val="009C779A"/>
    <w:rsid w:val="009D1176"/>
    <w:rsid w:val="009D2F18"/>
    <w:rsid w:val="009D31F5"/>
    <w:rsid w:val="009D395A"/>
    <w:rsid w:val="009D3C2C"/>
    <w:rsid w:val="009D5083"/>
    <w:rsid w:val="009E1261"/>
    <w:rsid w:val="009E1FE6"/>
    <w:rsid w:val="009E32B1"/>
    <w:rsid w:val="009E34C3"/>
    <w:rsid w:val="009E4130"/>
    <w:rsid w:val="009E4F45"/>
    <w:rsid w:val="009E672A"/>
    <w:rsid w:val="009E7A49"/>
    <w:rsid w:val="009F1BFF"/>
    <w:rsid w:val="009F4F74"/>
    <w:rsid w:val="009F58E2"/>
    <w:rsid w:val="009F5C48"/>
    <w:rsid w:val="009F678D"/>
    <w:rsid w:val="00A028EC"/>
    <w:rsid w:val="00A02B0B"/>
    <w:rsid w:val="00A02DCE"/>
    <w:rsid w:val="00A02E13"/>
    <w:rsid w:val="00A04EA8"/>
    <w:rsid w:val="00A05899"/>
    <w:rsid w:val="00A06540"/>
    <w:rsid w:val="00A07B14"/>
    <w:rsid w:val="00A07F03"/>
    <w:rsid w:val="00A101DB"/>
    <w:rsid w:val="00A10AE0"/>
    <w:rsid w:val="00A13AD5"/>
    <w:rsid w:val="00A13BE6"/>
    <w:rsid w:val="00A216A6"/>
    <w:rsid w:val="00A229CB"/>
    <w:rsid w:val="00A233CC"/>
    <w:rsid w:val="00A2365A"/>
    <w:rsid w:val="00A24140"/>
    <w:rsid w:val="00A2419E"/>
    <w:rsid w:val="00A24CDB"/>
    <w:rsid w:val="00A251F7"/>
    <w:rsid w:val="00A27DA4"/>
    <w:rsid w:val="00A27E48"/>
    <w:rsid w:val="00A30D9B"/>
    <w:rsid w:val="00A30DCF"/>
    <w:rsid w:val="00A32AC5"/>
    <w:rsid w:val="00A33B79"/>
    <w:rsid w:val="00A33EEA"/>
    <w:rsid w:val="00A34A39"/>
    <w:rsid w:val="00A42944"/>
    <w:rsid w:val="00A4379E"/>
    <w:rsid w:val="00A43ECF"/>
    <w:rsid w:val="00A463DF"/>
    <w:rsid w:val="00A503D2"/>
    <w:rsid w:val="00A51452"/>
    <w:rsid w:val="00A52AF2"/>
    <w:rsid w:val="00A52DE6"/>
    <w:rsid w:val="00A54F26"/>
    <w:rsid w:val="00A555F3"/>
    <w:rsid w:val="00A5712F"/>
    <w:rsid w:val="00A6122D"/>
    <w:rsid w:val="00A619F3"/>
    <w:rsid w:val="00A622AD"/>
    <w:rsid w:val="00A62B50"/>
    <w:rsid w:val="00A634B1"/>
    <w:rsid w:val="00A64886"/>
    <w:rsid w:val="00A65F25"/>
    <w:rsid w:val="00A66245"/>
    <w:rsid w:val="00A705A2"/>
    <w:rsid w:val="00A70724"/>
    <w:rsid w:val="00A70929"/>
    <w:rsid w:val="00A70C38"/>
    <w:rsid w:val="00A7134D"/>
    <w:rsid w:val="00A71444"/>
    <w:rsid w:val="00A727E6"/>
    <w:rsid w:val="00A757A8"/>
    <w:rsid w:val="00A776BF"/>
    <w:rsid w:val="00A77991"/>
    <w:rsid w:val="00A80907"/>
    <w:rsid w:val="00A82924"/>
    <w:rsid w:val="00A82D63"/>
    <w:rsid w:val="00A82DED"/>
    <w:rsid w:val="00A82E46"/>
    <w:rsid w:val="00A84C2F"/>
    <w:rsid w:val="00A84D69"/>
    <w:rsid w:val="00A85DE6"/>
    <w:rsid w:val="00A864E8"/>
    <w:rsid w:val="00A8666B"/>
    <w:rsid w:val="00A9040F"/>
    <w:rsid w:val="00A923D8"/>
    <w:rsid w:val="00A934B5"/>
    <w:rsid w:val="00A938A0"/>
    <w:rsid w:val="00A95E89"/>
    <w:rsid w:val="00A969F0"/>
    <w:rsid w:val="00A96AF8"/>
    <w:rsid w:val="00AA07D6"/>
    <w:rsid w:val="00AA1017"/>
    <w:rsid w:val="00AA2B53"/>
    <w:rsid w:val="00AA2DB6"/>
    <w:rsid w:val="00AA4AD8"/>
    <w:rsid w:val="00AA4CCD"/>
    <w:rsid w:val="00AA51A9"/>
    <w:rsid w:val="00AA579E"/>
    <w:rsid w:val="00AA6E9D"/>
    <w:rsid w:val="00AA6F9A"/>
    <w:rsid w:val="00AA7C8F"/>
    <w:rsid w:val="00AA7F30"/>
    <w:rsid w:val="00AB01E7"/>
    <w:rsid w:val="00AB09E1"/>
    <w:rsid w:val="00AB11CC"/>
    <w:rsid w:val="00AB26AB"/>
    <w:rsid w:val="00AB3A29"/>
    <w:rsid w:val="00AB44A2"/>
    <w:rsid w:val="00AB481E"/>
    <w:rsid w:val="00AB685D"/>
    <w:rsid w:val="00AB6D7A"/>
    <w:rsid w:val="00AB77D8"/>
    <w:rsid w:val="00AC0EE2"/>
    <w:rsid w:val="00AC12AE"/>
    <w:rsid w:val="00AC1398"/>
    <w:rsid w:val="00AC13D7"/>
    <w:rsid w:val="00AC1CF9"/>
    <w:rsid w:val="00AC2114"/>
    <w:rsid w:val="00AC2708"/>
    <w:rsid w:val="00AC372D"/>
    <w:rsid w:val="00AC3903"/>
    <w:rsid w:val="00AC3D17"/>
    <w:rsid w:val="00AC44FD"/>
    <w:rsid w:val="00AC540B"/>
    <w:rsid w:val="00AC7EDB"/>
    <w:rsid w:val="00AC7FA8"/>
    <w:rsid w:val="00AD0366"/>
    <w:rsid w:val="00AD12DA"/>
    <w:rsid w:val="00AD1446"/>
    <w:rsid w:val="00AD167E"/>
    <w:rsid w:val="00AD1A35"/>
    <w:rsid w:val="00AD2FDA"/>
    <w:rsid w:val="00AD3429"/>
    <w:rsid w:val="00AD4303"/>
    <w:rsid w:val="00AD4881"/>
    <w:rsid w:val="00AD773B"/>
    <w:rsid w:val="00AD7F1D"/>
    <w:rsid w:val="00AE0925"/>
    <w:rsid w:val="00AE0A9B"/>
    <w:rsid w:val="00AE18C5"/>
    <w:rsid w:val="00AE1EDB"/>
    <w:rsid w:val="00AE2860"/>
    <w:rsid w:val="00AE4657"/>
    <w:rsid w:val="00AE56F2"/>
    <w:rsid w:val="00AE5EA5"/>
    <w:rsid w:val="00AE7CF2"/>
    <w:rsid w:val="00AF0CAC"/>
    <w:rsid w:val="00AF0EFF"/>
    <w:rsid w:val="00AF121F"/>
    <w:rsid w:val="00AF1718"/>
    <w:rsid w:val="00AF1E97"/>
    <w:rsid w:val="00AF2502"/>
    <w:rsid w:val="00AF2D28"/>
    <w:rsid w:val="00AF3BD1"/>
    <w:rsid w:val="00AF48A1"/>
    <w:rsid w:val="00B0116D"/>
    <w:rsid w:val="00B044A1"/>
    <w:rsid w:val="00B045F9"/>
    <w:rsid w:val="00B05614"/>
    <w:rsid w:val="00B07E65"/>
    <w:rsid w:val="00B1082D"/>
    <w:rsid w:val="00B126F0"/>
    <w:rsid w:val="00B1296E"/>
    <w:rsid w:val="00B13C96"/>
    <w:rsid w:val="00B145B5"/>
    <w:rsid w:val="00B14BF0"/>
    <w:rsid w:val="00B14C95"/>
    <w:rsid w:val="00B1620D"/>
    <w:rsid w:val="00B165FB"/>
    <w:rsid w:val="00B20605"/>
    <w:rsid w:val="00B20880"/>
    <w:rsid w:val="00B2254C"/>
    <w:rsid w:val="00B2277D"/>
    <w:rsid w:val="00B23563"/>
    <w:rsid w:val="00B25D77"/>
    <w:rsid w:val="00B27493"/>
    <w:rsid w:val="00B30271"/>
    <w:rsid w:val="00B309F4"/>
    <w:rsid w:val="00B3112D"/>
    <w:rsid w:val="00B315A2"/>
    <w:rsid w:val="00B31A7C"/>
    <w:rsid w:val="00B31CF9"/>
    <w:rsid w:val="00B33A05"/>
    <w:rsid w:val="00B34E3C"/>
    <w:rsid w:val="00B35C41"/>
    <w:rsid w:val="00B3679E"/>
    <w:rsid w:val="00B3756B"/>
    <w:rsid w:val="00B375EE"/>
    <w:rsid w:val="00B37D9F"/>
    <w:rsid w:val="00B40BCA"/>
    <w:rsid w:val="00B40D86"/>
    <w:rsid w:val="00B41FB3"/>
    <w:rsid w:val="00B4261B"/>
    <w:rsid w:val="00B4282E"/>
    <w:rsid w:val="00B42C6D"/>
    <w:rsid w:val="00B43D7B"/>
    <w:rsid w:val="00B46FAF"/>
    <w:rsid w:val="00B516C5"/>
    <w:rsid w:val="00B51A9B"/>
    <w:rsid w:val="00B5245A"/>
    <w:rsid w:val="00B53ACE"/>
    <w:rsid w:val="00B54084"/>
    <w:rsid w:val="00B544F6"/>
    <w:rsid w:val="00B55963"/>
    <w:rsid w:val="00B56FBF"/>
    <w:rsid w:val="00B606D1"/>
    <w:rsid w:val="00B60BDF"/>
    <w:rsid w:val="00B61622"/>
    <w:rsid w:val="00B61BA1"/>
    <w:rsid w:val="00B61FEC"/>
    <w:rsid w:val="00B626F2"/>
    <w:rsid w:val="00B66837"/>
    <w:rsid w:val="00B66E26"/>
    <w:rsid w:val="00B67E7C"/>
    <w:rsid w:val="00B67F2C"/>
    <w:rsid w:val="00B70E8B"/>
    <w:rsid w:val="00B71A6C"/>
    <w:rsid w:val="00B72577"/>
    <w:rsid w:val="00B7277B"/>
    <w:rsid w:val="00B727A0"/>
    <w:rsid w:val="00B76C61"/>
    <w:rsid w:val="00B84BD4"/>
    <w:rsid w:val="00B86C2B"/>
    <w:rsid w:val="00B86F1A"/>
    <w:rsid w:val="00B90B6C"/>
    <w:rsid w:val="00B92236"/>
    <w:rsid w:val="00B958AE"/>
    <w:rsid w:val="00B96624"/>
    <w:rsid w:val="00B973C0"/>
    <w:rsid w:val="00BA0B27"/>
    <w:rsid w:val="00BA0F50"/>
    <w:rsid w:val="00BA255E"/>
    <w:rsid w:val="00BA2A64"/>
    <w:rsid w:val="00BA4FC3"/>
    <w:rsid w:val="00BA51D3"/>
    <w:rsid w:val="00BB008B"/>
    <w:rsid w:val="00BB0153"/>
    <w:rsid w:val="00BB3857"/>
    <w:rsid w:val="00BB3D8E"/>
    <w:rsid w:val="00BB5A33"/>
    <w:rsid w:val="00BB6940"/>
    <w:rsid w:val="00BB6C8E"/>
    <w:rsid w:val="00BB7497"/>
    <w:rsid w:val="00BB7AED"/>
    <w:rsid w:val="00BC1197"/>
    <w:rsid w:val="00BC2F0D"/>
    <w:rsid w:val="00BC3FE9"/>
    <w:rsid w:val="00BC4AD3"/>
    <w:rsid w:val="00BC56D0"/>
    <w:rsid w:val="00BD1084"/>
    <w:rsid w:val="00BD1527"/>
    <w:rsid w:val="00BD2C48"/>
    <w:rsid w:val="00BD340A"/>
    <w:rsid w:val="00BD39F5"/>
    <w:rsid w:val="00BD3A94"/>
    <w:rsid w:val="00BD5B9B"/>
    <w:rsid w:val="00BD671B"/>
    <w:rsid w:val="00BD7B9A"/>
    <w:rsid w:val="00BE1DDC"/>
    <w:rsid w:val="00BE2C4F"/>
    <w:rsid w:val="00BE38DD"/>
    <w:rsid w:val="00BE44F2"/>
    <w:rsid w:val="00BE4EDD"/>
    <w:rsid w:val="00BE534A"/>
    <w:rsid w:val="00BE561B"/>
    <w:rsid w:val="00BE686B"/>
    <w:rsid w:val="00BF007A"/>
    <w:rsid w:val="00BF1A84"/>
    <w:rsid w:val="00BF1E28"/>
    <w:rsid w:val="00BF4E33"/>
    <w:rsid w:val="00BF5006"/>
    <w:rsid w:val="00BF50F4"/>
    <w:rsid w:val="00BF6A7F"/>
    <w:rsid w:val="00BF6B5E"/>
    <w:rsid w:val="00BF7017"/>
    <w:rsid w:val="00BF7695"/>
    <w:rsid w:val="00BF7BD0"/>
    <w:rsid w:val="00BF7BD9"/>
    <w:rsid w:val="00C01091"/>
    <w:rsid w:val="00C0110B"/>
    <w:rsid w:val="00C029C5"/>
    <w:rsid w:val="00C02ABF"/>
    <w:rsid w:val="00C03DF3"/>
    <w:rsid w:val="00C043EA"/>
    <w:rsid w:val="00C0689D"/>
    <w:rsid w:val="00C06A2D"/>
    <w:rsid w:val="00C076FD"/>
    <w:rsid w:val="00C07BD1"/>
    <w:rsid w:val="00C106E7"/>
    <w:rsid w:val="00C11437"/>
    <w:rsid w:val="00C127E2"/>
    <w:rsid w:val="00C12854"/>
    <w:rsid w:val="00C1344E"/>
    <w:rsid w:val="00C13AB9"/>
    <w:rsid w:val="00C13BA3"/>
    <w:rsid w:val="00C15C30"/>
    <w:rsid w:val="00C15D3B"/>
    <w:rsid w:val="00C1696F"/>
    <w:rsid w:val="00C17AD6"/>
    <w:rsid w:val="00C17D7A"/>
    <w:rsid w:val="00C2012D"/>
    <w:rsid w:val="00C20C05"/>
    <w:rsid w:val="00C21635"/>
    <w:rsid w:val="00C22B8F"/>
    <w:rsid w:val="00C2343B"/>
    <w:rsid w:val="00C236CA"/>
    <w:rsid w:val="00C23CEE"/>
    <w:rsid w:val="00C2406C"/>
    <w:rsid w:val="00C24DC4"/>
    <w:rsid w:val="00C26F1C"/>
    <w:rsid w:val="00C27131"/>
    <w:rsid w:val="00C32D28"/>
    <w:rsid w:val="00C34B7B"/>
    <w:rsid w:val="00C35098"/>
    <w:rsid w:val="00C35FCD"/>
    <w:rsid w:val="00C3662C"/>
    <w:rsid w:val="00C36E78"/>
    <w:rsid w:val="00C36F5E"/>
    <w:rsid w:val="00C37275"/>
    <w:rsid w:val="00C376AA"/>
    <w:rsid w:val="00C37C14"/>
    <w:rsid w:val="00C41922"/>
    <w:rsid w:val="00C4421C"/>
    <w:rsid w:val="00C44D69"/>
    <w:rsid w:val="00C46178"/>
    <w:rsid w:val="00C4625D"/>
    <w:rsid w:val="00C50631"/>
    <w:rsid w:val="00C5150E"/>
    <w:rsid w:val="00C53843"/>
    <w:rsid w:val="00C5392F"/>
    <w:rsid w:val="00C553F0"/>
    <w:rsid w:val="00C55D03"/>
    <w:rsid w:val="00C564AC"/>
    <w:rsid w:val="00C61CFA"/>
    <w:rsid w:val="00C62498"/>
    <w:rsid w:val="00C62E29"/>
    <w:rsid w:val="00C637A1"/>
    <w:rsid w:val="00C65D79"/>
    <w:rsid w:val="00C65EA0"/>
    <w:rsid w:val="00C660CE"/>
    <w:rsid w:val="00C6685E"/>
    <w:rsid w:val="00C679A7"/>
    <w:rsid w:val="00C73125"/>
    <w:rsid w:val="00C731C9"/>
    <w:rsid w:val="00C73413"/>
    <w:rsid w:val="00C7361F"/>
    <w:rsid w:val="00C745F4"/>
    <w:rsid w:val="00C75545"/>
    <w:rsid w:val="00C77775"/>
    <w:rsid w:val="00C810F7"/>
    <w:rsid w:val="00C82B2C"/>
    <w:rsid w:val="00C83DBD"/>
    <w:rsid w:val="00C84882"/>
    <w:rsid w:val="00C84A61"/>
    <w:rsid w:val="00C917B6"/>
    <w:rsid w:val="00C91911"/>
    <w:rsid w:val="00C92131"/>
    <w:rsid w:val="00C93AD5"/>
    <w:rsid w:val="00C962E3"/>
    <w:rsid w:val="00C97522"/>
    <w:rsid w:val="00CA22A1"/>
    <w:rsid w:val="00CA272D"/>
    <w:rsid w:val="00CA2C99"/>
    <w:rsid w:val="00CA3047"/>
    <w:rsid w:val="00CA3065"/>
    <w:rsid w:val="00CA396C"/>
    <w:rsid w:val="00CA3A24"/>
    <w:rsid w:val="00CA4ACE"/>
    <w:rsid w:val="00CA4C0D"/>
    <w:rsid w:val="00CA4FC8"/>
    <w:rsid w:val="00CA558B"/>
    <w:rsid w:val="00CA5613"/>
    <w:rsid w:val="00CA63A5"/>
    <w:rsid w:val="00CA682D"/>
    <w:rsid w:val="00CA7626"/>
    <w:rsid w:val="00CA7E1F"/>
    <w:rsid w:val="00CB412C"/>
    <w:rsid w:val="00CB548C"/>
    <w:rsid w:val="00CB654B"/>
    <w:rsid w:val="00CB67C7"/>
    <w:rsid w:val="00CB721A"/>
    <w:rsid w:val="00CC08D1"/>
    <w:rsid w:val="00CC0CC6"/>
    <w:rsid w:val="00CC0D44"/>
    <w:rsid w:val="00CC21BF"/>
    <w:rsid w:val="00CC267F"/>
    <w:rsid w:val="00CC3706"/>
    <w:rsid w:val="00CC5046"/>
    <w:rsid w:val="00CC6A19"/>
    <w:rsid w:val="00CC6D8C"/>
    <w:rsid w:val="00CC753E"/>
    <w:rsid w:val="00CD0409"/>
    <w:rsid w:val="00CD0C52"/>
    <w:rsid w:val="00CD1F31"/>
    <w:rsid w:val="00CD26FC"/>
    <w:rsid w:val="00CD3532"/>
    <w:rsid w:val="00CD5C52"/>
    <w:rsid w:val="00CD6EF7"/>
    <w:rsid w:val="00CD73D2"/>
    <w:rsid w:val="00CE0005"/>
    <w:rsid w:val="00CE33FB"/>
    <w:rsid w:val="00CE59E6"/>
    <w:rsid w:val="00CE79CE"/>
    <w:rsid w:val="00CE7E66"/>
    <w:rsid w:val="00CF1657"/>
    <w:rsid w:val="00CF1753"/>
    <w:rsid w:val="00CF2141"/>
    <w:rsid w:val="00CF40EC"/>
    <w:rsid w:val="00CF4192"/>
    <w:rsid w:val="00CF50E2"/>
    <w:rsid w:val="00CF74A1"/>
    <w:rsid w:val="00CF7D36"/>
    <w:rsid w:val="00D007CC"/>
    <w:rsid w:val="00D01984"/>
    <w:rsid w:val="00D01AE5"/>
    <w:rsid w:val="00D03EB2"/>
    <w:rsid w:val="00D04137"/>
    <w:rsid w:val="00D04BA6"/>
    <w:rsid w:val="00D05094"/>
    <w:rsid w:val="00D062B0"/>
    <w:rsid w:val="00D07016"/>
    <w:rsid w:val="00D1032B"/>
    <w:rsid w:val="00D10357"/>
    <w:rsid w:val="00D13E5C"/>
    <w:rsid w:val="00D14C37"/>
    <w:rsid w:val="00D15FCC"/>
    <w:rsid w:val="00D17219"/>
    <w:rsid w:val="00D1785B"/>
    <w:rsid w:val="00D17EF6"/>
    <w:rsid w:val="00D20432"/>
    <w:rsid w:val="00D21006"/>
    <w:rsid w:val="00D2147B"/>
    <w:rsid w:val="00D2238A"/>
    <w:rsid w:val="00D23375"/>
    <w:rsid w:val="00D23730"/>
    <w:rsid w:val="00D23BF4"/>
    <w:rsid w:val="00D2666E"/>
    <w:rsid w:val="00D26B9E"/>
    <w:rsid w:val="00D30E9F"/>
    <w:rsid w:val="00D312D4"/>
    <w:rsid w:val="00D31591"/>
    <w:rsid w:val="00D31BA2"/>
    <w:rsid w:val="00D31DB1"/>
    <w:rsid w:val="00D322E6"/>
    <w:rsid w:val="00D32740"/>
    <w:rsid w:val="00D32B06"/>
    <w:rsid w:val="00D33BD3"/>
    <w:rsid w:val="00D33C02"/>
    <w:rsid w:val="00D347FE"/>
    <w:rsid w:val="00D34CA5"/>
    <w:rsid w:val="00D362BD"/>
    <w:rsid w:val="00D37462"/>
    <w:rsid w:val="00D3776A"/>
    <w:rsid w:val="00D40D95"/>
    <w:rsid w:val="00D4126D"/>
    <w:rsid w:val="00D43C4C"/>
    <w:rsid w:val="00D44760"/>
    <w:rsid w:val="00D44D98"/>
    <w:rsid w:val="00D46CB4"/>
    <w:rsid w:val="00D5491A"/>
    <w:rsid w:val="00D55B51"/>
    <w:rsid w:val="00D55EB9"/>
    <w:rsid w:val="00D56F91"/>
    <w:rsid w:val="00D60B75"/>
    <w:rsid w:val="00D617FB"/>
    <w:rsid w:val="00D6183A"/>
    <w:rsid w:val="00D628B4"/>
    <w:rsid w:val="00D6302B"/>
    <w:rsid w:val="00D63030"/>
    <w:rsid w:val="00D6506A"/>
    <w:rsid w:val="00D65265"/>
    <w:rsid w:val="00D67909"/>
    <w:rsid w:val="00D67EEF"/>
    <w:rsid w:val="00D70B92"/>
    <w:rsid w:val="00D7147B"/>
    <w:rsid w:val="00D71D8A"/>
    <w:rsid w:val="00D7399C"/>
    <w:rsid w:val="00D74B02"/>
    <w:rsid w:val="00D75249"/>
    <w:rsid w:val="00D752F6"/>
    <w:rsid w:val="00D75847"/>
    <w:rsid w:val="00D771D7"/>
    <w:rsid w:val="00D80930"/>
    <w:rsid w:val="00D80A76"/>
    <w:rsid w:val="00D82CCF"/>
    <w:rsid w:val="00D8346B"/>
    <w:rsid w:val="00D85E63"/>
    <w:rsid w:val="00D87A56"/>
    <w:rsid w:val="00D914CB"/>
    <w:rsid w:val="00D9266F"/>
    <w:rsid w:val="00D933B1"/>
    <w:rsid w:val="00D94823"/>
    <w:rsid w:val="00D95C71"/>
    <w:rsid w:val="00D969CD"/>
    <w:rsid w:val="00D97767"/>
    <w:rsid w:val="00D979E8"/>
    <w:rsid w:val="00DA0CE2"/>
    <w:rsid w:val="00DA1D0A"/>
    <w:rsid w:val="00DA30C9"/>
    <w:rsid w:val="00DA4E06"/>
    <w:rsid w:val="00DA5644"/>
    <w:rsid w:val="00DA5ABE"/>
    <w:rsid w:val="00DA6513"/>
    <w:rsid w:val="00DA691A"/>
    <w:rsid w:val="00DA7367"/>
    <w:rsid w:val="00DB0221"/>
    <w:rsid w:val="00DB22B2"/>
    <w:rsid w:val="00DB29E3"/>
    <w:rsid w:val="00DB38DE"/>
    <w:rsid w:val="00DB3BAA"/>
    <w:rsid w:val="00DB50BD"/>
    <w:rsid w:val="00DB5279"/>
    <w:rsid w:val="00DB5F8A"/>
    <w:rsid w:val="00DB6B58"/>
    <w:rsid w:val="00DB708B"/>
    <w:rsid w:val="00DB74BD"/>
    <w:rsid w:val="00DB7BBF"/>
    <w:rsid w:val="00DC0760"/>
    <w:rsid w:val="00DC464A"/>
    <w:rsid w:val="00DC4B19"/>
    <w:rsid w:val="00DC67F4"/>
    <w:rsid w:val="00DC6EA3"/>
    <w:rsid w:val="00DC7E24"/>
    <w:rsid w:val="00DD0668"/>
    <w:rsid w:val="00DD0A0E"/>
    <w:rsid w:val="00DD13B1"/>
    <w:rsid w:val="00DD19B7"/>
    <w:rsid w:val="00DD4BD3"/>
    <w:rsid w:val="00DD5560"/>
    <w:rsid w:val="00DD5A05"/>
    <w:rsid w:val="00DD5FEB"/>
    <w:rsid w:val="00DD66D5"/>
    <w:rsid w:val="00DD6A37"/>
    <w:rsid w:val="00DD768B"/>
    <w:rsid w:val="00DE1740"/>
    <w:rsid w:val="00DE2120"/>
    <w:rsid w:val="00DE3E41"/>
    <w:rsid w:val="00DE4B50"/>
    <w:rsid w:val="00DE647F"/>
    <w:rsid w:val="00DF0614"/>
    <w:rsid w:val="00DF0767"/>
    <w:rsid w:val="00DF1163"/>
    <w:rsid w:val="00DF1264"/>
    <w:rsid w:val="00DF17FD"/>
    <w:rsid w:val="00DF2168"/>
    <w:rsid w:val="00DF2A5E"/>
    <w:rsid w:val="00DF3073"/>
    <w:rsid w:val="00DF316B"/>
    <w:rsid w:val="00DF3E99"/>
    <w:rsid w:val="00DF4049"/>
    <w:rsid w:val="00DF57C6"/>
    <w:rsid w:val="00DF7C78"/>
    <w:rsid w:val="00DF7CB4"/>
    <w:rsid w:val="00E00658"/>
    <w:rsid w:val="00E006F0"/>
    <w:rsid w:val="00E00E46"/>
    <w:rsid w:val="00E016CB"/>
    <w:rsid w:val="00E018B2"/>
    <w:rsid w:val="00E02AF9"/>
    <w:rsid w:val="00E030D6"/>
    <w:rsid w:val="00E03B4B"/>
    <w:rsid w:val="00E03BC1"/>
    <w:rsid w:val="00E03C2E"/>
    <w:rsid w:val="00E0467D"/>
    <w:rsid w:val="00E052AF"/>
    <w:rsid w:val="00E05BD8"/>
    <w:rsid w:val="00E0600B"/>
    <w:rsid w:val="00E061AF"/>
    <w:rsid w:val="00E06481"/>
    <w:rsid w:val="00E06EA2"/>
    <w:rsid w:val="00E11188"/>
    <w:rsid w:val="00E11985"/>
    <w:rsid w:val="00E12287"/>
    <w:rsid w:val="00E14FF7"/>
    <w:rsid w:val="00E15223"/>
    <w:rsid w:val="00E16B2C"/>
    <w:rsid w:val="00E171C3"/>
    <w:rsid w:val="00E20036"/>
    <w:rsid w:val="00E220E8"/>
    <w:rsid w:val="00E22E81"/>
    <w:rsid w:val="00E23D33"/>
    <w:rsid w:val="00E24F75"/>
    <w:rsid w:val="00E25F46"/>
    <w:rsid w:val="00E30505"/>
    <w:rsid w:val="00E30611"/>
    <w:rsid w:val="00E30B14"/>
    <w:rsid w:val="00E316C8"/>
    <w:rsid w:val="00E318CF"/>
    <w:rsid w:val="00E321FA"/>
    <w:rsid w:val="00E343AE"/>
    <w:rsid w:val="00E359ED"/>
    <w:rsid w:val="00E35EFC"/>
    <w:rsid w:val="00E362B1"/>
    <w:rsid w:val="00E36E46"/>
    <w:rsid w:val="00E42259"/>
    <w:rsid w:val="00E4241B"/>
    <w:rsid w:val="00E42887"/>
    <w:rsid w:val="00E436EE"/>
    <w:rsid w:val="00E44564"/>
    <w:rsid w:val="00E458BF"/>
    <w:rsid w:val="00E460D9"/>
    <w:rsid w:val="00E4683B"/>
    <w:rsid w:val="00E46C40"/>
    <w:rsid w:val="00E470A1"/>
    <w:rsid w:val="00E47131"/>
    <w:rsid w:val="00E47D57"/>
    <w:rsid w:val="00E508AA"/>
    <w:rsid w:val="00E53CC3"/>
    <w:rsid w:val="00E556A6"/>
    <w:rsid w:val="00E5575C"/>
    <w:rsid w:val="00E55CB2"/>
    <w:rsid w:val="00E57060"/>
    <w:rsid w:val="00E57603"/>
    <w:rsid w:val="00E57AC1"/>
    <w:rsid w:val="00E60D89"/>
    <w:rsid w:val="00E6111D"/>
    <w:rsid w:val="00E614B0"/>
    <w:rsid w:val="00E628E4"/>
    <w:rsid w:val="00E62B08"/>
    <w:rsid w:val="00E63C9C"/>
    <w:rsid w:val="00E642B4"/>
    <w:rsid w:val="00E675E2"/>
    <w:rsid w:val="00E701AD"/>
    <w:rsid w:val="00E7314B"/>
    <w:rsid w:val="00E74A65"/>
    <w:rsid w:val="00E74FCE"/>
    <w:rsid w:val="00E75FF2"/>
    <w:rsid w:val="00E76B94"/>
    <w:rsid w:val="00E80128"/>
    <w:rsid w:val="00E8177C"/>
    <w:rsid w:val="00E81D60"/>
    <w:rsid w:val="00E81E0C"/>
    <w:rsid w:val="00E84086"/>
    <w:rsid w:val="00E840F1"/>
    <w:rsid w:val="00E843F6"/>
    <w:rsid w:val="00E856BB"/>
    <w:rsid w:val="00E85BD6"/>
    <w:rsid w:val="00E85D52"/>
    <w:rsid w:val="00E86625"/>
    <w:rsid w:val="00E8684C"/>
    <w:rsid w:val="00E876A8"/>
    <w:rsid w:val="00E878AB"/>
    <w:rsid w:val="00E879A3"/>
    <w:rsid w:val="00E91CBC"/>
    <w:rsid w:val="00E937BC"/>
    <w:rsid w:val="00E93B78"/>
    <w:rsid w:val="00E94FB2"/>
    <w:rsid w:val="00E96052"/>
    <w:rsid w:val="00E976EA"/>
    <w:rsid w:val="00E97F1D"/>
    <w:rsid w:val="00EA0816"/>
    <w:rsid w:val="00EA13ED"/>
    <w:rsid w:val="00EA1779"/>
    <w:rsid w:val="00EA413D"/>
    <w:rsid w:val="00EA504E"/>
    <w:rsid w:val="00EA5185"/>
    <w:rsid w:val="00EA5357"/>
    <w:rsid w:val="00EA5692"/>
    <w:rsid w:val="00EA587D"/>
    <w:rsid w:val="00EB2DD7"/>
    <w:rsid w:val="00EB35A2"/>
    <w:rsid w:val="00EB3E8D"/>
    <w:rsid w:val="00EB4ACB"/>
    <w:rsid w:val="00EB4D76"/>
    <w:rsid w:val="00EB50B0"/>
    <w:rsid w:val="00EB69AB"/>
    <w:rsid w:val="00EB7A64"/>
    <w:rsid w:val="00EB7C3F"/>
    <w:rsid w:val="00EC1425"/>
    <w:rsid w:val="00EC1576"/>
    <w:rsid w:val="00EC2C13"/>
    <w:rsid w:val="00EC30B4"/>
    <w:rsid w:val="00EC4B61"/>
    <w:rsid w:val="00EC5A8B"/>
    <w:rsid w:val="00EC5B8B"/>
    <w:rsid w:val="00EC6943"/>
    <w:rsid w:val="00EC6F2C"/>
    <w:rsid w:val="00EC7744"/>
    <w:rsid w:val="00ED0213"/>
    <w:rsid w:val="00ED0C52"/>
    <w:rsid w:val="00ED0CF7"/>
    <w:rsid w:val="00ED143A"/>
    <w:rsid w:val="00ED1F21"/>
    <w:rsid w:val="00ED5130"/>
    <w:rsid w:val="00ED5A2C"/>
    <w:rsid w:val="00EE0419"/>
    <w:rsid w:val="00EE1887"/>
    <w:rsid w:val="00EE20B5"/>
    <w:rsid w:val="00EE4946"/>
    <w:rsid w:val="00EE5AB7"/>
    <w:rsid w:val="00EE7DA2"/>
    <w:rsid w:val="00EF0027"/>
    <w:rsid w:val="00EF1B97"/>
    <w:rsid w:val="00EF3841"/>
    <w:rsid w:val="00EF3C77"/>
    <w:rsid w:val="00EF41A7"/>
    <w:rsid w:val="00EF55C6"/>
    <w:rsid w:val="00EF5C22"/>
    <w:rsid w:val="00F0012E"/>
    <w:rsid w:val="00F00264"/>
    <w:rsid w:val="00F00702"/>
    <w:rsid w:val="00F01183"/>
    <w:rsid w:val="00F01FD8"/>
    <w:rsid w:val="00F04CC9"/>
    <w:rsid w:val="00F04D30"/>
    <w:rsid w:val="00F04EAB"/>
    <w:rsid w:val="00F051A8"/>
    <w:rsid w:val="00F07F96"/>
    <w:rsid w:val="00F129B5"/>
    <w:rsid w:val="00F13515"/>
    <w:rsid w:val="00F13B05"/>
    <w:rsid w:val="00F17428"/>
    <w:rsid w:val="00F1751C"/>
    <w:rsid w:val="00F1762C"/>
    <w:rsid w:val="00F20390"/>
    <w:rsid w:val="00F20E9E"/>
    <w:rsid w:val="00F24EC2"/>
    <w:rsid w:val="00F26415"/>
    <w:rsid w:val="00F311BB"/>
    <w:rsid w:val="00F32204"/>
    <w:rsid w:val="00F3352E"/>
    <w:rsid w:val="00F348B6"/>
    <w:rsid w:val="00F348E1"/>
    <w:rsid w:val="00F34B26"/>
    <w:rsid w:val="00F35F9D"/>
    <w:rsid w:val="00F40323"/>
    <w:rsid w:val="00F42570"/>
    <w:rsid w:val="00F42833"/>
    <w:rsid w:val="00F42B5C"/>
    <w:rsid w:val="00F42C96"/>
    <w:rsid w:val="00F43148"/>
    <w:rsid w:val="00F43318"/>
    <w:rsid w:val="00F4586D"/>
    <w:rsid w:val="00F4766A"/>
    <w:rsid w:val="00F47997"/>
    <w:rsid w:val="00F519BD"/>
    <w:rsid w:val="00F52071"/>
    <w:rsid w:val="00F53566"/>
    <w:rsid w:val="00F53A1B"/>
    <w:rsid w:val="00F53E0C"/>
    <w:rsid w:val="00F547D0"/>
    <w:rsid w:val="00F54FDD"/>
    <w:rsid w:val="00F564A8"/>
    <w:rsid w:val="00F60BA5"/>
    <w:rsid w:val="00F65CB7"/>
    <w:rsid w:val="00F65FD6"/>
    <w:rsid w:val="00F66A6E"/>
    <w:rsid w:val="00F66FA6"/>
    <w:rsid w:val="00F711FA"/>
    <w:rsid w:val="00F71BA5"/>
    <w:rsid w:val="00F72411"/>
    <w:rsid w:val="00F725EF"/>
    <w:rsid w:val="00F72A12"/>
    <w:rsid w:val="00F73CB6"/>
    <w:rsid w:val="00F7514E"/>
    <w:rsid w:val="00F75407"/>
    <w:rsid w:val="00F758D1"/>
    <w:rsid w:val="00F76C83"/>
    <w:rsid w:val="00F804F9"/>
    <w:rsid w:val="00F81477"/>
    <w:rsid w:val="00F8266E"/>
    <w:rsid w:val="00F8623E"/>
    <w:rsid w:val="00F87A8D"/>
    <w:rsid w:val="00F90BB0"/>
    <w:rsid w:val="00F90F14"/>
    <w:rsid w:val="00F9256C"/>
    <w:rsid w:val="00F94882"/>
    <w:rsid w:val="00F94934"/>
    <w:rsid w:val="00F95747"/>
    <w:rsid w:val="00F96904"/>
    <w:rsid w:val="00F96C37"/>
    <w:rsid w:val="00F97D89"/>
    <w:rsid w:val="00FA09C2"/>
    <w:rsid w:val="00FA126B"/>
    <w:rsid w:val="00FA1928"/>
    <w:rsid w:val="00FA2E9F"/>
    <w:rsid w:val="00FA37AB"/>
    <w:rsid w:val="00FA6876"/>
    <w:rsid w:val="00FB031E"/>
    <w:rsid w:val="00FB2441"/>
    <w:rsid w:val="00FB2CED"/>
    <w:rsid w:val="00FB58AE"/>
    <w:rsid w:val="00FB5FA4"/>
    <w:rsid w:val="00FB6A4A"/>
    <w:rsid w:val="00FC06A8"/>
    <w:rsid w:val="00FC0910"/>
    <w:rsid w:val="00FC0AA5"/>
    <w:rsid w:val="00FC0BCD"/>
    <w:rsid w:val="00FC2615"/>
    <w:rsid w:val="00FC324B"/>
    <w:rsid w:val="00FC3791"/>
    <w:rsid w:val="00FC5273"/>
    <w:rsid w:val="00FC527B"/>
    <w:rsid w:val="00FC5DA8"/>
    <w:rsid w:val="00FC74C8"/>
    <w:rsid w:val="00FD11AE"/>
    <w:rsid w:val="00FD4499"/>
    <w:rsid w:val="00FD67DB"/>
    <w:rsid w:val="00FD70FF"/>
    <w:rsid w:val="00FD7F59"/>
    <w:rsid w:val="00FE1B47"/>
    <w:rsid w:val="00FE216E"/>
    <w:rsid w:val="00FE32A2"/>
    <w:rsid w:val="00FE454F"/>
    <w:rsid w:val="00FE4709"/>
    <w:rsid w:val="00FE4CBF"/>
    <w:rsid w:val="00FE5E4D"/>
    <w:rsid w:val="00FE6D77"/>
    <w:rsid w:val="00FE7F3E"/>
    <w:rsid w:val="00FF063F"/>
    <w:rsid w:val="00FF25F3"/>
    <w:rsid w:val="00FF2691"/>
    <w:rsid w:val="00FF341D"/>
    <w:rsid w:val="00FF4724"/>
    <w:rsid w:val="00FF4779"/>
    <w:rsid w:val="00FF538B"/>
    <w:rsid w:val="00FF66AC"/>
    <w:rsid w:val="00FF704E"/>
    <w:rsid w:val="00FF7690"/>
    <w:rsid w:val="00FF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C0C0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ahoma" w:hAnsi="Arial" w:cs="Times New Roman"/>
        <w:color w:val="414141" w:themeColor="text1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locked="1"/>
    <w:lsdException w:name="heading 7" w:locked="1"/>
    <w:lsdException w:name="heading 8" w:locked="1"/>
    <w:lsdException w:name="heading 9" w:locked="1"/>
    <w:lsdException w:name="index 1" w:uiPriority="0"/>
    <w:lsdException w:name="index 2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0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page number" w:uiPriority="0" w:qFormat="1"/>
    <w:lsdException w:name="endnote reference" w:uiPriority="0"/>
    <w:lsdException w:name="List Bullet" w:uiPriority="0"/>
    <w:lsdException w:name="List Number" w:uiPriority="0" w:qFormat="1"/>
    <w:lsdException w:name="List Number 2" w:uiPriority="0"/>
    <w:lsdException w:name="List Number 3" w:uiPriority="0"/>
    <w:lsdException w:name="Title" w:unhideWhenUsed="0" w:qFormat="1"/>
    <w:lsdException w:name="Default Paragraph Font" w:uiPriority="1"/>
    <w:lsdException w:name="Body Text" w:uiPriority="0" w:qFormat="1"/>
    <w:lsdException w:name="Body Text Indent" w:locked="1" w:uiPriority="0"/>
    <w:lsdException w:name="Subtitle" w:uiPriority="11" w:unhideWhenUsed="0"/>
    <w:lsdException w:name="Hyperlink" w:qFormat="1"/>
    <w:lsdException w:name="Strong" w:unhideWhenUsed="0" w:qFormat="1"/>
    <w:lsdException w:name="Emphasis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qFormat="1"/>
  </w:latentStyles>
  <w:style w:type="paragraph" w:default="1" w:styleId="Normal">
    <w:name w:val="Normal"/>
    <w:aliases w:val="- H44"/>
    <w:qFormat/>
    <w:rsid w:val="00985ACA"/>
    <w:pPr>
      <w:keepLines/>
      <w:widowControl w:val="0"/>
    </w:pPr>
  </w:style>
  <w:style w:type="paragraph" w:styleId="Heading1">
    <w:name w:val="heading 1"/>
    <w:aliases w:val="- H33"/>
    <w:next w:val="BodyText"/>
    <w:link w:val="Heading1Char"/>
    <w:uiPriority w:val="9"/>
    <w:qFormat/>
    <w:rsid w:val="00BB0153"/>
    <w:pPr>
      <w:keepNext/>
      <w:numPr>
        <w:numId w:val="5"/>
      </w:numPr>
      <w:tabs>
        <w:tab w:val="clear" w:pos="1021"/>
      </w:tabs>
      <w:spacing w:before="200" w:after="200"/>
      <w:ind w:left="993" w:hanging="993"/>
      <w:outlineLvl w:val="0"/>
    </w:pPr>
    <w:rPr>
      <w:rFonts w:eastAsia="Arial Unicode MS"/>
      <w:b/>
      <w:color w:val="002C77" w:themeColor="text2"/>
      <w:sz w:val="40"/>
      <w:szCs w:val="44"/>
      <w:lang w:eastAsia="en-US"/>
    </w:rPr>
  </w:style>
  <w:style w:type="paragraph" w:styleId="Heading2">
    <w:name w:val="heading 2"/>
    <w:aliases w:val="- H34"/>
    <w:basedOn w:val="Heading1"/>
    <w:next w:val="BodyText"/>
    <w:link w:val="Heading2Char"/>
    <w:qFormat/>
    <w:rsid w:val="002545D5"/>
    <w:pPr>
      <w:numPr>
        <w:ilvl w:val="1"/>
      </w:numPr>
      <w:pBdr>
        <w:top w:val="single" w:sz="24" w:space="1" w:color="414141" w:themeColor="text1"/>
      </w:pBdr>
      <w:tabs>
        <w:tab w:val="clear" w:pos="1305"/>
      </w:tabs>
      <w:spacing w:before="600" w:after="240"/>
      <w:ind w:left="992" w:hanging="992"/>
      <w:outlineLvl w:val="1"/>
    </w:pPr>
    <w:rPr>
      <w:sz w:val="32"/>
    </w:rPr>
  </w:style>
  <w:style w:type="paragraph" w:styleId="Heading3">
    <w:name w:val="heading 3"/>
    <w:aliases w:val="- H35"/>
    <w:basedOn w:val="Heading2"/>
    <w:next w:val="BodyText"/>
    <w:link w:val="Heading3Char"/>
    <w:qFormat/>
    <w:rsid w:val="00C7361F"/>
    <w:pPr>
      <w:numPr>
        <w:ilvl w:val="2"/>
      </w:numPr>
      <w:pBdr>
        <w:top w:val="none" w:sz="0" w:space="0" w:color="auto"/>
      </w:pBdr>
      <w:tabs>
        <w:tab w:val="clear" w:pos="1440"/>
      </w:tabs>
      <w:spacing w:before="240" w:after="120"/>
      <w:ind w:left="993" w:hanging="993"/>
      <w:outlineLvl w:val="2"/>
    </w:pPr>
    <w:rPr>
      <w:sz w:val="28"/>
    </w:rPr>
  </w:style>
  <w:style w:type="paragraph" w:styleId="Heading4">
    <w:name w:val="heading 4"/>
    <w:aliases w:val="- H36"/>
    <w:basedOn w:val="Heading3"/>
    <w:next w:val="BodyText"/>
    <w:link w:val="Heading4Char"/>
    <w:qFormat/>
    <w:rsid w:val="00EB50B0"/>
    <w:pPr>
      <w:numPr>
        <w:ilvl w:val="3"/>
      </w:numPr>
      <w:tabs>
        <w:tab w:val="clear" w:pos="2160"/>
      </w:tabs>
      <w:outlineLvl w:val="3"/>
    </w:pPr>
    <w:rPr>
      <w:sz w:val="24"/>
    </w:rPr>
  </w:style>
  <w:style w:type="paragraph" w:styleId="Heading5">
    <w:name w:val="heading 5"/>
    <w:aliases w:val="- H37"/>
    <w:basedOn w:val="Normal"/>
    <w:next w:val="BodyText"/>
    <w:link w:val="Heading5Char"/>
    <w:qFormat/>
    <w:rsid w:val="00BB0153"/>
    <w:pPr>
      <w:spacing w:before="240" w:after="60"/>
      <w:outlineLvl w:val="4"/>
    </w:pPr>
    <w:rPr>
      <w:b/>
      <w:bCs/>
      <w:iCs/>
      <w:color w:val="002C77" w:themeColor="text2"/>
      <w:szCs w:val="26"/>
    </w:rPr>
  </w:style>
  <w:style w:type="paragraph" w:styleId="Heading6">
    <w:name w:val="heading 6"/>
    <w:aliases w:val="Heading 6 - DO NOT USE"/>
    <w:basedOn w:val="Heading5"/>
    <w:next w:val="BodyText"/>
    <w:link w:val="Heading6Char"/>
    <w:uiPriority w:val="99"/>
    <w:semiHidden/>
    <w:locked/>
    <w:rsid w:val="00EA504E"/>
    <w:pPr>
      <w:numPr>
        <w:ilvl w:val="5"/>
      </w:numPr>
      <w:spacing w:after="0"/>
      <w:outlineLvl w:val="5"/>
    </w:pPr>
    <w:rPr>
      <w:bCs w:val="0"/>
      <w:szCs w:val="22"/>
    </w:rPr>
  </w:style>
  <w:style w:type="paragraph" w:styleId="Heading7">
    <w:name w:val="heading 7"/>
    <w:aliases w:val="Heading 7 - DO NOT USE"/>
    <w:basedOn w:val="Normal"/>
    <w:next w:val="Normal"/>
    <w:link w:val="Heading7Char"/>
    <w:uiPriority w:val="99"/>
    <w:semiHidden/>
    <w:locked/>
    <w:rsid w:val="00EA504E"/>
    <w:pPr>
      <w:numPr>
        <w:ilvl w:val="6"/>
        <w:numId w:val="5"/>
      </w:numPr>
      <w:spacing w:before="240" w:after="60"/>
      <w:outlineLvl w:val="6"/>
    </w:pPr>
  </w:style>
  <w:style w:type="paragraph" w:styleId="Heading8">
    <w:name w:val="heading 8"/>
    <w:aliases w:val="Heading 8 - - DO NOT USE"/>
    <w:basedOn w:val="Normal"/>
    <w:next w:val="Normal"/>
    <w:link w:val="Heading8Char"/>
    <w:uiPriority w:val="99"/>
    <w:semiHidden/>
    <w:locked/>
    <w:rsid w:val="00EA504E"/>
    <w:pPr>
      <w:numPr>
        <w:ilvl w:val="7"/>
        <w:numId w:val="5"/>
      </w:numPr>
      <w:spacing w:before="240" w:after="60"/>
      <w:outlineLvl w:val="7"/>
    </w:pPr>
    <w:rPr>
      <w:i/>
      <w:iCs/>
    </w:rPr>
  </w:style>
  <w:style w:type="paragraph" w:styleId="Heading9">
    <w:name w:val="heading 9"/>
    <w:aliases w:val="Heading 9 - DO NOT USE"/>
    <w:basedOn w:val="Normal"/>
    <w:next w:val="Normal"/>
    <w:link w:val="Heading9Char"/>
    <w:uiPriority w:val="99"/>
    <w:semiHidden/>
    <w:locked/>
    <w:rsid w:val="00EA504E"/>
    <w:pPr>
      <w:numPr>
        <w:ilvl w:val="8"/>
        <w:numId w:val="5"/>
      </w:numPr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- H16, Char"/>
    <w:basedOn w:val="Normal"/>
    <w:link w:val="BodyTextChar"/>
    <w:qFormat/>
    <w:rsid w:val="00BB0153"/>
    <w:pPr>
      <w:spacing w:before="240" w:after="120"/>
      <w:jc w:val="both"/>
    </w:pPr>
    <w:rPr>
      <w:sz w:val="20"/>
    </w:rPr>
  </w:style>
  <w:style w:type="character" w:customStyle="1" w:styleId="BodyTextChar">
    <w:name w:val="Body Text Char"/>
    <w:aliases w:val="- H16 Char, Char Char"/>
    <w:basedOn w:val="DefaultParagraphFont"/>
    <w:link w:val="BodyText"/>
    <w:uiPriority w:val="99"/>
    <w:rsid w:val="00BB0153"/>
    <w:rPr>
      <w:rFonts w:ascii="Arial" w:eastAsia="Times New Roman" w:hAnsi="Arial"/>
      <w:color w:val="414141" w:themeColor="text1"/>
      <w:szCs w:val="24"/>
      <w:lang w:eastAsia="en-US"/>
    </w:rPr>
  </w:style>
  <w:style w:type="character" w:customStyle="1" w:styleId="Heading1Char">
    <w:name w:val="Heading 1 Char"/>
    <w:aliases w:val="- H33 Char"/>
    <w:basedOn w:val="DefaultParagraphFont"/>
    <w:link w:val="Heading1"/>
    <w:uiPriority w:val="9"/>
    <w:rsid w:val="00BB0153"/>
    <w:rPr>
      <w:rFonts w:ascii="Arial" w:eastAsia="Arial Unicode MS" w:hAnsi="Arial"/>
      <w:b/>
      <w:color w:val="002C77" w:themeColor="text2"/>
      <w:sz w:val="40"/>
      <w:szCs w:val="44"/>
      <w:lang w:eastAsia="en-US"/>
    </w:rPr>
  </w:style>
  <w:style w:type="character" w:customStyle="1" w:styleId="Heading2Char">
    <w:name w:val="Heading 2 Char"/>
    <w:aliases w:val="- H34 Char"/>
    <w:basedOn w:val="DefaultParagraphFont"/>
    <w:link w:val="Heading2"/>
    <w:rsid w:val="002545D5"/>
    <w:rPr>
      <w:rFonts w:ascii="Arial" w:eastAsia="Arial Unicode MS" w:hAnsi="Arial"/>
      <w:b/>
      <w:color w:val="002C77" w:themeColor="text2"/>
      <w:sz w:val="32"/>
      <w:szCs w:val="44"/>
      <w:lang w:eastAsia="en-US"/>
    </w:rPr>
  </w:style>
  <w:style w:type="character" w:customStyle="1" w:styleId="Heading3Char">
    <w:name w:val="Heading 3 Char"/>
    <w:aliases w:val="- H35 Char"/>
    <w:basedOn w:val="DefaultParagraphFont"/>
    <w:link w:val="Heading3"/>
    <w:rsid w:val="00C7361F"/>
    <w:rPr>
      <w:rFonts w:ascii="Arial" w:eastAsia="Arial Unicode MS" w:hAnsi="Arial"/>
      <w:b/>
      <w:color w:val="002C77"/>
      <w:sz w:val="28"/>
      <w:szCs w:val="44"/>
      <w:lang w:eastAsia="en-US"/>
    </w:rPr>
  </w:style>
  <w:style w:type="character" w:customStyle="1" w:styleId="Heading4Char">
    <w:name w:val="Heading 4 Char"/>
    <w:aliases w:val="- H36 Char"/>
    <w:basedOn w:val="DefaultParagraphFont"/>
    <w:link w:val="Heading4"/>
    <w:rsid w:val="00320110"/>
    <w:rPr>
      <w:rFonts w:eastAsia="Arial Unicode MS"/>
      <w:b/>
      <w:sz w:val="24"/>
      <w:szCs w:val="44"/>
      <w:lang w:eastAsia="en-US"/>
    </w:rPr>
  </w:style>
  <w:style w:type="character" w:customStyle="1" w:styleId="Heading5Char">
    <w:name w:val="Heading 5 Char"/>
    <w:aliases w:val="- H37 Char"/>
    <w:basedOn w:val="DefaultParagraphFont"/>
    <w:link w:val="Heading5"/>
    <w:rsid w:val="00BB0153"/>
    <w:rPr>
      <w:rFonts w:ascii="Arial" w:eastAsia="Times New Roman" w:hAnsi="Arial"/>
      <w:b/>
      <w:bCs/>
      <w:iCs/>
      <w:color w:val="002C77" w:themeColor="text2"/>
      <w:sz w:val="22"/>
      <w:szCs w:val="26"/>
      <w:lang w:eastAsia="en-US"/>
    </w:rPr>
  </w:style>
  <w:style w:type="character" w:customStyle="1" w:styleId="Heading6Char">
    <w:name w:val="Heading 6 Char"/>
    <w:aliases w:val="Heading 6 - DO NOT USE Char"/>
    <w:basedOn w:val="DefaultParagraphFont"/>
    <w:link w:val="Heading6"/>
    <w:uiPriority w:val="99"/>
    <w:semiHidden/>
    <w:rsid w:val="006E5AE7"/>
    <w:rPr>
      <w:rFonts w:eastAsia="Times New Roman"/>
      <w:b/>
      <w:iCs/>
      <w:sz w:val="22"/>
      <w:szCs w:val="22"/>
      <w:lang w:eastAsia="en-US"/>
    </w:rPr>
  </w:style>
  <w:style w:type="character" w:customStyle="1" w:styleId="Heading7Char">
    <w:name w:val="Heading 7 Char"/>
    <w:aliases w:val="Heading 7 - DO NOT USE Char"/>
    <w:basedOn w:val="DefaultParagraphFont"/>
    <w:link w:val="Heading7"/>
    <w:uiPriority w:val="99"/>
    <w:semiHidden/>
    <w:rsid w:val="006E5AE7"/>
    <w:rPr>
      <w:rFonts w:eastAsia="Times New Roman"/>
      <w:sz w:val="22"/>
      <w:szCs w:val="24"/>
      <w:lang w:eastAsia="en-US"/>
    </w:rPr>
  </w:style>
  <w:style w:type="character" w:customStyle="1" w:styleId="Heading8Char">
    <w:name w:val="Heading 8 Char"/>
    <w:aliases w:val="Heading 8 - - DO NOT USE Char"/>
    <w:basedOn w:val="DefaultParagraphFont"/>
    <w:link w:val="Heading8"/>
    <w:uiPriority w:val="99"/>
    <w:semiHidden/>
    <w:rsid w:val="006E5AE7"/>
    <w:rPr>
      <w:rFonts w:eastAsia="Times New Roman"/>
      <w:i/>
      <w:iCs/>
      <w:sz w:val="22"/>
      <w:szCs w:val="24"/>
      <w:lang w:eastAsia="en-US"/>
    </w:rPr>
  </w:style>
  <w:style w:type="character" w:customStyle="1" w:styleId="Heading9Char">
    <w:name w:val="Heading 9 Char"/>
    <w:aliases w:val="Heading 9 - DO NOT USE Char"/>
    <w:basedOn w:val="DefaultParagraphFont"/>
    <w:link w:val="Heading9"/>
    <w:uiPriority w:val="99"/>
    <w:semiHidden/>
    <w:rsid w:val="006E5AE7"/>
    <w:rPr>
      <w:rFonts w:ascii="Arial" w:eastAsia="Times New Roman" w:hAnsi="Arial" w:cs="Arial"/>
      <w:sz w:val="22"/>
      <w:szCs w:val="24"/>
      <w:lang w:eastAsia="en-US"/>
    </w:rPr>
  </w:style>
  <w:style w:type="character" w:styleId="Hyperlink">
    <w:name w:val="Hyperlink"/>
    <w:aliases w:val="Hyperlink - H39"/>
    <w:basedOn w:val="DefaultParagraphFont"/>
    <w:uiPriority w:val="99"/>
    <w:unhideWhenUsed/>
    <w:qFormat/>
    <w:rsid w:val="002545D5"/>
    <w:rPr>
      <w:rFonts w:ascii="Arial" w:hAnsi="Arial"/>
      <w:color w:val="3468C0" w:themeColor="accent3"/>
      <w:u w:val="single"/>
    </w:rPr>
  </w:style>
  <w:style w:type="paragraph" w:customStyle="1" w:styleId="Appendix1-H1">
    <w:name w:val="Appendix 1 - H1"/>
    <w:next w:val="BodyText"/>
    <w:qFormat/>
    <w:rsid w:val="00BB0153"/>
    <w:pPr>
      <w:numPr>
        <w:numId w:val="6"/>
      </w:numPr>
    </w:pPr>
    <w:rPr>
      <w:rFonts w:eastAsia="Times New Roman"/>
      <w:b/>
      <w:bCs/>
      <w:color w:val="002C77" w:themeColor="text2"/>
      <w:sz w:val="44"/>
      <w:lang w:eastAsia="en-US"/>
    </w:rPr>
  </w:style>
  <w:style w:type="paragraph" w:customStyle="1" w:styleId="Appendix2-H2">
    <w:name w:val="Appendix 2 - H2"/>
    <w:basedOn w:val="Appendix1-H1"/>
    <w:next w:val="BodyText"/>
    <w:qFormat/>
    <w:rsid w:val="00C7361F"/>
    <w:pPr>
      <w:numPr>
        <w:ilvl w:val="1"/>
      </w:numPr>
      <w:pBdr>
        <w:top w:val="single" w:sz="24" w:space="1" w:color="414141"/>
      </w:pBdr>
      <w:spacing w:before="560"/>
      <w:outlineLvl w:val="1"/>
    </w:pPr>
    <w:rPr>
      <w:bCs w:val="0"/>
      <w:sz w:val="32"/>
    </w:rPr>
  </w:style>
  <w:style w:type="paragraph" w:customStyle="1" w:styleId="Appendix3-H3">
    <w:name w:val="Appendix 3 - H3"/>
    <w:basedOn w:val="Appendix2-H2"/>
    <w:next w:val="BodyText"/>
    <w:qFormat/>
    <w:rsid w:val="00C7361F"/>
    <w:pPr>
      <w:numPr>
        <w:ilvl w:val="2"/>
      </w:numPr>
      <w:pBdr>
        <w:top w:val="none" w:sz="0" w:space="0" w:color="auto"/>
      </w:pBdr>
    </w:pPr>
    <w:rPr>
      <w:bCs/>
      <w:sz w:val="28"/>
    </w:rPr>
  </w:style>
  <w:style w:type="character" w:customStyle="1" w:styleId="BodyText-Bluebold-H4">
    <w:name w:val="Body Text -  Blue bold - H4"/>
    <w:basedOn w:val="BodyText-Bold-H10"/>
    <w:uiPriority w:val="2"/>
    <w:qFormat/>
    <w:rsid w:val="00BB0153"/>
    <w:rPr>
      <w:rFonts w:ascii="Arial" w:hAnsi="Arial"/>
      <w:b/>
      <w:color w:val="002C77" w:themeColor="text2"/>
      <w:sz w:val="20"/>
    </w:rPr>
  </w:style>
  <w:style w:type="paragraph" w:styleId="BodyTextIndent">
    <w:name w:val="Body Text Indent"/>
    <w:basedOn w:val="BodyText"/>
    <w:link w:val="BodyTextIndentChar"/>
    <w:semiHidden/>
    <w:locked/>
    <w:rsid w:val="004D1B6E"/>
    <w:pPr>
      <w:ind w:left="1701"/>
    </w:pPr>
  </w:style>
  <w:style w:type="character" w:customStyle="1" w:styleId="BodyTextIndentChar">
    <w:name w:val="Body Text Indent Char"/>
    <w:basedOn w:val="DefaultParagraphFont"/>
    <w:link w:val="BodyTextIndent"/>
    <w:semiHidden/>
    <w:rsid w:val="00854C30"/>
    <w:rPr>
      <w:rFonts w:ascii="Tahoma" w:eastAsia="Times New Roman" w:hAnsi="Tahoma" w:cs="Times New Roman"/>
      <w:sz w:val="20"/>
      <w:szCs w:val="24"/>
    </w:rPr>
  </w:style>
  <w:style w:type="paragraph" w:styleId="Caption">
    <w:name w:val="caption"/>
    <w:aliases w:val="- H17"/>
    <w:basedOn w:val="BodyText"/>
    <w:next w:val="BodyText"/>
    <w:uiPriority w:val="35"/>
    <w:qFormat/>
    <w:rsid w:val="00270C1D"/>
    <w:pPr>
      <w:keepNext/>
      <w:spacing w:before="360"/>
    </w:pPr>
    <w:rPr>
      <w:b/>
      <w:bCs/>
      <w:sz w:val="16"/>
      <w:szCs w:val="20"/>
    </w:rPr>
  </w:style>
  <w:style w:type="paragraph" w:styleId="CommentText">
    <w:name w:val="annotation text"/>
    <w:aliases w:val="- H19"/>
    <w:basedOn w:val="Normal"/>
    <w:link w:val="CommentTextChar"/>
    <w:uiPriority w:val="99"/>
    <w:qFormat/>
    <w:rsid w:val="00C7361F"/>
    <w:rPr>
      <w:sz w:val="20"/>
      <w:szCs w:val="20"/>
    </w:rPr>
  </w:style>
  <w:style w:type="character" w:customStyle="1" w:styleId="CommentTextChar">
    <w:name w:val="Comment Text Char"/>
    <w:aliases w:val="- H19 Char"/>
    <w:basedOn w:val="DefaultParagraphFont"/>
    <w:link w:val="CommentText"/>
    <w:rsid w:val="00C7361F"/>
    <w:rPr>
      <w:rFonts w:ascii="Arial" w:eastAsia="Times New Roman" w:hAnsi="Arial"/>
      <w:lang w:eastAsia="en-US"/>
    </w:rPr>
  </w:style>
  <w:style w:type="paragraph" w:styleId="CommentSubject">
    <w:name w:val="annotation subject"/>
    <w:basedOn w:val="Normal"/>
    <w:next w:val="CommentText"/>
    <w:link w:val="CommentSubjectChar"/>
    <w:uiPriority w:val="99"/>
    <w:semiHidden/>
    <w:rsid w:val="00C3662C"/>
    <w:rPr>
      <w:b/>
      <w:bCs/>
      <w:sz w:val="20"/>
      <w:szCs w:val="20"/>
    </w:rPr>
  </w:style>
  <w:style w:type="character" w:customStyle="1" w:styleId="CommentSubjectChar">
    <w:name w:val="Comment Subject Char"/>
    <w:basedOn w:val="DefaultParagraphFont"/>
    <w:link w:val="CommentSubject"/>
    <w:semiHidden/>
    <w:rsid w:val="00C3662C"/>
    <w:rPr>
      <w:b/>
      <w:bCs/>
    </w:rPr>
  </w:style>
  <w:style w:type="paragraph" w:customStyle="1" w:styleId="Commercialinconfidence-H21">
    <w:name w:val="Commercial in confidence - H21"/>
    <w:basedOn w:val="Caption"/>
    <w:uiPriority w:val="1"/>
    <w:qFormat/>
    <w:rsid w:val="00A51452"/>
    <w:rPr>
      <w:b w:val="0"/>
      <w:i/>
      <w:color w:val="FF0000"/>
      <w:sz w:val="20"/>
      <w:u w:val="single"/>
    </w:rPr>
  </w:style>
  <w:style w:type="paragraph" w:customStyle="1" w:styleId="Equation-H22">
    <w:name w:val="Equation - H22"/>
    <w:basedOn w:val="BodyText"/>
    <w:next w:val="Normal"/>
    <w:autoRedefine/>
    <w:uiPriority w:val="1"/>
    <w:qFormat/>
    <w:rsid w:val="004D1B6E"/>
    <w:pPr>
      <w:jc w:val="center"/>
    </w:pPr>
    <w:rPr>
      <w:rFonts w:ascii="Book Antiqua" w:hAnsi="Book Antiqua"/>
      <w:i/>
      <w:sz w:val="22"/>
    </w:rPr>
  </w:style>
  <w:style w:type="paragraph" w:customStyle="1" w:styleId="FigureNote-H23">
    <w:name w:val="Figure Note - H23"/>
    <w:basedOn w:val="BodyText"/>
    <w:qFormat/>
    <w:rsid w:val="00B126F0"/>
    <w:pPr>
      <w:spacing w:before="45"/>
    </w:pPr>
    <w:rPr>
      <w:rFonts w:cs="Tahoma"/>
      <w:sz w:val="12"/>
      <w:szCs w:val="16"/>
    </w:rPr>
  </w:style>
  <w:style w:type="paragraph" w:styleId="Header">
    <w:name w:val="header"/>
    <w:aliases w:val="- H31"/>
    <w:basedOn w:val="BodyText"/>
    <w:link w:val="HeaderChar"/>
    <w:uiPriority w:val="99"/>
    <w:qFormat/>
    <w:rsid w:val="002545D5"/>
    <w:pPr>
      <w:pBdr>
        <w:bottom w:val="single" w:sz="4" w:space="1" w:color="002C77" w:themeColor="text2"/>
      </w:pBdr>
      <w:tabs>
        <w:tab w:val="right" w:pos="9072"/>
      </w:tabs>
      <w:jc w:val="left"/>
    </w:pPr>
    <w:rPr>
      <w:rFonts w:cs="Tahoma"/>
      <w:b/>
      <w:color w:val="002C77" w:themeColor="text2"/>
      <w:sz w:val="16"/>
      <w:szCs w:val="16"/>
    </w:rPr>
  </w:style>
  <w:style w:type="character" w:customStyle="1" w:styleId="HeaderChar">
    <w:name w:val="Header Char"/>
    <w:aliases w:val="- H31 Char"/>
    <w:basedOn w:val="DefaultParagraphFont"/>
    <w:link w:val="Header"/>
    <w:rsid w:val="002545D5"/>
    <w:rPr>
      <w:rFonts w:ascii="Arial" w:eastAsia="Times New Roman" w:hAnsi="Arial" w:cs="Tahoma"/>
      <w:b/>
      <w:color w:val="002C77" w:themeColor="text2"/>
      <w:sz w:val="16"/>
      <w:szCs w:val="16"/>
      <w:lang w:eastAsia="en-US"/>
    </w:rPr>
  </w:style>
  <w:style w:type="paragraph" w:styleId="Footer">
    <w:name w:val="footer"/>
    <w:aliases w:val="- H24"/>
    <w:basedOn w:val="Header"/>
    <w:link w:val="FooterChar"/>
    <w:uiPriority w:val="99"/>
    <w:qFormat/>
    <w:rsid w:val="002545D5"/>
    <w:pPr>
      <w:pBdr>
        <w:top w:val="single" w:sz="4" w:space="2" w:color="00529B"/>
        <w:bottom w:val="none" w:sz="0" w:space="0" w:color="auto"/>
      </w:pBdr>
      <w:tabs>
        <w:tab w:val="clear" w:pos="9072"/>
        <w:tab w:val="right" w:pos="9026"/>
      </w:tabs>
    </w:pPr>
    <w:rPr>
      <w:rFonts w:eastAsia="Arial Unicode MS"/>
    </w:rPr>
  </w:style>
  <w:style w:type="character" w:customStyle="1" w:styleId="FooterChar">
    <w:name w:val="Footer Char"/>
    <w:aliases w:val="- H24 Char"/>
    <w:basedOn w:val="DefaultParagraphFont"/>
    <w:link w:val="Footer"/>
    <w:uiPriority w:val="99"/>
    <w:rsid w:val="002545D5"/>
    <w:rPr>
      <w:rFonts w:ascii="Arial" w:eastAsia="Arial Unicode MS" w:hAnsi="Arial" w:cs="Tahoma"/>
      <w:b/>
      <w:color w:val="002C77" w:themeColor="text2"/>
      <w:sz w:val="16"/>
      <w:szCs w:val="16"/>
      <w:lang w:eastAsia="en-US"/>
    </w:rPr>
  </w:style>
  <w:style w:type="paragraph" w:customStyle="1" w:styleId="FrontPageTitlesubtitle-H29">
    <w:name w:val="Front Page Title_subtitle - H29"/>
    <w:basedOn w:val="Normal"/>
    <w:next w:val="Normal"/>
    <w:qFormat/>
    <w:rsid w:val="00FA2E9F"/>
    <w:pPr>
      <w:spacing w:before="240" w:after="360"/>
      <w:ind w:left="5103"/>
    </w:pPr>
    <w:rPr>
      <w:rFonts w:eastAsia="Arial Unicode MS" w:cs="Tahoma"/>
      <w:i/>
      <w:caps/>
      <w:noProof/>
      <w:color w:val="002C77" w:themeColor="text2"/>
      <w:sz w:val="48"/>
      <w:szCs w:val="44"/>
    </w:rPr>
  </w:style>
  <w:style w:type="paragraph" w:customStyle="1" w:styleId="FrontPageTitle-H26">
    <w:name w:val="Front Page Title - H26"/>
    <w:basedOn w:val="FrontPageTitlesubtitle-H29"/>
    <w:next w:val="Normal"/>
    <w:qFormat/>
    <w:rsid w:val="00174787"/>
    <w:pPr>
      <w:spacing w:before="120"/>
    </w:pPr>
    <w:rPr>
      <w:sz w:val="52"/>
      <w:szCs w:val="52"/>
    </w:rPr>
  </w:style>
  <w:style w:type="paragraph" w:customStyle="1" w:styleId="FrontPageTitledate-H28">
    <w:name w:val="Front Page Title_date - H28"/>
    <w:basedOn w:val="FrontPageTitlesubtitle-H29"/>
    <w:next w:val="Normal"/>
    <w:qFormat/>
    <w:rsid w:val="002545D5"/>
    <w:rPr>
      <w:i w:val="0"/>
      <w:sz w:val="36"/>
    </w:rPr>
  </w:style>
  <w:style w:type="paragraph" w:customStyle="1" w:styleId="FrontPageTitleconfidentiality-H27">
    <w:name w:val="Front Page Title_confidentiality - H27"/>
    <w:basedOn w:val="FrontPageTitledate-H28"/>
    <w:qFormat/>
    <w:rsid w:val="002545D5"/>
    <w:pPr>
      <w:spacing w:after="120"/>
    </w:pPr>
    <w:rPr>
      <w:sz w:val="24"/>
    </w:rPr>
  </w:style>
  <w:style w:type="paragraph" w:customStyle="1" w:styleId="Heading1Exec-H32">
    <w:name w:val="Heading 1 Exec - H32"/>
    <w:basedOn w:val="Heading1"/>
    <w:next w:val="BodyText"/>
    <w:link w:val="Heading1Exec-H32Char"/>
    <w:qFormat/>
    <w:rsid w:val="00396D50"/>
    <w:pPr>
      <w:numPr>
        <w:numId w:val="0"/>
      </w:numPr>
      <w:outlineLvl w:val="2"/>
    </w:pPr>
    <w:rPr>
      <w:b w:val="0"/>
      <w:i/>
      <w:caps/>
    </w:rPr>
  </w:style>
  <w:style w:type="paragraph" w:styleId="Index1">
    <w:name w:val="index 1"/>
    <w:basedOn w:val="Normal"/>
    <w:next w:val="Normal"/>
    <w:autoRedefine/>
    <w:semiHidden/>
    <w:rsid w:val="004D1B6E"/>
    <w:pPr>
      <w:tabs>
        <w:tab w:val="right" w:leader="dot" w:pos="3856"/>
      </w:tabs>
      <w:overflowPunct w:val="0"/>
      <w:autoSpaceDE w:val="0"/>
      <w:autoSpaceDN w:val="0"/>
      <w:adjustRightInd w:val="0"/>
      <w:spacing w:after="100"/>
      <w:textAlignment w:val="baseline"/>
    </w:pPr>
    <w:rPr>
      <w:szCs w:val="20"/>
    </w:rPr>
  </w:style>
  <w:style w:type="paragraph" w:styleId="Index2">
    <w:name w:val="index 2"/>
    <w:basedOn w:val="Index1"/>
    <w:next w:val="Normal"/>
    <w:autoRedefine/>
    <w:semiHidden/>
    <w:rsid w:val="004D1B6E"/>
    <w:pPr>
      <w:tabs>
        <w:tab w:val="clear" w:pos="3856"/>
        <w:tab w:val="right" w:leader="dot" w:pos="3881"/>
      </w:tabs>
      <w:spacing w:after="40"/>
      <w:ind w:left="396" w:hanging="198"/>
    </w:pPr>
  </w:style>
  <w:style w:type="paragraph" w:customStyle="1" w:styleId="Summary-numberedbullet-H49">
    <w:name w:val="Summary - numbered bullet - H49"/>
    <w:basedOn w:val="BodyText"/>
    <w:qFormat/>
    <w:rsid w:val="00C7361F"/>
    <w:pPr>
      <w:numPr>
        <w:numId w:val="7"/>
      </w:numPr>
      <w:pBdr>
        <w:top w:val="single" w:sz="12" w:space="12" w:color="002C77"/>
        <w:left w:val="single" w:sz="12" w:space="12" w:color="002C77"/>
        <w:bottom w:val="single" w:sz="12" w:space="12" w:color="002C77"/>
        <w:right w:val="single" w:sz="12" w:space="12" w:color="002C77"/>
      </w:pBdr>
      <w:shd w:val="clear" w:color="auto" w:fill="002C77"/>
      <w:spacing w:before="60"/>
      <w:ind w:left="1276" w:right="804" w:hanging="425"/>
    </w:pPr>
    <w:rPr>
      <w:iCs/>
      <w:color w:val="FFFFFF" w:themeColor="background1"/>
    </w:rPr>
  </w:style>
  <w:style w:type="paragraph" w:customStyle="1" w:styleId="Summary-H48">
    <w:name w:val="Summary - H48"/>
    <w:basedOn w:val="BodyText"/>
    <w:qFormat/>
    <w:rsid w:val="00C7361F"/>
    <w:pPr>
      <w:pBdr>
        <w:top w:val="single" w:sz="12" w:space="12" w:color="002C77"/>
        <w:left w:val="single" w:sz="12" w:space="12" w:color="002C77"/>
        <w:bottom w:val="single" w:sz="12" w:space="12" w:color="002C77"/>
        <w:right w:val="single" w:sz="12" w:space="12" w:color="002C77"/>
      </w:pBdr>
      <w:shd w:val="clear" w:color="auto" w:fill="002C77"/>
      <w:spacing w:before="60"/>
      <w:ind w:left="851" w:right="804"/>
    </w:pPr>
    <w:rPr>
      <w:color w:val="FFFFFF" w:themeColor="background1"/>
    </w:rPr>
  </w:style>
  <w:style w:type="paragraph" w:customStyle="1" w:styleId="SummaryKVM">
    <w:name w:val="Summary KVM"/>
    <w:aliases w:val="- H51"/>
    <w:basedOn w:val="BodyText"/>
    <w:qFormat/>
    <w:rsid w:val="00BB0153"/>
    <w:pPr>
      <w:pBdr>
        <w:left w:val="single" w:sz="48" w:space="13" w:color="002C77" w:themeColor="text2"/>
      </w:pBdr>
      <w:spacing w:before="120"/>
      <w:ind w:left="425"/>
    </w:pPr>
    <w:rPr>
      <w:bCs/>
      <w:color w:val="002C77" w:themeColor="text2"/>
      <w:szCs w:val="20"/>
    </w:rPr>
  </w:style>
  <w:style w:type="paragraph" w:customStyle="1" w:styleId="Summary-Title-H50">
    <w:name w:val="Summary - Title - H50"/>
    <w:basedOn w:val="Summary-H48"/>
    <w:next w:val="Summary-H48"/>
    <w:qFormat/>
    <w:rsid w:val="00ED0CF7"/>
    <w:rPr>
      <w:b/>
    </w:rPr>
  </w:style>
  <w:style w:type="paragraph" w:customStyle="1" w:styleId="ListBullet-Text">
    <w:name w:val="List Bullet - Text"/>
    <w:basedOn w:val="Normal"/>
    <w:link w:val="ListBullet-TextChar"/>
    <w:qFormat/>
    <w:rsid w:val="00D3776A"/>
    <w:pPr>
      <w:numPr>
        <w:numId w:val="9"/>
      </w:numPr>
      <w:spacing w:before="60"/>
      <w:jc w:val="both"/>
    </w:pPr>
    <w:rPr>
      <w:sz w:val="20"/>
    </w:rPr>
  </w:style>
  <w:style w:type="character" w:customStyle="1" w:styleId="ListBullet-TextChar">
    <w:name w:val="List Bullet - Text Char"/>
    <w:basedOn w:val="DefaultParagraphFont"/>
    <w:link w:val="ListBullet-Text"/>
    <w:semiHidden/>
    <w:rsid w:val="00854C30"/>
    <w:rPr>
      <w:rFonts w:eastAsia="Times New Roman"/>
      <w:szCs w:val="24"/>
      <w:lang w:eastAsia="en-US"/>
    </w:rPr>
  </w:style>
  <w:style w:type="paragraph" w:styleId="ListNumber">
    <w:name w:val="List Number"/>
    <w:aliases w:val="- H42"/>
    <w:basedOn w:val="BodyText"/>
    <w:qFormat/>
    <w:rsid w:val="006E5AE7"/>
    <w:pPr>
      <w:numPr>
        <w:numId w:val="13"/>
      </w:numPr>
      <w:ind w:left="851" w:hanging="284"/>
    </w:pPr>
  </w:style>
  <w:style w:type="paragraph" w:styleId="ListNumber3">
    <w:name w:val="List Number 3"/>
    <w:aliases w:val="List Number 3 - DO NOT USE"/>
    <w:basedOn w:val="ListBullet-Text"/>
    <w:semiHidden/>
    <w:rsid w:val="004D1B6E"/>
  </w:style>
  <w:style w:type="character" w:styleId="PageNumber">
    <w:name w:val="page number"/>
    <w:aliases w:val="- H45"/>
    <w:basedOn w:val="DefaultParagraphFont"/>
    <w:qFormat/>
    <w:rsid w:val="002545D5"/>
    <w:rPr>
      <w:rFonts w:ascii="Arial" w:hAnsi="Arial"/>
      <w:color w:val="002C77" w:themeColor="text2"/>
      <w:sz w:val="16"/>
      <w:szCs w:val="24"/>
    </w:rPr>
  </w:style>
  <w:style w:type="paragraph" w:customStyle="1" w:styleId="ReferenceList-H46">
    <w:name w:val="Reference List - H46"/>
    <w:basedOn w:val="BodyText"/>
    <w:qFormat/>
    <w:rsid w:val="004D1B6E"/>
    <w:pPr>
      <w:spacing w:before="0"/>
      <w:jc w:val="left"/>
    </w:pPr>
  </w:style>
  <w:style w:type="paragraph" w:customStyle="1" w:styleId="TableBodyText-H54">
    <w:name w:val="Table Body Text - H54"/>
    <w:basedOn w:val="BodyText"/>
    <w:link w:val="TableBodyText-H54Char"/>
    <w:qFormat/>
    <w:rsid w:val="005C2FD2"/>
    <w:pPr>
      <w:spacing w:before="40" w:after="40"/>
      <w:jc w:val="left"/>
    </w:pPr>
    <w:rPr>
      <w:sz w:val="16"/>
      <w:szCs w:val="20"/>
    </w:rPr>
  </w:style>
  <w:style w:type="character" w:customStyle="1" w:styleId="TableBodyText-H54Char">
    <w:name w:val="Table Body Text - H54 Char"/>
    <w:basedOn w:val="BodyTextChar"/>
    <w:link w:val="TableBodyText-H54"/>
    <w:rsid w:val="005C2FD2"/>
    <w:rPr>
      <w:rFonts w:ascii="Arial" w:eastAsia="Times New Roman" w:hAnsi="Arial"/>
      <w:color w:val="414141"/>
      <w:sz w:val="16"/>
      <w:szCs w:val="24"/>
      <w:lang w:eastAsia="en-US"/>
    </w:rPr>
  </w:style>
  <w:style w:type="paragraph" w:customStyle="1" w:styleId="TableBodyCentered-H52">
    <w:name w:val="Table Body Centered - H52"/>
    <w:basedOn w:val="TableBodyText-H54"/>
    <w:qFormat/>
    <w:rsid w:val="004D1B6E"/>
    <w:pPr>
      <w:jc w:val="center"/>
    </w:pPr>
  </w:style>
  <w:style w:type="paragraph" w:customStyle="1" w:styleId="TableBodyCurrency-H53">
    <w:name w:val="Table Body Currency - H53"/>
    <w:basedOn w:val="TableBodyText-H54"/>
    <w:qFormat/>
    <w:rsid w:val="004D1B6E"/>
    <w:pPr>
      <w:jc w:val="right"/>
    </w:pPr>
  </w:style>
  <w:style w:type="paragraph" w:customStyle="1" w:styleId="TableBullet-H55">
    <w:name w:val="Table Bullet - H55"/>
    <w:basedOn w:val="Normal"/>
    <w:qFormat/>
    <w:rsid w:val="005842F9"/>
    <w:pPr>
      <w:numPr>
        <w:numId w:val="14"/>
      </w:numPr>
      <w:ind w:left="313" w:hanging="284"/>
    </w:pPr>
    <w:rPr>
      <w:sz w:val="16"/>
      <w:szCs w:val="16"/>
    </w:rPr>
  </w:style>
  <w:style w:type="table" w:styleId="LightShading-Accent2">
    <w:name w:val="Light Shading Accent 2"/>
    <w:basedOn w:val="TableNormal"/>
    <w:uiPriority w:val="60"/>
    <w:rsid w:val="00690660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TableHeading-H56">
    <w:name w:val="Table Heading - H56"/>
    <w:basedOn w:val="Heading4"/>
    <w:qFormat/>
    <w:rsid w:val="007F683B"/>
    <w:pPr>
      <w:numPr>
        <w:ilvl w:val="0"/>
        <w:numId w:val="0"/>
      </w:numPr>
      <w:tabs>
        <w:tab w:val="left" w:pos="1440"/>
      </w:tabs>
      <w:spacing w:before="80" w:after="40"/>
      <w:outlineLvl w:val="9"/>
    </w:pPr>
    <w:rPr>
      <w:sz w:val="16"/>
    </w:rPr>
  </w:style>
  <w:style w:type="paragraph" w:customStyle="1" w:styleId="TableHeadingCentre-H57">
    <w:name w:val="Table Heading Centre - H57"/>
    <w:basedOn w:val="TableHeading-H56"/>
    <w:qFormat/>
    <w:rsid w:val="007F683B"/>
    <w:pPr>
      <w:jc w:val="center"/>
    </w:pPr>
  </w:style>
  <w:style w:type="paragraph" w:customStyle="1" w:styleId="TableNumberList-H59">
    <w:name w:val="Table Number List - H59"/>
    <w:basedOn w:val="TableBodyText-H54"/>
    <w:qFormat/>
    <w:rsid w:val="0069347E"/>
    <w:pPr>
      <w:keepNext/>
      <w:numPr>
        <w:numId w:val="3"/>
      </w:numPr>
      <w:ind w:left="709"/>
    </w:pPr>
  </w:style>
  <w:style w:type="paragraph" w:customStyle="1" w:styleId="TableofContents-H60">
    <w:name w:val="Table of Contents - H60"/>
    <w:basedOn w:val="Heading1Exec-H32"/>
    <w:link w:val="TableofContents-H60Char"/>
    <w:qFormat/>
    <w:rsid w:val="00E359ED"/>
  </w:style>
  <w:style w:type="character" w:styleId="EndnoteReference">
    <w:name w:val="endnote reference"/>
    <w:basedOn w:val="DefaultParagraphFont"/>
    <w:semiHidden/>
    <w:rsid w:val="00C37C14"/>
    <w:rPr>
      <w:rFonts w:ascii="Garamond" w:hAnsi="Garamond"/>
      <w:sz w:val="24"/>
      <w:vertAlign w:val="superscript"/>
    </w:rPr>
  </w:style>
  <w:style w:type="paragraph" w:customStyle="1" w:styleId="TableNote-H58">
    <w:name w:val="Table Note - H58"/>
    <w:basedOn w:val="BodyText"/>
    <w:qFormat/>
    <w:rsid w:val="007F683B"/>
    <w:pPr>
      <w:widowControl/>
      <w:tabs>
        <w:tab w:val="left" w:pos="680"/>
      </w:tabs>
      <w:spacing w:before="45"/>
    </w:pPr>
    <w:rPr>
      <w:bCs/>
      <w:sz w:val="12"/>
      <w:szCs w:val="12"/>
    </w:rPr>
  </w:style>
  <w:style w:type="paragraph" w:styleId="TOC1">
    <w:name w:val="toc 1"/>
    <w:aliases w:val="- H62"/>
    <w:next w:val="BodyText"/>
    <w:link w:val="TOC1Char"/>
    <w:uiPriority w:val="39"/>
    <w:qFormat/>
    <w:rsid w:val="002410C5"/>
    <w:pPr>
      <w:tabs>
        <w:tab w:val="left" w:pos="284"/>
        <w:tab w:val="right" w:leader="dot" w:pos="9072"/>
      </w:tabs>
      <w:spacing w:before="240" w:after="60"/>
    </w:pPr>
    <w:rPr>
      <w:rFonts w:eastAsia="Times New Roman"/>
      <w:b/>
      <w:bCs/>
      <w:color w:val="002C77" w:themeColor="text2"/>
      <w:sz w:val="22"/>
      <w:lang w:eastAsia="en-US"/>
    </w:rPr>
  </w:style>
  <w:style w:type="paragraph" w:styleId="TOC2">
    <w:name w:val="toc 2"/>
    <w:aliases w:val="- H63"/>
    <w:basedOn w:val="TOC1"/>
    <w:next w:val="BodyText"/>
    <w:link w:val="TOC2Char"/>
    <w:uiPriority w:val="39"/>
    <w:qFormat/>
    <w:rsid w:val="00665566"/>
    <w:pPr>
      <w:tabs>
        <w:tab w:val="clear" w:pos="284"/>
        <w:tab w:val="left" w:pos="851"/>
      </w:tabs>
      <w:spacing w:before="0" w:after="0"/>
      <w:ind w:left="284"/>
    </w:pPr>
    <w:rPr>
      <w:b w:val="0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C14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C14"/>
    <w:rPr>
      <w:rFonts w:ascii="Tahoma" w:eastAsia="Times New Roman" w:hAnsi="Tahoma" w:cs="Tahoma"/>
      <w:sz w:val="16"/>
      <w:szCs w:val="16"/>
    </w:rPr>
  </w:style>
  <w:style w:type="paragraph" w:customStyle="1" w:styleId="ListAlphabet-H40">
    <w:name w:val="List Alphabet - H40"/>
    <w:basedOn w:val="Normal"/>
    <w:link w:val="ListAlphabet-H40Char"/>
    <w:qFormat/>
    <w:rsid w:val="006E5AE7"/>
    <w:pPr>
      <w:numPr>
        <w:numId w:val="8"/>
      </w:numPr>
      <w:ind w:left="1418" w:hanging="284"/>
    </w:pPr>
    <w:rPr>
      <w:sz w:val="20"/>
    </w:rPr>
  </w:style>
  <w:style w:type="character" w:customStyle="1" w:styleId="ListAlphabet-H40Char">
    <w:name w:val="List Alphabet - H40 Char"/>
    <w:basedOn w:val="DefaultParagraphFont"/>
    <w:link w:val="ListAlphabet-H40"/>
    <w:rsid w:val="006E5AE7"/>
    <w:rPr>
      <w:rFonts w:eastAsia="Times New Roman"/>
      <w:szCs w:val="24"/>
      <w:lang w:eastAsia="en-US"/>
    </w:rPr>
  </w:style>
  <w:style w:type="paragraph" w:customStyle="1" w:styleId="ListBullet-H41">
    <w:name w:val="List Bullet - H41"/>
    <w:basedOn w:val="ListBullet-Text"/>
    <w:link w:val="ListBullet-H41Char"/>
    <w:qFormat/>
    <w:rsid w:val="00BB0153"/>
    <w:pPr>
      <w:numPr>
        <w:numId w:val="11"/>
      </w:numPr>
      <w:spacing w:before="240" w:after="120"/>
    </w:pPr>
  </w:style>
  <w:style w:type="character" w:customStyle="1" w:styleId="ListBullet-H41Char">
    <w:name w:val="List Bullet - H41 Char"/>
    <w:basedOn w:val="ListBullet-TextChar"/>
    <w:link w:val="ListBullet-H41"/>
    <w:rsid w:val="00BB0153"/>
    <w:rPr>
      <w:rFonts w:ascii="Arial" w:eastAsia="Times New Roman" w:hAnsi="Arial"/>
      <w:color w:val="414141" w:themeColor="text1"/>
      <w:szCs w:val="24"/>
      <w:lang w:eastAsia="en-US"/>
    </w:rPr>
  </w:style>
  <w:style w:type="paragraph" w:customStyle="1" w:styleId="ListRomanNumerals-H43">
    <w:name w:val="List Roman Numerals - H43"/>
    <w:basedOn w:val="Normal"/>
    <w:link w:val="ListRomanNumerals-H43Char"/>
    <w:qFormat/>
    <w:rsid w:val="006E5AE7"/>
    <w:pPr>
      <w:numPr>
        <w:numId w:val="10"/>
      </w:numPr>
      <w:ind w:left="1418" w:hanging="142"/>
    </w:pPr>
    <w:rPr>
      <w:sz w:val="20"/>
    </w:rPr>
  </w:style>
  <w:style w:type="character" w:customStyle="1" w:styleId="ListRomanNumerals-H43Char">
    <w:name w:val="List Roman Numerals - H43 Char"/>
    <w:basedOn w:val="DefaultParagraphFont"/>
    <w:link w:val="ListRomanNumerals-H43"/>
    <w:rsid w:val="006E5AE7"/>
    <w:rPr>
      <w:rFonts w:eastAsia="Times New Roman"/>
      <w:szCs w:val="24"/>
      <w:lang w:eastAsia="en-US"/>
    </w:rPr>
  </w:style>
  <w:style w:type="paragraph" w:customStyle="1" w:styleId="Summary-Bullet-H47">
    <w:name w:val="Summary - Bullet - H47"/>
    <w:basedOn w:val="Normal"/>
    <w:qFormat/>
    <w:rsid w:val="00C7361F"/>
    <w:pPr>
      <w:numPr>
        <w:numId w:val="4"/>
      </w:numPr>
      <w:pBdr>
        <w:top w:val="single" w:sz="12" w:space="12" w:color="002C77"/>
        <w:left w:val="single" w:sz="12" w:space="12" w:color="002C77"/>
        <w:bottom w:val="single" w:sz="12" w:space="12" w:color="002C77"/>
        <w:right w:val="single" w:sz="12" w:space="12" w:color="002C77"/>
      </w:pBdr>
      <w:shd w:val="clear" w:color="auto" w:fill="002C77"/>
      <w:spacing w:after="120"/>
      <w:ind w:right="804"/>
    </w:pPr>
    <w:rPr>
      <w:iCs/>
      <w:color w:val="FFFFFF" w:themeColor="background1"/>
      <w:sz w:val="20"/>
      <w:szCs w:val="20"/>
    </w:rPr>
  </w:style>
  <w:style w:type="table" w:customStyle="1" w:styleId="Table-HERONplain">
    <w:name w:val="Table - HERON plain"/>
    <w:basedOn w:val="TableNormal"/>
    <w:uiPriority w:val="99"/>
    <w:qFormat/>
    <w:rsid w:val="005842F9"/>
    <w:rPr>
      <w:sz w:val="16"/>
    </w:rPr>
    <w:tblPr>
      <w:tblStyleRowBandSize w:val="1"/>
      <w:tblInd w:w="113" w:type="dxa"/>
      <w:tblBorders>
        <w:top w:val="single" w:sz="8" w:space="0" w:color="002C77"/>
        <w:left w:val="single" w:sz="8" w:space="0" w:color="002C77"/>
        <w:bottom w:val="single" w:sz="8" w:space="0" w:color="002C77"/>
        <w:right w:val="single" w:sz="8" w:space="0" w:color="002C77"/>
        <w:insideH w:val="single" w:sz="8" w:space="0" w:color="002C77"/>
        <w:insideV w:val="single" w:sz="8" w:space="0" w:color="002C77"/>
      </w:tblBorders>
    </w:tblPr>
    <w:trPr>
      <w:cantSplit/>
    </w:trPr>
    <w:tcPr>
      <w:shd w:val="clear" w:color="auto" w:fill="auto"/>
      <w:vAlign w:val="center"/>
    </w:tcPr>
    <w:tblStylePr w:type="firstRow">
      <w:rPr>
        <w:rFonts w:ascii="Tahoma" w:hAnsi="Tahoma"/>
        <w:b w:val="0"/>
        <w:sz w:val="16"/>
      </w:rPr>
      <w:tblPr/>
      <w:trPr>
        <w:cantSplit w:val="0"/>
        <w:tblHeader/>
      </w:trPr>
      <w:tcPr>
        <w:shd w:val="clear" w:color="auto" w:fill="C7C7C7"/>
      </w:tcPr>
    </w:tblStylePr>
    <w:tblStylePr w:type="lastRow">
      <w:rPr>
        <w:rFonts w:ascii="Tahoma" w:hAnsi="Tahoma"/>
        <w:sz w:val="16"/>
      </w:rPr>
      <w:tblPr/>
      <w:tcPr>
        <w:shd w:val="clear" w:color="auto" w:fill="DEDEDE"/>
      </w:tcPr>
    </w:tblStylePr>
    <w:tblStylePr w:type="firstCol">
      <w:rPr>
        <w:b/>
      </w:rPr>
      <w:tblPr/>
      <w:tcPr>
        <w:shd w:val="clear" w:color="auto" w:fill="BFBFBF" w:themeFill="background1" w:themeFillShade="BF"/>
      </w:tcPr>
    </w:tblStylePr>
    <w:tblStylePr w:type="band2Horz">
      <w:rPr>
        <w:rFonts w:ascii="Tahoma" w:hAnsi="Tahoma"/>
        <w:sz w:val="16"/>
      </w:rPr>
    </w:tblStylePr>
  </w:style>
  <w:style w:type="paragraph" w:customStyle="1" w:styleId="Comments-H20">
    <w:name w:val="Comments - H20"/>
    <w:basedOn w:val="BodyText"/>
    <w:qFormat/>
    <w:rsid w:val="00BB0153"/>
    <w:pPr>
      <w:pBdr>
        <w:top w:val="dashed" w:sz="4" w:space="1" w:color="002C77" w:themeColor="text2"/>
        <w:left w:val="dashed" w:sz="4" w:space="4" w:color="002C77" w:themeColor="text2"/>
        <w:bottom w:val="dashed" w:sz="4" w:space="0" w:color="002C77" w:themeColor="text2"/>
        <w:right w:val="dashed" w:sz="4" w:space="4" w:color="002C77" w:themeColor="text2"/>
      </w:pBdr>
      <w:shd w:val="clear" w:color="auto" w:fill="002C77" w:themeFill="text2"/>
    </w:pPr>
    <w:rPr>
      <w:rFonts w:cs="Tahoma"/>
      <w:i/>
      <w:color w:val="FFFFFF" w:themeColor="background1"/>
      <w:szCs w:val="23"/>
      <w:lang w:val="en-US"/>
    </w:rPr>
  </w:style>
  <w:style w:type="paragraph" w:customStyle="1" w:styleId="Noparagraphstyle">
    <w:name w:val="[No paragraph style]"/>
    <w:rsid w:val="00EA5692"/>
    <w:pPr>
      <w:autoSpaceDE w:val="0"/>
      <w:autoSpaceDN w:val="0"/>
      <w:adjustRightInd w:val="0"/>
      <w:spacing w:line="288" w:lineRule="auto"/>
      <w:textAlignment w:val="center"/>
    </w:pPr>
    <w:rPr>
      <w:rFonts w:eastAsia="SimSun"/>
      <w:color w:val="000000"/>
      <w:sz w:val="16"/>
      <w:lang w:eastAsia="zh-CN"/>
    </w:rPr>
  </w:style>
  <w:style w:type="paragraph" w:styleId="TOCHeading">
    <w:name w:val="TOC Heading"/>
    <w:aliases w:val="- H65"/>
    <w:basedOn w:val="Heading1"/>
    <w:next w:val="Normal"/>
    <w:uiPriority w:val="99"/>
    <w:unhideWhenUsed/>
    <w:qFormat/>
    <w:rsid w:val="00BB0153"/>
    <w:pPr>
      <w:keepLines/>
      <w:numPr>
        <w:numId w:val="0"/>
      </w:numPr>
      <w:spacing w:before="480" w:after="0" w:line="276" w:lineRule="auto"/>
      <w:outlineLvl w:val="9"/>
    </w:pPr>
    <w:rPr>
      <w:rFonts w:eastAsia="Times New Roman"/>
      <w:bCs/>
      <w:sz w:val="28"/>
      <w:szCs w:val="28"/>
      <w:lang w:val="en-US"/>
    </w:rPr>
  </w:style>
  <w:style w:type="paragraph" w:styleId="TOC3">
    <w:name w:val="toc 3"/>
    <w:aliases w:val="- H64"/>
    <w:basedOn w:val="Normal"/>
    <w:next w:val="Normal"/>
    <w:uiPriority w:val="39"/>
    <w:unhideWhenUsed/>
    <w:qFormat/>
    <w:rsid w:val="00BB0153"/>
    <w:pPr>
      <w:keepLines w:val="0"/>
      <w:widowControl/>
      <w:tabs>
        <w:tab w:val="left" w:pos="851"/>
        <w:tab w:val="right" w:leader="dot" w:pos="9072"/>
      </w:tabs>
      <w:spacing w:after="100" w:line="276" w:lineRule="auto"/>
      <w:ind w:left="284"/>
    </w:pPr>
    <w:rPr>
      <w:color w:val="002C77" w:themeColor="text2"/>
      <w:sz w:val="20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4C5623"/>
    <w:rPr>
      <w:color w:val="808080"/>
    </w:rPr>
  </w:style>
  <w:style w:type="table" w:customStyle="1" w:styleId="HERONtablecolour">
    <w:name w:val="HERON table colour"/>
    <w:basedOn w:val="TableNormal"/>
    <w:uiPriority w:val="99"/>
    <w:qFormat/>
    <w:rsid w:val="00195741"/>
    <w:pPr>
      <w:ind w:left="108"/>
    </w:pPr>
    <w:rPr>
      <w:sz w:val="16"/>
    </w:rPr>
    <w:tblPr>
      <w:tblStyleRowBandSize w:val="1"/>
      <w:tblInd w:w="113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</w:tblPr>
    <w:trPr>
      <w:cantSplit/>
    </w:trPr>
    <w:tcPr>
      <w:vAlign w:val="center"/>
    </w:tcPr>
    <w:tblStylePr w:type="firstRow">
      <w:rPr>
        <w:rFonts w:ascii="Tahoma" w:hAnsi="Tahoma"/>
        <w:b/>
        <w:color w:val="D9D9D9" w:themeColor="background1" w:themeShade="D9"/>
        <w:sz w:val="16"/>
      </w:rPr>
      <w:tblPr/>
      <w:trPr>
        <w:cantSplit w:val="0"/>
        <w:tblHeader/>
      </w:trPr>
      <w:tcPr>
        <w:shd w:val="clear" w:color="auto" w:fill="00529B"/>
      </w:tcPr>
    </w:tblStylePr>
    <w:tblStylePr w:type="lastRow">
      <w:rPr>
        <w:rFonts w:ascii="Tahoma" w:hAnsi="Tahoma"/>
        <w:b/>
        <w:color w:val="DEDEDE"/>
        <w:sz w:val="16"/>
      </w:rPr>
      <w:tblPr/>
      <w:tcPr>
        <w:shd w:val="clear" w:color="auto" w:fill="00529B"/>
      </w:tcPr>
    </w:tblStylePr>
    <w:tblStylePr w:type="firstCol">
      <w:rPr>
        <w:b/>
        <w:color w:val="D9D9D9" w:themeColor="background1" w:themeShade="D9"/>
      </w:rPr>
      <w:tblPr/>
      <w:tcPr>
        <w:tc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cBorders>
        <w:shd w:val="clear" w:color="auto" w:fill="00529B"/>
      </w:tcPr>
    </w:tblStylePr>
    <w:tblStylePr w:type="band1Horz">
      <w:rPr>
        <w:rFonts w:ascii="Tahoma" w:hAnsi="Tahoma"/>
        <w:sz w:val="16"/>
      </w:rPr>
      <w:tblPr/>
      <w:tcPr>
        <w:shd w:val="clear" w:color="auto" w:fill="E9EDF4"/>
      </w:tcPr>
    </w:tblStylePr>
    <w:tblStylePr w:type="band2Horz">
      <w:rPr>
        <w:rFonts w:ascii="Tahoma" w:hAnsi="Tahoma"/>
        <w:sz w:val="16"/>
      </w:rPr>
      <w:tblPr/>
      <w:tcPr>
        <w:shd w:val="clear" w:color="auto" w:fill="D0D8E8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A569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5692"/>
    <w:rPr>
      <w:rFonts w:ascii="Tahoma" w:eastAsia="Times New Roman" w:hAnsi="Tahom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5692"/>
    <w:rPr>
      <w:vertAlign w:val="superscript"/>
    </w:rPr>
  </w:style>
  <w:style w:type="paragraph" w:customStyle="1" w:styleId="Footnote-H25">
    <w:name w:val="Footnote - H25"/>
    <w:basedOn w:val="FootnoteText"/>
    <w:uiPriority w:val="3"/>
    <w:qFormat/>
    <w:rsid w:val="0058709B"/>
    <w:rPr>
      <w:sz w:val="16"/>
      <w:szCs w:val="16"/>
    </w:rPr>
  </w:style>
  <w:style w:type="paragraph" w:styleId="NoSpacing">
    <w:name w:val="No Spacing"/>
    <w:uiPriority w:val="1"/>
    <w:semiHidden/>
    <w:qFormat/>
    <w:rsid w:val="00EA504E"/>
    <w:rPr>
      <w:rFonts w:eastAsia="Times New Roman"/>
      <w:sz w:val="22"/>
      <w:szCs w:val="22"/>
      <w:lang w:val="en-US" w:eastAsia="en-US"/>
    </w:rPr>
  </w:style>
  <w:style w:type="table" w:styleId="LightList-Accent3">
    <w:name w:val="Light List Accent 3"/>
    <w:basedOn w:val="TableNormal"/>
    <w:uiPriority w:val="61"/>
    <w:rsid w:val="00AA4CCD"/>
    <w:tblPr>
      <w:tblStyleRowBandSize w:val="1"/>
      <w:tblStyleColBandSize w:val="1"/>
      <w:tblBorders>
        <w:top w:val="single" w:sz="8" w:space="0" w:color="91AFD3"/>
        <w:left w:val="single" w:sz="8" w:space="0" w:color="91AFD3"/>
        <w:bottom w:val="single" w:sz="8" w:space="0" w:color="91AFD3"/>
        <w:right w:val="single" w:sz="8" w:space="0" w:color="91AFD3"/>
      </w:tblBorders>
    </w:tblPr>
    <w:tblStylePr w:type="firstRow">
      <w:pPr>
        <w:spacing w:before="0" w:after="0" w:line="240" w:lineRule="auto"/>
      </w:pPr>
      <w:rPr>
        <w:b/>
        <w:bCs/>
        <w:color w:val="EAEAEA"/>
      </w:rPr>
      <w:tblPr/>
      <w:tcPr>
        <w:shd w:val="clear" w:color="auto" w:fill="91AFD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1AFD3"/>
          <w:left w:val="single" w:sz="8" w:space="0" w:color="91AFD3"/>
          <w:bottom w:val="single" w:sz="8" w:space="0" w:color="91AFD3"/>
          <w:right w:val="single" w:sz="8" w:space="0" w:color="91AFD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1AFD3"/>
          <w:left w:val="single" w:sz="8" w:space="0" w:color="91AFD3"/>
          <w:bottom w:val="single" w:sz="8" w:space="0" w:color="91AFD3"/>
          <w:right w:val="single" w:sz="8" w:space="0" w:color="91AFD3"/>
        </w:tcBorders>
      </w:tcPr>
    </w:tblStylePr>
    <w:tblStylePr w:type="band1Horz">
      <w:tblPr/>
      <w:tcPr>
        <w:tcBorders>
          <w:top w:val="single" w:sz="8" w:space="0" w:color="91AFD3"/>
          <w:left w:val="single" w:sz="8" w:space="0" w:color="91AFD3"/>
          <w:bottom w:val="single" w:sz="8" w:space="0" w:color="91AFD3"/>
          <w:right w:val="single" w:sz="8" w:space="0" w:color="91AFD3"/>
        </w:tcBorders>
      </w:tcPr>
    </w:tblStylePr>
  </w:style>
  <w:style w:type="table" w:styleId="LightList-Accent4">
    <w:name w:val="Light List Accent 4"/>
    <w:basedOn w:val="TableNormal"/>
    <w:uiPriority w:val="61"/>
    <w:rsid w:val="00AA4CCD"/>
    <w:tblPr>
      <w:tblStyleRowBandSize w:val="1"/>
      <w:tblStyleColBandSize w:val="1"/>
      <w:tblBorders>
        <w:top w:val="single" w:sz="8" w:space="0" w:color="48486C"/>
        <w:left w:val="single" w:sz="8" w:space="0" w:color="48486C"/>
        <w:bottom w:val="single" w:sz="8" w:space="0" w:color="48486C"/>
        <w:right w:val="single" w:sz="8" w:space="0" w:color="48486C"/>
      </w:tblBorders>
    </w:tblPr>
    <w:tblStylePr w:type="firstRow">
      <w:pPr>
        <w:spacing w:before="0" w:after="0" w:line="240" w:lineRule="auto"/>
      </w:pPr>
      <w:rPr>
        <w:b/>
        <w:bCs/>
        <w:color w:val="EAEAEA"/>
      </w:rPr>
      <w:tblPr/>
      <w:tcPr>
        <w:shd w:val="clear" w:color="auto" w:fill="48486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8486C"/>
          <w:left w:val="single" w:sz="8" w:space="0" w:color="48486C"/>
          <w:bottom w:val="single" w:sz="8" w:space="0" w:color="48486C"/>
          <w:right w:val="single" w:sz="8" w:space="0" w:color="48486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8486C"/>
          <w:left w:val="single" w:sz="8" w:space="0" w:color="48486C"/>
          <w:bottom w:val="single" w:sz="8" w:space="0" w:color="48486C"/>
          <w:right w:val="single" w:sz="8" w:space="0" w:color="48486C"/>
        </w:tcBorders>
      </w:tcPr>
    </w:tblStylePr>
    <w:tblStylePr w:type="band1Horz">
      <w:tblPr/>
      <w:tcPr>
        <w:tcBorders>
          <w:top w:val="single" w:sz="8" w:space="0" w:color="48486C"/>
          <w:left w:val="single" w:sz="8" w:space="0" w:color="48486C"/>
          <w:bottom w:val="single" w:sz="8" w:space="0" w:color="48486C"/>
          <w:right w:val="single" w:sz="8" w:space="0" w:color="48486C"/>
        </w:tcBorders>
      </w:tcPr>
    </w:tblStylePr>
  </w:style>
  <w:style w:type="paragraph" w:styleId="Title">
    <w:name w:val="Title"/>
    <w:aliases w:val="- H61"/>
    <w:basedOn w:val="TableofContents-H60"/>
    <w:next w:val="Normal"/>
    <w:link w:val="TitleChar"/>
    <w:uiPriority w:val="99"/>
    <w:qFormat/>
    <w:rsid w:val="00F35F9D"/>
  </w:style>
  <w:style w:type="character" w:customStyle="1" w:styleId="TitleChar">
    <w:name w:val="Title Char"/>
    <w:aliases w:val="- H61 Char"/>
    <w:basedOn w:val="DefaultParagraphFont"/>
    <w:link w:val="Title"/>
    <w:uiPriority w:val="99"/>
    <w:rsid w:val="00F35F9D"/>
    <w:rPr>
      <w:rFonts w:eastAsia="Arial Unicode MS"/>
      <w:b/>
      <w:sz w:val="44"/>
      <w:szCs w:val="44"/>
      <w:lang w:eastAsia="en-US"/>
    </w:rPr>
  </w:style>
  <w:style w:type="character" w:styleId="Strong">
    <w:name w:val="Strong"/>
    <w:basedOn w:val="DefaultParagraphFont"/>
    <w:uiPriority w:val="99"/>
    <w:semiHidden/>
    <w:qFormat/>
    <w:rsid w:val="00EA504E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EA504E"/>
    <w:rPr>
      <w:rFonts w:ascii="Book Antiqua" w:hAnsi="Book Antiqua" w:cs="Times New Roman"/>
      <w:i/>
    </w:rPr>
  </w:style>
  <w:style w:type="paragraph" w:styleId="ListParagraph">
    <w:name w:val="List Paragraph"/>
    <w:basedOn w:val="Normal"/>
    <w:uiPriority w:val="34"/>
    <w:qFormat/>
    <w:rsid w:val="00EA504E"/>
    <w:pPr>
      <w:keepLines w:val="0"/>
      <w:widowControl/>
      <w:spacing w:after="200" w:line="276" w:lineRule="auto"/>
      <w:ind w:left="720"/>
    </w:pPr>
    <w:rPr>
      <w:rFonts w:ascii="Calibri" w:eastAsia="MS Mincho" w:hAnsi="Calibri"/>
      <w:szCs w:val="22"/>
    </w:rPr>
  </w:style>
  <w:style w:type="character" w:customStyle="1" w:styleId="BodyText-SubScript-H13">
    <w:name w:val="Body Text - SubScript - H13"/>
    <w:basedOn w:val="DefaultParagraphFont"/>
    <w:uiPriority w:val="1"/>
    <w:qFormat/>
    <w:rsid w:val="00BB0153"/>
    <w:rPr>
      <w:rFonts w:ascii="Arial" w:hAnsi="Arial" w:cs="Times New Roman"/>
      <w:color w:val="414141" w:themeColor="text1"/>
      <w:vertAlign w:val="subscript"/>
    </w:rPr>
  </w:style>
  <w:style w:type="character" w:customStyle="1" w:styleId="BodyText-SuperScript-H14">
    <w:name w:val="Body Text - SuperScript - H14"/>
    <w:basedOn w:val="DefaultParagraphFont"/>
    <w:uiPriority w:val="1"/>
    <w:qFormat/>
    <w:rsid w:val="00BB0153"/>
    <w:rPr>
      <w:rFonts w:ascii="Arial" w:hAnsi="Arial" w:cs="Times New Roman"/>
      <w:color w:val="414141" w:themeColor="text1"/>
      <w:vertAlign w:val="superscript"/>
    </w:rPr>
  </w:style>
  <w:style w:type="paragraph" w:customStyle="1" w:styleId="HeadingCentre-H38">
    <w:name w:val="Heading Centre - H38"/>
    <w:basedOn w:val="Heading1Exec-H32"/>
    <w:uiPriority w:val="1"/>
    <w:qFormat/>
    <w:rsid w:val="007F683B"/>
    <w:pPr>
      <w:jc w:val="center"/>
    </w:pPr>
  </w:style>
  <w:style w:type="character" w:customStyle="1" w:styleId="TOC1Char">
    <w:name w:val="TOC 1 Char"/>
    <w:aliases w:val="- H62 Char"/>
    <w:basedOn w:val="DefaultParagraphFont"/>
    <w:link w:val="TOC1"/>
    <w:uiPriority w:val="39"/>
    <w:rsid w:val="002410C5"/>
    <w:rPr>
      <w:rFonts w:ascii="Arial" w:eastAsia="Times New Roman" w:hAnsi="Arial"/>
      <w:b/>
      <w:bCs/>
      <w:color w:val="002C77" w:themeColor="text2"/>
      <w:sz w:val="22"/>
      <w:lang w:eastAsia="en-US"/>
    </w:rPr>
  </w:style>
  <w:style w:type="character" w:customStyle="1" w:styleId="TOC2Char">
    <w:name w:val="TOC 2 Char"/>
    <w:aliases w:val="- H63 Char"/>
    <w:basedOn w:val="TOC1Char"/>
    <w:link w:val="TOC2"/>
    <w:uiPriority w:val="39"/>
    <w:rsid w:val="00665566"/>
    <w:rPr>
      <w:rFonts w:ascii="Arial" w:eastAsia="Times New Roman" w:hAnsi="Arial"/>
      <w:b/>
      <w:bCs/>
      <w:noProof/>
      <w:color w:val="414141"/>
      <w:sz w:val="22"/>
      <w:lang w:eastAsia="en-US"/>
    </w:rPr>
  </w:style>
  <w:style w:type="paragraph" w:customStyle="1" w:styleId="E2996BA37C6049D0A1C504D3CD7D410F">
    <w:name w:val="E2996BA37C6049D0A1C504D3CD7D410F"/>
    <w:semiHidden/>
    <w:locked/>
    <w:rsid w:val="003226BE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aliases w:val="-H18"/>
    <w:basedOn w:val="DefaultParagraphFont"/>
    <w:uiPriority w:val="99"/>
    <w:qFormat/>
    <w:rsid w:val="005E0B9E"/>
    <w:rPr>
      <w:sz w:val="16"/>
      <w:szCs w:val="16"/>
    </w:rPr>
  </w:style>
  <w:style w:type="table" w:styleId="LightShading-Accent4">
    <w:name w:val="Light Shading Accent 4"/>
    <w:basedOn w:val="TableNormal"/>
    <w:uiPriority w:val="60"/>
    <w:rsid w:val="0015511C"/>
    <w:rPr>
      <w:color w:val="4C5E2B" w:themeColor="accent4" w:themeShade="BF"/>
    </w:rPr>
    <w:tblPr>
      <w:tblStyleRowBandSize w:val="1"/>
      <w:tblStyleColBandSize w:val="1"/>
      <w:tblBorders>
        <w:top w:val="single" w:sz="8" w:space="0" w:color="677F3A" w:themeColor="accent4"/>
        <w:bottom w:val="single" w:sz="8" w:space="0" w:color="677F3A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77F3A" w:themeColor="accent4"/>
          <w:left w:val="nil"/>
          <w:bottom w:val="single" w:sz="8" w:space="0" w:color="677F3A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77F3A" w:themeColor="accent4"/>
          <w:left w:val="nil"/>
          <w:bottom w:val="single" w:sz="8" w:space="0" w:color="677F3A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5C7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5C7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15511C"/>
    <w:rPr>
      <w:color w:val="973C16" w:themeColor="accent5" w:themeShade="BF"/>
    </w:rPr>
    <w:tblPr>
      <w:tblStyleRowBandSize w:val="1"/>
      <w:tblStyleColBandSize w:val="1"/>
      <w:tblBorders>
        <w:top w:val="single" w:sz="8" w:space="0" w:color="CA511E" w:themeColor="accent5"/>
        <w:bottom w:val="single" w:sz="8" w:space="0" w:color="CA511E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A511E" w:themeColor="accent5"/>
          <w:left w:val="nil"/>
          <w:bottom w:val="single" w:sz="8" w:space="0" w:color="CA511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A511E" w:themeColor="accent5"/>
          <w:left w:val="nil"/>
          <w:bottom w:val="single" w:sz="8" w:space="0" w:color="CA511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D1C2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D1C2" w:themeFill="accent5" w:themeFillTint="3F"/>
      </w:tcPr>
    </w:tblStylePr>
  </w:style>
  <w:style w:type="character" w:customStyle="1" w:styleId="Heading1Exec-H32Char">
    <w:name w:val="Heading 1 Exec - H32 Char"/>
    <w:basedOn w:val="Heading1Char"/>
    <w:link w:val="Heading1Exec-H32"/>
    <w:rsid w:val="00396D50"/>
    <w:rPr>
      <w:rFonts w:ascii="Arial" w:eastAsia="Arial Unicode MS" w:hAnsi="Arial"/>
      <w:b w:val="0"/>
      <w:i/>
      <w:caps/>
      <w:color w:val="002C77"/>
      <w:sz w:val="40"/>
      <w:szCs w:val="44"/>
      <w:lang w:eastAsia="en-US"/>
    </w:rPr>
  </w:style>
  <w:style w:type="character" w:customStyle="1" w:styleId="TableofContents-H60Char">
    <w:name w:val="Table of Contents - H60 Char"/>
    <w:basedOn w:val="Heading1Exec-H32Char"/>
    <w:link w:val="TableofContents-H60"/>
    <w:rsid w:val="00E359ED"/>
    <w:rPr>
      <w:rFonts w:ascii="Arial" w:eastAsia="Arial Unicode MS" w:hAnsi="Arial"/>
      <w:b w:val="0"/>
      <w:i/>
      <w:caps/>
      <w:color w:val="002C77"/>
      <w:sz w:val="44"/>
      <w:szCs w:val="44"/>
      <w:lang w:eastAsia="en-US"/>
    </w:rPr>
  </w:style>
  <w:style w:type="character" w:customStyle="1" w:styleId="BodyText-Bold-H10">
    <w:name w:val="Body Text - Bold - H10"/>
    <w:basedOn w:val="DefaultParagraphFont"/>
    <w:uiPriority w:val="1"/>
    <w:qFormat/>
    <w:rsid w:val="00BB0153"/>
    <w:rPr>
      <w:rFonts w:ascii="Arial" w:hAnsi="Arial"/>
      <w:b/>
      <w:color w:val="414141" w:themeColor="text1"/>
      <w:sz w:val="20"/>
    </w:rPr>
  </w:style>
  <w:style w:type="character" w:customStyle="1" w:styleId="BodyText-italic-H12">
    <w:name w:val="Body Text - italic - H12"/>
    <w:basedOn w:val="DefaultParagraphFont"/>
    <w:uiPriority w:val="1"/>
    <w:qFormat/>
    <w:rsid w:val="00BB0153"/>
    <w:rPr>
      <w:rFonts w:ascii="Arial" w:hAnsi="Arial"/>
      <w:b w:val="0"/>
      <w:i/>
      <w:color w:val="414141" w:themeColor="text1"/>
      <w:u w:val="none"/>
    </w:rPr>
  </w:style>
  <w:style w:type="character" w:customStyle="1" w:styleId="BodyText-underline-H15">
    <w:name w:val="Body Text - underline - H15"/>
    <w:uiPriority w:val="1"/>
    <w:qFormat/>
    <w:rsid w:val="00BB0153"/>
    <w:rPr>
      <w:rFonts w:ascii="Arial" w:hAnsi="Arial"/>
      <w:color w:val="414141" w:themeColor="text1"/>
      <w:u w:val="single"/>
    </w:rPr>
  </w:style>
  <w:style w:type="character" w:customStyle="1" w:styleId="BodyText-highlighted-H11">
    <w:name w:val="Body Text - highlighted - H11"/>
    <w:basedOn w:val="DefaultParagraphFont"/>
    <w:uiPriority w:val="1"/>
    <w:qFormat/>
    <w:rsid w:val="00BB0153"/>
    <w:rPr>
      <w:rFonts w:ascii="Arial" w:eastAsia="Times New Roman" w:hAnsi="Arial" w:cs="Times New Roman"/>
      <w:color w:val="414141" w:themeColor="text1"/>
      <w:szCs w:val="24"/>
      <w:u w:val="none"/>
      <w:bdr w:val="none" w:sz="0" w:space="0" w:color="auto"/>
      <w:shd w:val="clear" w:color="auto" w:fill="FFFF00"/>
      <w:lang w:eastAsia="en-US"/>
    </w:rPr>
  </w:style>
  <w:style w:type="character" w:customStyle="1" w:styleId="BodyText-Blue-H5">
    <w:name w:val="Body Text - Blue - H5"/>
    <w:basedOn w:val="DefaultParagraphFont"/>
    <w:uiPriority w:val="2"/>
    <w:qFormat/>
    <w:rsid w:val="00BB0153"/>
    <w:rPr>
      <w:b w:val="0"/>
      <w:color w:val="002C77" w:themeColor="text2"/>
    </w:rPr>
  </w:style>
  <w:style w:type="character" w:customStyle="1" w:styleId="BodyText-Blueitalics-H6">
    <w:name w:val="Body Text - Blue italics - H6"/>
    <w:basedOn w:val="BodyText-italic-H12"/>
    <w:uiPriority w:val="2"/>
    <w:qFormat/>
    <w:rsid w:val="00BB0153"/>
    <w:rPr>
      <w:rFonts w:ascii="Arial" w:hAnsi="Arial"/>
      <w:b w:val="0"/>
      <w:i/>
      <w:color w:val="002C77" w:themeColor="text2"/>
      <w:u w:val="none"/>
    </w:rPr>
  </w:style>
  <w:style w:type="character" w:customStyle="1" w:styleId="BodyText-Blueunderline-H9">
    <w:name w:val="Body Text - Blue underline - H9"/>
    <w:basedOn w:val="BodyText-underline-H15"/>
    <w:uiPriority w:val="2"/>
    <w:qFormat/>
    <w:rsid w:val="00C376AA"/>
    <w:rPr>
      <w:rFonts w:ascii="Arial" w:hAnsi="Arial"/>
      <w:color w:val="002C77"/>
      <w:u w:val="single"/>
    </w:rPr>
  </w:style>
  <w:style w:type="character" w:customStyle="1" w:styleId="BodyText-BlueSubScript-H7">
    <w:name w:val="Body Text - Blue SubScript - H7"/>
    <w:basedOn w:val="BodyText-SubScript-H13"/>
    <w:uiPriority w:val="2"/>
    <w:qFormat/>
    <w:rsid w:val="00BB0153"/>
    <w:rPr>
      <w:rFonts w:ascii="Tahoma" w:hAnsi="Tahoma" w:cs="Times New Roman"/>
      <w:color w:val="002C77" w:themeColor="text2"/>
      <w:vertAlign w:val="subscript"/>
    </w:rPr>
  </w:style>
  <w:style w:type="paragraph" w:customStyle="1" w:styleId="FrontPageTitleversion-H30">
    <w:name w:val="Front Page Title_version - H30"/>
    <w:basedOn w:val="FrontPageTitle-H26"/>
    <w:qFormat/>
    <w:rsid w:val="00D362BD"/>
    <w:rPr>
      <w:b/>
      <w:i w:val="0"/>
      <w:caps w:val="0"/>
      <w:sz w:val="48"/>
      <w:szCs w:val="44"/>
    </w:rPr>
  </w:style>
  <w:style w:type="character" w:customStyle="1" w:styleId="BodyText-BlueSuperScript-H8">
    <w:name w:val="Body Text - Blue SuperScript - H8"/>
    <w:basedOn w:val="BodyText-SuperScript-H14"/>
    <w:uiPriority w:val="2"/>
    <w:qFormat/>
    <w:rsid w:val="00BB0153"/>
    <w:rPr>
      <w:rFonts w:ascii="Tahoma" w:hAnsi="Tahoma" w:cs="Times New Roman"/>
      <w:color w:val="002C77" w:themeColor="text2"/>
      <w:vertAlign w:val="superscript"/>
    </w:rPr>
  </w:style>
  <w:style w:type="table" w:customStyle="1" w:styleId="Style1">
    <w:name w:val="Style1"/>
    <w:basedOn w:val="TableGrid8"/>
    <w:uiPriority w:val="99"/>
    <w:qFormat/>
    <w:rsid w:val="00505C22"/>
    <w:tblPr/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505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8">
    <w:name w:val="Table Grid 8"/>
    <w:basedOn w:val="TableNormal"/>
    <w:uiPriority w:val="99"/>
    <w:semiHidden/>
    <w:unhideWhenUsed/>
    <w:rsid w:val="00505C22"/>
    <w:pPr>
      <w:keepLines/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ofContents">
    <w:name w:val="Table of Contents"/>
    <w:basedOn w:val="BodyText"/>
    <w:rsid w:val="008D79A9"/>
    <w:pPr>
      <w:spacing w:after="150"/>
      <w:ind w:left="567"/>
    </w:pPr>
    <w:rPr>
      <w:b/>
      <w:sz w:val="28"/>
    </w:rPr>
  </w:style>
  <w:style w:type="paragraph" w:customStyle="1" w:styleId="ListLevel2-H41a">
    <w:name w:val="List Level 2 - H41a"/>
    <w:basedOn w:val="ListBullet-H41"/>
    <w:link w:val="ListLevel2-H41aChar"/>
    <w:qFormat/>
    <w:rsid w:val="009D2F18"/>
    <w:pPr>
      <w:numPr>
        <w:ilvl w:val="1"/>
      </w:numPr>
    </w:pPr>
  </w:style>
  <w:style w:type="character" w:customStyle="1" w:styleId="ListLevel2-H41aChar">
    <w:name w:val="List Level 2 - H41a Char"/>
    <w:basedOn w:val="ListBullet-H41Char"/>
    <w:link w:val="ListLevel2-H41a"/>
    <w:rsid w:val="009D2F18"/>
    <w:rPr>
      <w:rFonts w:ascii="Arial" w:eastAsia="Times New Roman" w:hAnsi="Arial"/>
      <w:color w:val="414141"/>
      <w:szCs w:val="24"/>
      <w:lang w:eastAsia="en-US"/>
    </w:rPr>
  </w:style>
  <w:style w:type="paragraph" w:customStyle="1" w:styleId="PRXLManualFooter">
    <w:name w:val="PRXL_Manual Footer"/>
    <w:basedOn w:val="Normal"/>
    <w:link w:val="PRXLManualFooterChar"/>
    <w:qFormat/>
    <w:rsid w:val="002568E3"/>
    <w:pPr>
      <w:keepLines w:val="0"/>
      <w:widowControl/>
      <w:tabs>
        <w:tab w:val="center" w:pos="4320"/>
        <w:tab w:val="right" w:pos="8640"/>
      </w:tabs>
      <w:ind w:right="270"/>
    </w:pPr>
    <w:rPr>
      <w:rFonts w:eastAsiaTheme="minorEastAsia" w:cstheme="minorBidi"/>
      <w:caps/>
      <w:color w:val="FFFFFF" w:themeColor="background1"/>
      <w:sz w:val="11"/>
      <w:szCs w:val="14"/>
      <w:lang w:val="en-US" w:eastAsia="ja-JP"/>
    </w:rPr>
  </w:style>
  <w:style w:type="character" w:customStyle="1" w:styleId="PRXLManualFooterChar">
    <w:name w:val="PRXL_Manual Footer Char"/>
    <w:basedOn w:val="DefaultParagraphFont"/>
    <w:link w:val="PRXLManualFooter"/>
    <w:rsid w:val="002568E3"/>
    <w:rPr>
      <w:rFonts w:ascii="Arial" w:eastAsiaTheme="minorEastAsia" w:hAnsi="Arial" w:cstheme="minorBidi"/>
      <w:caps/>
      <w:color w:val="FFFFFF" w:themeColor="background1"/>
      <w:sz w:val="11"/>
      <w:szCs w:val="14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2410C5"/>
    <w:pPr>
      <w:spacing w:after="100"/>
      <w:ind w:left="660"/>
    </w:pPr>
    <w:rPr>
      <w:color w:val="002C77" w:themeColor="text2"/>
    </w:rPr>
  </w:style>
  <w:style w:type="paragraph" w:styleId="Revision">
    <w:name w:val="Revision"/>
    <w:hidden/>
    <w:uiPriority w:val="99"/>
    <w:semiHidden/>
    <w:rsid w:val="00030CD1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807A26"/>
    <w:pPr>
      <w:keepLines w:val="0"/>
      <w:widowControl/>
      <w:spacing w:before="100" w:beforeAutospacing="1" w:after="100" w:afterAutospacing="1"/>
    </w:pPr>
    <w:rPr>
      <w:rFonts w:ascii="Times New Roman" w:eastAsiaTheme="minorEastAsia" w:hAnsi="Times New Roman"/>
      <w:color w:val="auto"/>
    </w:rPr>
  </w:style>
  <w:style w:type="paragraph" w:customStyle="1" w:styleId="ListBullet-Bullet">
    <w:name w:val="List Bullet - Bullet"/>
    <w:basedOn w:val="ListBullet-Text"/>
    <w:link w:val="ListBullet-BulletChar"/>
    <w:qFormat/>
    <w:rsid w:val="005E1EE6"/>
    <w:pPr>
      <w:numPr>
        <w:numId w:val="0"/>
      </w:numPr>
      <w:spacing w:before="240" w:after="120"/>
      <w:ind w:left="2500" w:hanging="360"/>
    </w:pPr>
    <w:rPr>
      <w:rFonts w:ascii="Tahoma" w:hAnsi="Tahoma"/>
      <w:color w:val="auto"/>
    </w:rPr>
  </w:style>
  <w:style w:type="character" w:customStyle="1" w:styleId="ListBullet-BulletChar">
    <w:name w:val="List Bullet - Bullet Char"/>
    <w:basedOn w:val="DefaultParagraphFont"/>
    <w:link w:val="ListBullet-Bullet"/>
    <w:rsid w:val="005E1EE6"/>
    <w:rPr>
      <w:rFonts w:eastAsia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D454B"/>
    <w:rPr>
      <w:color w:val="B3B1B1" w:themeColor="followedHyperlink"/>
      <w:u w:val="single"/>
    </w:rPr>
  </w:style>
  <w:style w:type="paragraph" w:customStyle="1" w:styleId="TableBodyText">
    <w:name w:val="Table Body Text"/>
    <w:basedOn w:val="BodyText"/>
    <w:link w:val="TableBodyTextChar"/>
    <w:qFormat/>
    <w:rsid w:val="00603F49"/>
    <w:pPr>
      <w:spacing w:before="40" w:after="40"/>
      <w:jc w:val="left"/>
    </w:pPr>
    <w:rPr>
      <w:rFonts w:ascii="Tahoma" w:hAnsi="Tahoma"/>
      <w:color w:val="auto"/>
      <w:sz w:val="16"/>
      <w:szCs w:val="20"/>
    </w:rPr>
  </w:style>
  <w:style w:type="character" w:customStyle="1" w:styleId="TableBodyTextChar">
    <w:name w:val="Table Body Text Char"/>
    <w:basedOn w:val="DefaultParagraphFont"/>
    <w:link w:val="TableBodyText"/>
    <w:rsid w:val="00603F49"/>
    <w:rPr>
      <w:rFonts w:eastAsia="Times New Roman"/>
      <w:sz w:val="16"/>
      <w:lang w:eastAsia="en-US"/>
    </w:rPr>
  </w:style>
  <w:style w:type="paragraph" w:customStyle="1" w:styleId="TableHeading">
    <w:name w:val="Table Heading"/>
    <w:basedOn w:val="Heading4"/>
    <w:link w:val="TableHeadingChar"/>
    <w:qFormat/>
    <w:rsid w:val="00603F49"/>
    <w:pPr>
      <w:numPr>
        <w:ilvl w:val="0"/>
        <w:numId w:val="0"/>
      </w:numPr>
      <w:tabs>
        <w:tab w:val="left" w:pos="1440"/>
      </w:tabs>
      <w:spacing w:before="80" w:after="40"/>
      <w:outlineLvl w:val="9"/>
    </w:pPr>
    <w:rPr>
      <w:rFonts w:ascii="Tahoma" w:hAnsi="Tahoma"/>
      <w:color w:val="auto"/>
      <w:sz w:val="16"/>
    </w:rPr>
  </w:style>
  <w:style w:type="character" w:customStyle="1" w:styleId="TableHeadingChar">
    <w:name w:val="Table Heading Char"/>
    <w:link w:val="TableHeading"/>
    <w:locked/>
    <w:rsid w:val="00603F49"/>
    <w:rPr>
      <w:rFonts w:eastAsia="Arial Unicode MS"/>
      <w:b/>
      <w:sz w:val="16"/>
      <w:szCs w:val="44"/>
      <w:lang w:eastAsia="en-US"/>
    </w:rPr>
  </w:style>
  <w:style w:type="paragraph" w:customStyle="1" w:styleId="TableNote">
    <w:name w:val="Table Note"/>
    <w:basedOn w:val="BodyText"/>
    <w:rsid w:val="004D6648"/>
    <w:pPr>
      <w:widowControl/>
      <w:tabs>
        <w:tab w:val="left" w:pos="680"/>
      </w:tabs>
      <w:spacing w:before="45"/>
    </w:pPr>
    <w:rPr>
      <w:rFonts w:ascii="Tahoma" w:hAnsi="Tahoma"/>
      <w:bCs/>
      <w:color w:val="auto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614307"/>
  </w:style>
  <w:style w:type="paragraph" w:customStyle="1" w:styleId="Default">
    <w:name w:val="Default"/>
    <w:rsid w:val="007C69DE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character" w:customStyle="1" w:styleId="apple-converted-space">
    <w:name w:val="apple-converted-space"/>
    <w:basedOn w:val="DefaultParagraphFont"/>
    <w:rsid w:val="00AD34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ahoma" w:hAnsi="Arial" w:cs="Times New Roman"/>
        <w:color w:val="414141" w:themeColor="text1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locked="1"/>
    <w:lsdException w:name="heading 7" w:locked="1"/>
    <w:lsdException w:name="heading 8" w:locked="1"/>
    <w:lsdException w:name="heading 9" w:locked="1"/>
    <w:lsdException w:name="index 1" w:uiPriority="0"/>
    <w:lsdException w:name="index 2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0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page number" w:uiPriority="0" w:qFormat="1"/>
    <w:lsdException w:name="endnote reference" w:uiPriority="0"/>
    <w:lsdException w:name="List Bullet" w:uiPriority="0"/>
    <w:lsdException w:name="List Number" w:uiPriority="0" w:qFormat="1"/>
    <w:lsdException w:name="List Number 2" w:uiPriority="0"/>
    <w:lsdException w:name="List Number 3" w:uiPriority="0"/>
    <w:lsdException w:name="Title" w:unhideWhenUsed="0" w:qFormat="1"/>
    <w:lsdException w:name="Default Paragraph Font" w:uiPriority="1"/>
    <w:lsdException w:name="Body Text" w:uiPriority="0" w:qFormat="1"/>
    <w:lsdException w:name="Body Text Indent" w:locked="1" w:uiPriority="0"/>
    <w:lsdException w:name="Subtitle" w:uiPriority="11" w:unhideWhenUsed="0"/>
    <w:lsdException w:name="Hyperlink" w:qFormat="1"/>
    <w:lsdException w:name="Strong" w:unhideWhenUsed="0" w:qFormat="1"/>
    <w:lsdException w:name="Emphasis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qFormat="1"/>
  </w:latentStyles>
  <w:style w:type="paragraph" w:default="1" w:styleId="Normal">
    <w:name w:val="Normal"/>
    <w:aliases w:val="- H44"/>
    <w:qFormat/>
    <w:rsid w:val="00985ACA"/>
    <w:pPr>
      <w:keepLines/>
      <w:widowControl w:val="0"/>
    </w:pPr>
  </w:style>
  <w:style w:type="paragraph" w:styleId="Heading1">
    <w:name w:val="heading 1"/>
    <w:aliases w:val="- H33"/>
    <w:next w:val="BodyText"/>
    <w:link w:val="Heading1Char"/>
    <w:uiPriority w:val="9"/>
    <w:qFormat/>
    <w:rsid w:val="00BB0153"/>
    <w:pPr>
      <w:keepNext/>
      <w:numPr>
        <w:numId w:val="5"/>
      </w:numPr>
      <w:tabs>
        <w:tab w:val="clear" w:pos="1021"/>
      </w:tabs>
      <w:spacing w:before="200" w:after="200"/>
      <w:ind w:left="993" w:hanging="993"/>
      <w:outlineLvl w:val="0"/>
    </w:pPr>
    <w:rPr>
      <w:rFonts w:eastAsia="Arial Unicode MS"/>
      <w:b/>
      <w:color w:val="002C77" w:themeColor="text2"/>
      <w:sz w:val="40"/>
      <w:szCs w:val="44"/>
      <w:lang w:eastAsia="en-US"/>
    </w:rPr>
  </w:style>
  <w:style w:type="paragraph" w:styleId="Heading2">
    <w:name w:val="heading 2"/>
    <w:aliases w:val="- H34"/>
    <w:basedOn w:val="Heading1"/>
    <w:next w:val="BodyText"/>
    <w:link w:val="Heading2Char"/>
    <w:qFormat/>
    <w:rsid w:val="002545D5"/>
    <w:pPr>
      <w:numPr>
        <w:ilvl w:val="1"/>
      </w:numPr>
      <w:pBdr>
        <w:top w:val="single" w:sz="24" w:space="1" w:color="414141" w:themeColor="text1"/>
      </w:pBdr>
      <w:tabs>
        <w:tab w:val="clear" w:pos="1305"/>
      </w:tabs>
      <w:spacing w:before="600" w:after="240"/>
      <w:ind w:left="992" w:hanging="992"/>
      <w:outlineLvl w:val="1"/>
    </w:pPr>
    <w:rPr>
      <w:sz w:val="32"/>
    </w:rPr>
  </w:style>
  <w:style w:type="paragraph" w:styleId="Heading3">
    <w:name w:val="heading 3"/>
    <w:aliases w:val="- H35"/>
    <w:basedOn w:val="Heading2"/>
    <w:next w:val="BodyText"/>
    <w:link w:val="Heading3Char"/>
    <w:qFormat/>
    <w:rsid w:val="00C7361F"/>
    <w:pPr>
      <w:numPr>
        <w:ilvl w:val="2"/>
      </w:numPr>
      <w:pBdr>
        <w:top w:val="none" w:sz="0" w:space="0" w:color="auto"/>
      </w:pBdr>
      <w:tabs>
        <w:tab w:val="clear" w:pos="1440"/>
      </w:tabs>
      <w:spacing w:before="240" w:after="120"/>
      <w:ind w:left="993" w:hanging="993"/>
      <w:outlineLvl w:val="2"/>
    </w:pPr>
    <w:rPr>
      <w:sz w:val="28"/>
    </w:rPr>
  </w:style>
  <w:style w:type="paragraph" w:styleId="Heading4">
    <w:name w:val="heading 4"/>
    <w:aliases w:val="- H36"/>
    <w:basedOn w:val="Heading3"/>
    <w:next w:val="BodyText"/>
    <w:link w:val="Heading4Char"/>
    <w:qFormat/>
    <w:rsid w:val="00EB50B0"/>
    <w:pPr>
      <w:numPr>
        <w:ilvl w:val="3"/>
      </w:numPr>
      <w:tabs>
        <w:tab w:val="clear" w:pos="2160"/>
      </w:tabs>
      <w:outlineLvl w:val="3"/>
    </w:pPr>
    <w:rPr>
      <w:sz w:val="24"/>
    </w:rPr>
  </w:style>
  <w:style w:type="paragraph" w:styleId="Heading5">
    <w:name w:val="heading 5"/>
    <w:aliases w:val="- H37"/>
    <w:basedOn w:val="Normal"/>
    <w:next w:val="BodyText"/>
    <w:link w:val="Heading5Char"/>
    <w:qFormat/>
    <w:rsid w:val="00BB0153"/>
    <w:pPr>
      <w:spacing w:before="240" w:after="60"/>
      <w:outlineLvl w:val="4"/>
    </w:pPr>
    <w:rPr>
      <w:b/>
      <w:bCs/>
      <w:iCs/>
      <w:color w:val="002C77" w:themeColor="text2"/>
      <w:szCs w:val="26"/>
    </w:rPr>
  </w:style>
  <w:style w:type="paragraph" w:styleId="Heading6">
    <w:name w:val="heading 6"/>
    <w:aliases w:val="Heading 6 - DO NOT USE"/>
    <w:basedOn w:val="Heading5"/>
    <w:next w:val="BodyText"/>
    <w:link w:val="Heading6Char"/>
    <w:uiPriority w:val="99"/>
    <w:semiHidden/>
    <w:locked/>
    <w:rsid w:val="00EA504E"/>
    <w:pPr>
      <w:numPr>
        <w:ilvl w:val="5"/>
      </w:numPr>
      <w:spacing w:after="0"/>
      <w:outlineLvl w:val="5"/>
    </w:pPr>
    <w:rPr>
      <w:bCs w:val="0"/>
      <w:szCs w:val="22"/>
    </w:rPr>
  </w:style>
  <w:style w:type="paragraph" w:styleId="Heading7">
    <w:name w:val="heading 7"/>
    <w:aliases w:val="Heading 7 - DO NOT USE"/>
    <w:basedOn w:val="Normal"/>
    <w:next w:val="Normal"/>
    <w:link w:val="Heading7Char"/>
    <w:uiPriority w:val="99"/>
    <w:semiHidden/>
    <w:locked/>
    <w:rsid w:val="00EA504E"/>
    <w:pPr>
      <w:numPr>
        <w:ilvl w:val="6"/>
        <w:numId w:val="5"/>
      </w:numPr>
      <w:spacing w:before="240" w:after="60"/>
      <w:outlineLvl w:val="6"/>
    </w:pPr>
  </w:style>
  <w:style w:type="paragraph" w:styleId="Heading8">
    <w:name w:val="heading 8"/>
    <w:aliases w:val="Heading 8 - - DO NOT USE"/>
    <w:basedOn w:val="Normal"/>
    <w:next w:val="Normal"/>
    <w:link w:val="Heading8Char"/>
    <w:uiPriority w:val="99"/>
    <w:semiHidden/>
    <w:locked/>
    <w:rsid w:val="00EA504E"/>
    <w:pPr>
      <w:numPr>
        <w:ilvl w:val="7"/>
        <w:numId w:val="5"/>
      </w:numPr>
      <w:spacing w:before="240" w:after="60"/>
      <w:outlineLvl w:val="7"/>
    </w:pPr>
    <w:rPr>
      <w:i/>
      <w:iCs/>
    </w:rPr>
  </w:style>
  <w:style w:type="paragraph" w:styleId="Heading9">
    <w:name w:val="heading 9"/>
    <w:aliases w:val="Heading 9 - DO NOT USE"/>
    <w:basedOn w:val="Normal"/>
    <w:next w:val="Normal"/>
    <w:link w:val="Heading9Char"/>
    <w:uiPriority w:val="99"/>
    <w:semiHidden/>
    <w:locked/>
    <w:rsid w:val="00EA504E"/>
    <w:pPr>
      <w:numPr>
        <w:ilvl w:val="8"/>
        <w:numId w:val="5"/>
      </w:numPr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- H16, Char"/>
    <w:basedOn w:val="Normal"/>
    <w:link w:val="BodyTextChar"/>
    <w:qFormat/>
    <w:rsid w:val="00BB0153"/>
    <w:pPr>
      <w:spacing w:before="240" w:after="120"/>
      <w:jc w:val="both"/>
    </w:pPr>
    <w:rPr>
      <w:sz w:val="20"/>
    </w:rPr>
  </w:style>
  <w:style w:type="character" w:customStyle="1" w:styleId="BodyTextChar">
    <w:name w:val="Body Text Char"/>
    <w:aliases w:val="- H16 Char, Char Char"/>
    <w:basedOn w:val="DefaultParagraphFont"/>
    <w:link w:val="BodyText"/>
    <w:uiPriority w:val="99"/>
    <w:rsid w:val="00BB0153"/>
    <w:rPr>
      <w:rFonts w:ascii="Arial" w:eastAsia="Times New Roman" w:hAnsi="Arial"/>
      <w:color w:val="414141" w:themeColor="text1"/>
      <w:szCs w:val="24"/>
      <w:lang w:eastAsia="en-US"/>
    </w:rPr>
  </w:style>
  <w:style w:type="character" w:customStyle="1" w:styleId="Heading1Char">
    <w:name w:val="Heading 1 Char"/>
    <w:aliases w:val="- H33 Char"/>
    <w:basedOn w:val="DefaultParagraphFont"/>
    <w:link w:val="Heading1"/>
    <w:uiPriority w:val="9"/>
    <w:rsid w:val="00BB0153"/>
    <w:rPr>
      <w:rFonts w:ascii="Arial" w:eastAsia="Arial Unicode MS" w:hAnsi="Arial"/>
      <w:b/>
      <w:color w:val="002C77" w:themeColor="text2"/>
      <w:sz w:val="40"/>
      <w:szCs w:val="44"/>
      <w:lang w:eastAsia="en-US"/>
    </w:rPr>
  </w:style>
  <w:style w:type="character" w:customStyle="1" w:styleId="Heading2Char">
    <w:name w:val="Heading 2 Char"/>
    <w:aliases w:val="- H34 Char"/>
    <w:basedOn w:val="DefaultParagraphFont"/>
    <w:link w:val="Heading2"/>
    <w:rsid w:val="002545D5"/>
    <w:rPr>
      <w:rFonts w:ascii="Arial" w:eastAsia="Arial Unicode MS" w:hAnsi="Arial"/>
      <w:b/>
      <w:color w:val="002C77" w:themeColor="text2"/>
      <w:sz w:val="32"/>
      <w:szCs w:val="44"/>
      <w:lang w:eastAsia="en-US"/>
    </w:rPr>
  </w:style>
  <w:style w:type="character" w:customStyle="1" w:styleId="Heading3Char">
    <w:name w:val="Heading 3 Char"/>
    <w:aliases w:val="- H35 Char"/>
    <w:basedOn w:val="DefaultParagraphFont"/>
    <w:link w:val="Heading3"/>
    <w:rsid w:val="00C7361F"/>
    <w:rPr>
      <w:rFonts w:ascii="Arial" w:eastAsia="Arial Unicode MS" w:hAnsi="Arial"/>
      <w:b/>
      <w:color w:val="002C77"/>
      <w:sz w:val="28"/>
      <w:szCs w:val="44"/>
      <w:lang w:eastAsia="en-US"/>
    </w:rPr>
  </w:style>
  <w:style w:type="character" w:customStyle="1" w:styleId="Heading4Char">
    <w:name w:val="Heading 4 Char"/>
    <w:aliases w:val="- H36 Char"/>
    <w:basedOn w:val="DefaultParagraphFont"/>
    <w:link w:val="Heading4"/>
    <w:rsid w:val="00320110"/>
    <w:rPr>
      <w:rFonts w:eastAsia="Arial Unicode MS"/>
      <w:b/>
      <w:sz w:val="24"/>
      <w:szCs w:val="44"/>
      <w:lang w:eastAsia="en-US"/>
    </w:rPr>
  </w:style>
  <w:style w:type="character" w:customStyle="1" w:styleId="Heading5Char">
    <w:name w:val="Heading 5 Char"/>
    <w:aliases w:val="- H37 Char"/>
    <w:basedOn w:val="DefaultParagraphFont"/>
    <w:link w:val="Heading5"/>
    <w:rsid w:val="00BB0153"/>
    <w:rPr>
      <w:rFonts w:ascii="Arial" w:eastAsia="Times New Roman" w:hAnsi="Arial"/>
      <w:b/>
      <w:bCs/>
      <w:iCs/>
      <w:color w:val="002C77" w:themeColor="text2"/>
      <w:sz w:val="22"/>
      <w:szCs w:val="26"/>
      <w:lang w:eastAsia="en-US"/>
    </w:rPr>
  </w:style>
  <w:style w:type="character" w:customStyle="1" w:styleId="Heading6Char">
    <w:name w:val="Heading 6 Char"/>
    <w:aliases w:val="Heading 6 - DO NOT USE Char"/>
    <w:basedOn w:val="DefaultParagraphFont"/>
    <w:link w:val="Heading6"/>
    <w:uiPriority w:val="99"/>
    <w:semiHidden/>
    <w:rsid w:val="006E5AE7"/>
    <w:rPr>
      <w:rFonts w:eastAsia="Times New Roman"/>
      <w:b/>
      <w:iCs/>
      <w:sz w:val="22"/>
      <w:szCs w:val="22"/>
      <w:lang w:eastAsia="en-US"/>
    </w:rPr>
  </w:style>
  <w:style w:type="character" w:customStyle="1" w:styleId="Heading7Char">
    <w:name w:val="Heading 7 Char"/>
    <w:aliases w:val="Heading 7 - DO NOT USE Char"/>
    <w:basedOn w:val="DefaultParagraphFont"/>
    <w:link w:val="Heading7"/>
    <w:uiPriority w:val="99"/>
    <w:semiHidden/>
    <w:rsid w:val="006E5AE7"/>
    <w:rPr>
      <w:rFonts w:eastAsia="Times New Roman"/>
      <w:sz w:val="22"/>
      <w:szCs w:val="24"/>
      <w:lang w:eastAsia="en-US"/>
    </w:rPr>
  </w:style>
  <w:style w:type="character" w:customStyle="1" w:styleId="Heading8Char">
    <w:name w:val="Heading 8 Char"/>
    <w:aliases w:val="Heading 8 - - DO NOT USE Char"/>
    <w:basedOn w:val="DefaultParagraphFont"/>
    <w:link w:val="Heading8"/>
    <w:uiPriority w:val="99"/>
    <w:semiHidden/>
    <w:rsid w:val="006E5AE7"/>
    <w:rPr>
      <w:rFonts w:eastAsia="Times New Roman"/>
      <w:i/>
      <w:iCs/>
      <w:sz w:val="22"/>
      <w:szCs w:val="24"/>
      <w:lang w:eastAsia="en-US"/>
    </w:rPr>
  </w:style>
  <w:style w:type="character" w:customStyle="1" w:styleId="Heading9Char">
    <w:name w:val="Heading 9 Char"/>
    <w:aliases w:val="Heading 9 - DO NOT USE Char"/>
    <w:basedOn w:val="DefaultParagraphFont"/>
    <w:link w:val="Heading9"/>
    <w:uiPriority w:val="99"/>
    <w:semiHidden/>
    <w:rsid w:val="006E5AE7"/>
    <w:rPr>
      <w:rFonts w:ascii="Arial" w:eastAsia="Times New Roman" w:hAnsi="Arial" w:cs="Arial"/>
      <w:sz w:val="22"/>
      <w:szCs w:val="24"/>
      <w:lang w:eastAsia="en-US"/>
    </w:rPr>
  </w:style>
  <w:style w:type="character" w:styleId="Hyperlink">
    <w:name w:val="Hyperlink"/>
    <w:aliases w:val="Hyperlink - H39"/>
    <w:basedOn w:val="DefaultParagraphFont"/>
    <w:uiPriority w:val="99"/>
    <w:unhideWhenUsed/>
    <w:qFormat/>
    <w:rsid w:val="002545D5"/>
    <w:rPr>
      <w:rFonts w:ascii="Arial" w:hAnsi="Arial"/>
      <w:color w:val="3468C0" w:themeColor="accent3"/>
      <w:u w:val="single"/>
    </w:rPr>
  </w:style>
  <w:style w:type="paragraph" w:customStyle="1" w:styleId="Appendix1-H1">
    <w:name w:val="Appendix 1 - H1"/>
    <w:next w:val="BodyText"/>
    <w:qFormat/>
    <w:rsid w:val="00BB0153"/>
    <w:pPr>
      <w:numPr>
        <w:numId w:val="6"/>
      </w:numPr>
    </w:pPr>
    <w:rPr>
      <w:rFonts w:eastAsia="Times New Roman"/>
      <w:b/>
      <w:bCs/>
      <w:color w:val="002C77" w:themeColor="text2"/>
      <w:sz w:val="44"/>
      <w:lang w:eastAsia="en-US"/>
    </w:rPr>
  </w:style>
  <w:style w:type="paragraph" w:customStyle="1" w:styleId="Appendix2-H2">
    <w:name w:val="Appendix 2 - H2"/>
    <w:basedOn w:val="Appendix1-H1"/>
    <w:next w:val="BodyText"/>
    <w:qFormat/>
    <w:rsid w:val="00C7361F"/>
    <w:pPr>
      <w:numPr>
        <w:ilvl w:val="1"/>
      </w:numPr>
      <w:pBdr>
        <w:top w:val="single" w:sz="24" w:space="1" w:color="414141"/>
      </w:pBdr>
      <w:spacing w:before="560"/>
      <w:outlineLvl w:val="1"/>
    </w:pPr>
    <w:rPr>
      <w:bCs w:val="0"/>
      <w:sz w:val="32"/>
    </w:rPr>
  </w:style>
  <w:style w:type="paragraph" w:customStyle="1" w:styleId="Appendix3-H3">
    <w:name w:val="Appendix 3 - H3"/>
    <w:basedOn w:val="Appendix2-H2"/>
    <w:next w:val="BodyText"/>
    <w:qFormat/>
    <w:rsid w:val="00C7361F"/>
    <w:pPr>
      <w:numPr>
        <w:ilvl w:val="2"/>
      </w:numPr>
      <w:pBdr>
        <w:top w:val="none" w:sz="0" w:space="0" w:color="auto"/>
      </w:pBdr>
    </w:pPr>
    <w:rPr>
      <w:bCs/>
      <w:sz w:val="28"/>
    </w:rPr>
  </w:style>
  <w:style w:type="character" w:customStyle="1" w:styleId="BodyText-Bluebold-H4">
    <w:name w:val="Body Text -  Blue bold - H4"/>
    <w:basedOn w:val="BodyText-Bold-H10"/>
    <w:uiPriority w:val="2"/>
    <w:qFormat/>
    <w:rsid w:val="00BB0153"/>
    <w:rPr>
      <w:rFonts w:ascii="Arial" w:hAnsi="Arial"/>
      <w:b/>
      <w:color w:val="002C77" w:themeColor="text2"/>
      <w:sz w:val="20"/>
    </w:rPr>
  </w:style>
  <w:style w:type="paragraph" w:styleId="BodyTextIndent">
    <w:name w:val="Body Text Indent"/>
    <w:basedOn w:val="BodyText"/>
    <w:link w:val="BodyTextIndentChar"/>
    <w:semiHidden/>
    <w:locked/>
    <w:rsid w:val="004D1B6E"/>
    <w:pPr>
      <w:ind w:left="1701"/>
    </w:pPr>
  </w:style>
  <w:style w:type="character" w:customStyle="1" w:styleId="BodyTextIndentChar">
    <w:name w:val="Body Text Indent Char"/>
    <w:basedOn w:val="DefaultParagraphFont"/>
    <w:link w:val="BodyTextIndent"/>
    <w:semiHidden/>
    <w:rsid w:val="00854C30"/>
    <w:rPr>
      <w:rFonts w:ascii="Tahoma" w:eastAsia="Times New Roman" w:hAnsi="Tahoma" w:cs="Times New Roman"/>
      <w:sz w:val="20"/>
      <w:szCs w:val="24"/>
    </w:rPr>
  </w:style>
  <w:style w:type="paragraph" w:styleId="Caption">
    <w:name w:val="caption"/>
    <w:aliases w:val="- H17"/>
    <w:basedOn w:val="BodyText"/>
    <w:next w:val="BodyText"/>
    <w:uiPriority w:val="35"/>
    <w:qFormat/>
    <w:rsid w:val="00270C1D"/>
    <w:pPr>
      <w:keepNext/>
      <w:spacing w:before="360"/>
    </w:pPr>
    <w:rPr>
      <w:b/>
      <w:bCs/>
      <w:sz w:val="16"/>
      <w:szCs w:val="20"/>
    </w:rPr>
  </w:style>
  <w:style w:type="paragraph" w:styleId="CommentText">
    <w:name w:val="annotation text"/>
    <w:aliases w:val="- H19"/>
    <w:basedOn w:val="Normal"/>
    <w:link w:val="CommentTextChar"/>
    <w:uiPriority w:val="99"/>
    <w:qFormat/>
    <w:rsid w:val="00C7361F"/>
    <w:rPr>
      <w:sz w:val="20"/>
      <w:szCs w:val="20"/>
    </w:rPr>
  </w:style>
  <w:style w:type="character" w:customStyle="1" w:styleId="CommentTextChar">
    <w:name w:val="Comment Text Char"/>
    <w:aliases w:val="- H19 Char"/>
    <w:basedOn w:val="DefaultParagraphFont"/>
    <w:link w:val="CommentText"/>
    <w:rsid w:val="00C7361F"/>
    <w:rPr>
      <w:rFonts w:ascii="Arial" w:eastAsia="Times New Roman" w:hAnsi="Arial"/>
      <w:lang w:eastAsia="en-US"/>
    </w:rPr>
  </w:style>
  <w:style w:type="paragraph" w:styleId="CommentSubject">
    <w:name w:val="annotation subject"/>
    <w:basedOn w:val="Normal"/>
    <w:next w:val="CommentText"/>
    <w:link w:val="CommentSubjectChar"/>
    <w:uiPriority w:val="99"/>
    <w:semiHidden/>
    <w:rsid w:val="00C3662C"/>
    <w:rPr>
      <w:b/>
      <w:bCs/>
      <w:sz w:val="20"/>
      <w:szCs w:val="20"/>
    </w:rPr>
  </w:style>
  <w:style w:type="character" w:customStyle="1" w:styleId="CommentSubjectChar">
    <w:name w:val="Comment Subject Char"/>
    <w:basedOn w:val="DefaultParagraphFont"/>
    <w:link w:val="CommentSubject"/>
    <w:semiHidden/>
    <w:rsid w:val="00C3662C"/>
    <w:rPr>
      <w:b/>
      <w:bCs/>
    </w:rPr>
  </w:style>
  <w:style w:type="paragraph" w:customStyle="1" w:styleId="Commercialinconfidence-H21">
    <w:name w:val="Commercial in confidence - H21"/>
    <w:basedOn w:val="Caption"/>
    <w:uiPriority w:val="1"/>
    <w:qFormat/>
    <w:rsid w:val="00A51452"/>
    <w:rPr>
      <w:b w:val="0"/>
      <w:i/>
      <w:color w:val="FF0000"/>
      <w:sz w:val="20"/>
      <w:u w:val="single"/>
    </w:rPr>
  </w:style>
  <w:style w:type="paragraph" w:customStyle="1" w:styleId="Equation-H22">
    <w:name w:val="Equation - H22"/>
    <w:basedOn w:val="BodyText"/>
    <w:next w:val="Normal"/>
    <w:autoRedefine/>
    <w:uiPriority w:val="1"/>
    <w:qFormat/>
    <w:rsid w:val="004D1B6E"/>
    <w:pPr>
      <w:jc w:val="center"/>
    </w:pPr>
    <w:rPr>
      <w:rFonts w:ascii="Book Antiqua" w:hAnsi="Book Antiqua"/>
      <w:i/>
      <w:sz w:val="22"/>
    </w:rPr>
  </w:style>
  <w:style w:type="paragraph" w:customStyle="1" w:styleId="FigureNote-H23">
    <w:name w:val="Figure Note - H23"/>
    <w:basedOn w:val="BodyText"/>
    <w:qFormat/>
    <w:rsid w:val="00B126F0"/>
    <w:pPr>
      <w:spacing w:before="45"/>
    </w:pPr>
    <w:rPr>
      <w:rFonts w:cs="Tahoma"/>
      <w:sz w:val="12"/>
      <w:szCs w:val="16"/>
    </w:rPr>
  </w:style>
  <w:style w:type="paragraph" w:styleId="Header">
    <w:name w:val="header"/>
    <w:aliases w:val="- H31"/>
    <w:basedOn w:val="BodyText"/>
    <w:link w:val="HeaderChar"/>
    <w:uiPriority w:val="99"/>
    <w:qFormat/>
    <w:rsid w:val="002545D5"/>
    <w:pPr>
      <w:pBdr>
        <w:bottom w:val="single" w:sz="4" w:space="1" w:color="002C77" w:themeColor="text2"/>
      </w:pBdr>
      <w:tabs>
        <w:tab w:val="right" w:pos="9072"/>
      </w:tabs>
      <w:jc w:val="left"/>
    </w:pPr>
    <w:rPr>
      <w:rFonts w:cs="Tahoma"/>
      <w:b/>
      <w:color w:val="002C77" w:themeColor="text2"/>
      <w:sz w:val="16"/>
      <w:szCs w:val="16"/>
    </w:rPr>
  </w:style>
  <w:style w:type="character" w:customStyle="1" w:styleId="HeaderChar">
    <w:name w:val="Header Char"/>
    <w:aliases w:val="- H31 Char"/>
    <w:basedOn w:val="DefaultParagraphFont"/>
    <w:link w:val="Header"/>
    <w:rsid w:val="002545D5"/>
    <w:rPr>
      <w:rFonts w:ascii="Arial" w:eastAsia="Times New Roman" w:hAnsi="Arial" w:cs="Tahoma"/>
      <w:b/>
      <w:color w:val="002C77" w:themeColor="text2"/>
      <w:sz w:val="16"/>
      <w:szCs w:val="16"/>
      <w:lang w:eastAsia="en-US"/>
    </w:rPr>
  </w:style>
  <w:style w:type="paragraph" w:styleId="Footer">
    <w:name w:val="footer"/>
    <w:aliases w:val="- H24"/>
    <w:basedOn w:val="Header"/>
    <w:link w:val="FooterChar"/>
    <w:uiPriority w:val="99"/>
    <w:qFormat/>
    <w:rsid w:val="002545D5"/>
    <w:pPr>
      <w:pBdr>
        <w:top w:val="single" w:sz="4" w:space="2" w:color="00529B"/>
        <w:bottom w:val="none" w:sz="0" w:space="0" w:color="auto"/>
      </w:pBdr>
      <w:tabs>
        <w:tab w:val="clear" w:pos="9072"/>
        <w:tab w:val="right" w:pos="9026"/>
      </w:tabs>
    </w:pPr>
    <w:rPr>
      <w:rFonts w:eastAsia="Arial Unicode MS"/>
    </w:rPr>
  </w:style>
  <w:style w:type="character" w:customStyle="1" w:styleId="FooterChar">
    <w:name w:val="Footer Char"/>
    <w:aliases w:val="- H24 Char"/>
    <w:basedOn w:val="DefaultParagraphFont"/>
    <w:link w:val="Footer"/>
    <w:uiPriority w:val="99"/>
    <w:rsid w:val="002545D5"/>
    <w:rPr>
      <w:rFonts w:ascii="Arial" w:eastAsia="Arial Unicode MS" w:hAnsi="Arial" w:cs="Tahoma"/>
      <w:b/>
      <w:color w:val="002C77" w:themeColor="text2"/>
      <w:sz w:val="16"/>
      <w:szCs w:val="16"/>
      <w:lang w:eastAsia="en-US"/>
    </w:rPr>
  </w:style>
  <w:style w:type="paragraph" w:customStyle="1" w:styleId="FrontPageTitlesubtitle-H29">
    <w:name w:val="Front Page Title_subtitle - H29"/>
    <w:basedOn w:val="Normal"/>
    <w:next w:val="Normal"/>
    <w:qFormat/>
    <w:rsid w:val="00FA2E9F"/>
    <w:pPr>
      <w:spacing w:before="240" w:after="360"/>
      <w:ind w:left="5103"/>
    </w:pPr>
    <w:rPr>
      <w:rFonts w:eastAsia="Arial Unicode MS" w:cs="Tahoma"/>
      <w:i/>
      <w:caps/>
      <w:noProof/>
      <w:color w:val="002C77" w:themeColor="text2"/>
      <w:sz w:val="48"/>
      <w:szCs w:val="44"/>
    </w:rPr>
  </w:style>
  <w:style w:type="paragraph" w:customStyle="1" w:styleId="FrontPageTitle-H26">
    <w:name w:val="Front Page Title - H26"/>
    <w:basedOn w:val="FrontPageTitlesubtitle-H29"/>
    <w:next w:val="Normal"/>
    <w:qFormat/>
    <w:rsid w:val="00174787"/>
    <w:pPr>
      <w:spacing w:before="120"/>
    </w:pPr>
    <w:rPr>
      <w:sz w:val="52"/>
      <w:szCs w:val="52"/>
    </w:rPr>
  </w:style>
  <w:style w:type="paragraph" w:customStyle="1" w:styleId="FrontPageTitledate-H28">
    <w:name w:val="Front Page Title_date - H28"/>
    <w:basedOn w:val="FrontPageTitlesubtitle-H29"/>
    <w:next w:val="Normal"/>
    <w:qFormat/>
    <w:rsid w:val="002545D5"/>
    <w:rPr>
      <w:i w:val="0"/>
      <w:sz w:val="36"/>
    </w:rPr>
  </w:style>
  <w:style w:type="paragraph" w:customStyle="1" w:styleId="FrontPageTitleconfidentiality-H27">
    <w:name w:val="Front Page Title_confidentiality - H27"/>
    <w:basedOn w:val="FrontPageTitledate-H28"/>
    <w:qFormat/>
    <w:rsid w:val="002545D5"/>
    <w:pPr>
      <w:spacing w:after="120"/>
    </w:pPr>
    <w:rPr>
      <w:sz w:val="24"/>
    </w:rPr>
  </w:style>
  <w:style w:type="paragraph" w:customStyle="1" w:styleId="Heading1Exec-H32">
    <w:name w:val="Heading 1 Exec - H32"/>
    <w:basedOn w:val="Heading1"/>
    <w:next w:val="BodyText"/>
    <w:link w:val="Heading1Exec-H32Char"/>
    <w:qFormat/>
    <w:rsid w:val="00396D50"/>
    <w:pPr>
      <w:numPr>
        <w:numId w:val="0"/>
      </w:numPr>
      <w:outlineLvl w:val="2"/>
    </w:pPr>
    <w:rPr>
      <w:b w:val="0"/>
      <w:i/>
      <w:caps/>
    </w:rPr>
  </w:style>
  <w:style w:type="paragraph" w:styleId="Index1">
    <w:name w:val="index 1"/>
    <w:basedOn w:val="Normal"/>
    <w:next w:val="Normal"/>
    <w:autoRedefine/>
    <w:semiHidden/>
    <w:rsid w:val="004D1B6E"/>
    <w:pPr>
      <w:tabs>
        <w:tab w:val="right" w:leader="dot" w:pos="3856"/>
      </w:tabs>
      <w:overflowPunct w:val="0"/>
      <w:autoSpaceDE w:val="0"/>
      <w:autoSpaceDN w:val="0"/>
      <w:adjustRightInd w:val="0"/>
      <w:spacing w:after="100"/>
      <w:textAlignment w:val="baseline"/>
    </w:pPr>
    <w:rPr>
      <w:szCs w:val="20"/>
    </w:rPr>
  </w:style>
  <w:style w:type="paragraph" w:styleId="Index2">
    <w:name w:val="index 2"/>
    <w:basedOn w:val="Index1"/>
    <w:next w:val="Normal"/>
    <w:autoRedefine/>
    <w:semiHidden/>
    <w:rsid w:val="004D1B6E"/>
    <w:pPr>
      <w:tabs>
        <w:tab w:val="clear" w:pos="3856"/>
        <w:tab w:val="right" w:leader="dot" w:pos="3881"/>
      </w:tabs>
      <w:spacing w:after="40"/>
      <w:ind w:left="396" w:hanging="198"/>
    </w:pPr>
  </w:style>
  <w:style w:type="paragraph" w:customStyle="1" w:styleId="Summary-numberedbullet-H49">
    <w:name w:val="Summary - numbered bullet - H49"/>
    <w:basedOn w:val="BodyText"/>
    <w:qFormat/>
    <w:rsid w:val="00C7361F"/>
    <w:pPr>
      <w:numPr>
        <w:numId w:val="7"/>
      </w:numPr>
      <w:pBdr>
        <w:top w:val="single" w:sz="12" w:space="12" w:color="002C77"/>
        <w:left w:val="single" w:sz="12" w:space="12" w:color="002C77"/>
        <w:bottom w:val="single" w:sz="12" w:space="12" w:color="002C77"/>
        <w:right w:val="single" w:sz="12" w:space="12" w:color="002C77"/>
      </w:pBdr>
      <w:shd w:val="clear" w:color="auto" w:fill="002C77"/>
      <w:spacing w:before="60"/>
      <w:ind w:left="1276" w:right="804" w:hanging="425"/>
    </w:pPr>
    <w:rPr>
      <w:iCs/>
      <w:color w:val="FFFFFF" w:themeColor="background1"/>
    </w:rPr>
  </w:style>
  <w:style w:type="paragraph" w:customStyle="1" w:styleId="Summary-H48">
    <w:name w:val="Summary - H48"/>
    <w:basedOn w:val="BodyText"/>
    <w:qFormat/>
    <w:rsid w:val="00C7361F"/>
    <w:pPr>
      <w:pBdr>
        <w:top w:val="single" w:sz="12" w:space="12" w:color="002C77"/>
        <w:left w:val="single" w:sz="12" w:space="12" w:color="002C77"/>
        <w:bottom w:val="single" w:sz="12" w:space="12" w:color="002C77"/>
        <w:right w:val="single" w:sz="12" w:space="12" w:color="002C77"/>
      </w:pBdr>
      <w:shd w:val="clear" w:color="auto" w:fill="002C77"/>
      <w:spacing w:before="60"/>
      <w:ind w:left="851" w:right="804"/>
    </w:pPr>
    <w:rPr>
      <w:color w:val="FFFFFF" w:themeColor="background1"/>
    </w:rPr>
  </w:style>
  <w:style w:type="paragraph" w:customStyle="1" w:styleId="SummaryKVM">
    <w:name w:val="Summary KVM"/>
    <w:aliases w:val="- H51"/>
    <w:basedOn w:val="BodyText"/>
    <w:qFormat/>
    <w:rsid w:val="00BB0153"/>
    <w:pPr>
      <w:pBdr>
        <w:left w:val="single" w:sz="48" w:space="13" w:color="002C77" w:themeColor="text2"/>
      </w:pBdr>
      <w:spacing w:before="120"/>
      <w:ind w:left="425"/>
    </w:pPr>
    <w:rPr>
      <w:bCs/>
      <w:color w:val="002C77" w:themeColor="text2"/>
      <w:szCs w:val="20"/>
    </w:rPr>
  </w:style>
  <w:style w:type="paragraph" w:customStyle="1" w:styleId="Summary-Title-H50">
    <w:name w:val="Summary - Title - H50"/>
    <w:basedOn w:val="Summary-H48"/>
    <w:next w:val="Summary-H48"/>
    <w:qFormat/>
    <w:rsid w:val="00ED0CF7"/>
    <w:rPr>
      <w:b/>
    </w:rPr>
  </w:style>
  <w:style w:type="paragraph" w:customStyle="1" w:styleId="ListBullet-Text">
    <w:name w:val="List Bullet - Text"/>
    <w:basedOn w:val="Normal"/>
    <w:link w:val="ListBullet-TextChar"/>
    <w:qFormat/>
    <w:rsid w:val="00D3776A"/>
    <w:pPr>
      <w:numPr>
        <w:numId w:val="9"/>
      </w:numPr>
      <w:spacing w:before="60"/>
      <w:jc w:val="both"/>
    </w:pPr>
    <w:rPr>
      <w:sz w:val="20"/>
    </w:rPr>
  </w:style>
  <w:style w:type="character" w:customStyle="1" w:styleId="ListBullet-TextChar">
    <w:name w:val="List Bullet - Text Char"/>
    <w:basedOn w:val="DefaultParagraphFont"/>
    <w:link w:val="ListBullet-Text"/>
    <w:semiHidden/>
    <w:rsid w:val="00854C30"/>
    <w:rPr>
      <w:rFonts w:eastAsia="Times New Roman"/>
      <w:szCs w:val="24"/>
      <w:lang w:eastAsia="en-US"/>
    </w:rPr>
  </w:style>
  <w:style w:type="paragraph" w:styleId="ListNumber">
    <w:name w:val="List Number"/>
    <w:aliases w:val="- H42"/>
    <w:basedOn w:val="BodyText"/>
    <w:qFormat/>
    <w:rsid w:val="006E5AE7"/>
    <w:pPr>
      <w:numPr>
        <w:numId w:val="13"/>
      </w:numPr>
      <w:ind w:left="851" w:hanging="284"/>
    </w:pPr>
  </w:style>
  <w:style w:type="paragraph" w:styleId="ListNumber3">
    <w:name w:val="List Number 3"/>
    <w:aliases w:val="List Number 3 - DO NOT USE"/>
    <w:basedOn w:val="ListBullet-Text"/>
    <w:semiHidden/>
    <w:rsid w:val="004D1B6E"/>
  </w:style>
  <w:style w:type="character" w:styleId="PageNumber">
    <w:name w:val="page number"/>
    <w:aliases w:val="- H45"/>
    <w:basedOn w:val="DefaultParagraphFont"/>
    <w:qFormat/>
    <w:rsid w:val="002545D5"/>
    <w:rPr>
      <w:rFonts w:ascii="Arial" w:hAnsi="Arial"/>
      <w:color w:val="002C77" w:themeColor="text2"/>
      <w:sz w:val="16"/>
      <w:szCs w:val="24"/>
    </w:rPr>
  </w:style>
  <w:style w:type="paragraph" w:customStyle="1" w:styleId="ReferenceList-H46">
    <w:name w:val="Reference List - H46"/>
    <w:basedOn w:val="BodyText"/>
    <w:qFormat/>
    <w:rsid w:val="004D1B6E"/>
    <w:pPr>
      <w:spacing w:before="0"/>
      <w:jc w:val="left"/>
    </w:pPr>
  </w:style>
  <w:style w:type="paragraph" w:customStyle="1" w:styleId="TableBodyText-H54">
    <w:name w:val="Table Body Text - H54"/>
    <w:basedOn w:val="BodyText"/>
    <w:link w:val="TableBodyText-H54Char"/>
    <w:qFormat/>
    <w:rsid w:val="005C2FD2"/>
    <w:pPr>
      <w:spacing w:before="40" w:after="40"/>
      <w:jc w:val="left"/>
    </w:pPr>
    <w:rPr>
      <w:sz w:val="16"/>
      <w:szCs w:val="20"/>
    </w:rPr>
  </w:style>
  <w:style w:type="character" w:customStyle="1" w:styleId="TableBodyText-H54Char">
    <w:name w:val="Table Body Text - H54 Char"/>
    <w:basedOn w:val="BodyTextChar"/>
    <w:link w:val="TableBodyText-H54"/>
    <w:rsid w:val="005C2FD2"/>
    <w:rPr>
      <w:rFonts w:ascii="Arial" w:eastAsia="Times New Roman" w:hAnsi="Arial"/>
      <w:color w:val="414141"/>
      <w:sz w:val="16"/>
      <w:szCs w:val="24"/>
      <w:lang w:eastAsia="en-US"/>
    </w:rPr>
  </w:style>
  <w:style w:type="paragraph" w:customStyle="1" w:styleId="TableBodyCentered-H52">
    <w:name w:val="Table Body Centered - H52"/>
    <w:basedOn w:val="TableBodyText-H54"/>
    <w:qFormat/>
    <w:rsid w:val="004D1B6E"/>
    <w:pPr>
      <w:jc w:val="center"/>
    </w:pPr>
  </w:style>
  <w:style w:type="paragraph" w:customStyle="1" w:styleId="TableBodyCurrency-H53">
    <w:name w:val="Table Body Currency - H53"/>
    <w:basedOn w:val="TableBodyText-H54"/>
    <w:qFormat/>
    <w:rsid w:val="004D1B6E"/>
    <w:pPr>
      <w:jc w:val="right"/>
    </w:pPr>
  </w:style>
  <w:style w:type="paragraph" w:customStyle="1" w:styleId="TableBullet-H55">
    <w:name w:val="Table Bullet - H55"/>
    <w:basedOn w:val="Normal"/>
    <w:qFormat/>
    <w:rsid w:val="005842F9"/>
    <w:pPr>
      <w:numPr>
        <w:numId w:val="14"/>
      </w:numPr>
      <w:ind w:left="313" w:hanging="284"/>
    </w:pPr>
    <w:rPr>
      <w:sz w:val="16"/>
      <w:szCs w:val="16"/>
    </w:rPr>
  </w:style>
  <w:style w:type="table" w:styleId="LightShading-Accent2">
    <w:name w:val="Light Shading Accent 2"/>
    <w:basedOn w:val="TableNormal"/>
    <w:uiPriority w:val="60"/>
    <w:rsid w:val="00690660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TableHeading-H56">
    <w:name w:val="Table Heading - H56"/>
    <w:basedOn w:val="Heading4"/>
    <w:qFormat/>
    <w:rsid w:val="007F683B"/>
    <w:pPr>
      <w:numPr>
        <w:ilvl w:val="0"/>
        <w:numId w:val="0"/>
      </w:numPr>
      <w:tabs>
        <w:tab w:val="left" w:pos="1440"/>
      </w:tabs>
      <w:spacing w:before="80" w:after="40"/>
      <w:outlineLvl w:val="9"/>
    </w:pPr>
    <w:rPr>
      <w:sz w:val="16"/>
    </w:rPr>
  </w:style>
  <w:style w:type="paragraph" w:customStyle="1" w:styleId="TableHeadingCentre-H57">
    <w:name w:val="Table Heading Centre - H57"/>
    <w:basedOn w:val="TableHeading-H56"/>
    <w:qFormat/>
    <w:rsid w:val="007F683B"/>
    <w:pPr>
      <w:jc w:val="center"/>
    </w:pPr>
  </w:style>
  <w:style w:type="paragraph" w:customStyle="1" w:styleId="TableNumberList-H59">
    <w:name w:val="Table Number List - H59"/>
    <w:basedOn w:val="TableBodyText-H54"/>
    <w:qFormat/>
    <w:rsid w:val="0069347E"/>
    <w:pPr>
      <w:keepNext/>
      <w:numPr>
        <w:numId w:val="3"/>
      </w:numPr>
      <w:ind w:left="709"/>
    </w:pPr>
  </w:style>
  <w:style w:type="paragraph" w:customStyle="1" w:styleId="TableofContents-H60">
    <w:name w:val="Table of Contents - H60"/>
    <w:basedOn w:val="Heading1Exec-H32"/>
    <w:link w:val="TableofContents-H60Char"/>
    <w:qFormat/>
    <w:rsid w:val="00E359ED"/>
  </w:style>
  <w:style w:type="character" w:styleId="EndnoteReference">
    <w:name w:val="endnote reference"/>
    <w:basedOn w:val="DefaultParagraphFont"/>
    <w:semiHidden/>
    <w:rsid w:val="00C37C14"/>
    <w:rPr>
      <w:rFonts w:ascii="Garamond" w:hAnsi="Garamond"/>
      <w:sz w:val="24"/>
      <w:vertAlign w:val="superscript"/>
    </w:rPr>
  </w:style>
  <w:style w:type="paragraph" w:customStyle="1" w:styleId="TableNote-H58">
    <w:name w:val="Table Note - H58"/>
    <w:basedOn w:val="BodyText"/>
    <w:qFormat/>
    <w:rsid w:val="007F683B"/>
    <w:pPr>
      <w:widowControl/>
      <w:tabs>
        <w:tab w:val="left" w:pos="680"/>
      </w:tabs>
      <w:spacing w:before="45"/>
    </w:pPr>
    <w:rPr>
      <w:bCs/>
      <w:sz w:val="12"/>
      <w:szCs w:val="12"/>
    </w:rPr>
  </w:style>
  <w:style w:type="paragraph" w:styleId="TOC1">
    <w:name w:val="toc 1"/>
    <w:aliases w:val="- H62"/>
    <w:next w:val="BodyText"/>
    <w:link w:val="TOC1Char"/>
    <w:uiPriority w:val="39"/>
    <w:qFormat/>
    <w:rsid w:val="002410C5"/>
    <w:pPr>
      <w:tabs>
        <w:tab w:val="left" w:pos="284"/>
        <w:tab w:val="right" w:leader="dot" w:pos="9072"/>
      </w:tabs>
      <w:spacing w:before="240" w:after="60"/>
    </w:pPr>
    <w:rPr>
      <w:rFonts w:eastAsia="Times New Roman"/>
      <w:b/>
      <w:bCs/>
      <w:color w:val="002C77" w:themeColor="text2"/>
      <w:sz w:val="22"/>
      <w:lang w:eastAsia="en-US"/>
    </w:rPr>
  </w:style>
  <w:style w:type="paragraph" w:styleId="TOC2">
    <w:name w:val="toc 2"/>
    <w:aliases w:val="- H63"/>
    <w:basedOn w:val="TOC1"/>
    <w:next w:val="BodyText"/>
    <w:link w:val="TOC2Char"/>
    <w:uiPriority w:val="39"/>
    <w:qFormat/>
    <w:rsid w:val="00665566"/>
    <w:pPr>
      <w:tabs>
        <w:tab w:val="clear" w:pos="284"/>
        <w:tab w:val="left" w:pos="851"/>
      </w:tabs>
      <w:spacing w:before="0" w:after="0"/>
      <w:ind w:left="284"/>
    </w:pPr>
    <w:rPr>
      <w:b w:val="0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C14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C14"/>
    <w:rPr>
      <w:rFonts w:ascii="Tahoma" w:eastAsia="Times New Roman" w:hAnsi="Tahoma" w:cs="Tahoma"/>
      <w:sz w:val="16"/>
      <w:szCs w:val="16"/>
    </w:rPr>
  </w:style>
  <w:style w:type="paragraph" w:customStyle="1" w:styleId="ListAlphabet-H40">
    <w:name w:val="List Alphabet - H40"/>
    <w:basedOn w:val="Normal"/>
    <w:link w:val="ListAlphabet-H40Char"/>
    <w:qFormat/>
    <w:rsid w:val="006E5AE7"/>
    <w:pPr>
      <w:numPr>
        <w:numId w:val="8"/>
      </w:numPr>
      <w:ind w:left="1418" w:hanging="284"/>
    </w:pPr>
    <w:rPr>
      <w:sz w:val="20"/>
    </w:rPr>
  </w:style>
  <w:style w:type="character" w:customStyle="1" w:styleId="ListAlphabet-H40Char">
    <w:name w:val="List Alphabet - H40 Char"/>
    <w:basedOn w:val="DefaultParagraphFont"/>
    <w:link w:val="ListAlphabet-H40"/>
    <w:rsid w:val="006E5AE7"/>
    <w:rPr>
      <w:rFonts w:eastAsia="Times New Roman"/>
      <w:szCs w:val="24"/>
      <w:lang w:eastAsia="en-US"/>
    </w:rPr>
  </w:style>
  <w:style w:type="paragraph" w:customStyle="1" w:styleId="ListBullet-H41">
    <w:name w:val="List Bullet - H41"/>
    <w:basedOn w:val="ListBullet-Text"/>
    <w:link w:val="ListBullet-H41Char"/>
    <w:qFormat/>
    <w:rsid w:val="00BB0153"/>
    <w:pPr>
      <w:numPr>
        <w:numId w:val="11"/>
      </w:numPr>
      <w:spacing w:before="240" w:after="120"/>
    </w:pPr>
  </w:style>
  <w:style w:type="character" w:customStyle="1" w:styleId="ListBullet-H41Char">
    <w:name w:val="List Bullet - H41 Char"/>
    <w:basedOn w:val="ListBullet-TextChar"/>
    <w:link w:val="ListBullet-H41"/>
    <w:rsid w:val="00BB0153"/>
    <w:rPr>
      <w:rFonts w:ascii="Arial" w:eastAsia="Times New Roman" w:hAnsi="Arial"/>
      <w:color w:val="414141" w:themeColor="text1"/>
      <w:szCs w:val="24"/>
      <w:lang w:eastAsia="en-US"/>
    </w:rPr>
  </w:style>
  <w:style w:type="paragraph" w:customStyle="1" w:styleId="ListRomanNumerals-H43">
    <w:name w:val="List Roman Numerals - H43"/>
    <w:basedOn w:val="Normal"/>
    <w:link w:val="ListRomanNumerals-H43Char"/>
    <w:qFormat/>
    <w:rsid w:val="006E5AE7"/>
    <w:pPr>
      <w:numPr>
        <w:numId w:val="10"/>
      </w:numPr>
      <w:ind w:left="1418" w:hanging="142"/>
    </w:pPr>
    <w:rPr>
      <w:sz w:val="20"/>
    </w:rPr>
  </w:style>
  <w:style w:type="character" w:customStyle="1" w:styleId="ListRomanNumerals-H43Char">
    <w:name w:val="List Roman Numerals - H43 Char"/>
    <w:basedOn w:val="DefaultParagraphFont"/>
    <w:link w:val="ListRomanNumerals-H43"/>
    <w:rsid w:val="006E5AE7"/>
    <w:rPr>
      <w:rFonts w:eastAsia="Times New Roman"/>
      <w:szCs w:val="24"/>
      <w:lang w:eastAsia="en-US"/>
    </w:rPr>
  </w:style>
  <w:style w:type="paragraph" w:customStyle="1" w:styleId="Summary-Bullet-H47">
    <w:name w:val="Summary - Bullet - H47"/>
    <w:basedOn w:val="Normal"/>
    <w:qFormat/>
    <w:rsid w:val="00C7361F"/>
    <w:pPr>
      <w:numPr>
        <w:numId w:val="4"/>
      </w:numPr>
      <w:pBdr>
        <w:top w:val="single" w:sz="12" w:space="12" w:color="002C77"/>
        <w:left w:val="single" w:sz="12" w:space="12" w:color="002C77"/>
        <w:bottom w:val="single" w:sz="12" w:space="12" w:color="002C77"/>
        <w:right w:val="single" w:sz="12" w:space="12" w:color="002C77"/>
      </w:pBdr>
      <w:shd w:val="clear" w:color="auto" w:fill="002C77"/>
      <w:spacing w:after="120"/>
      <w:ind w:right="804"/>
    </w:pPr>
    <w:rPr>
      <w:iCs/>
      <w:color w:val="FFFFFF" w:themeColor="background1"/>
      <w:sz w:val="20"/>
      <w:szCs w:val="20"/>
    </w:rPr>
  </w:style>
  <w:style w:type="table" w:customStyle="1" w:styleId="Table-HERONplain">
    <w:name w:val="Table - HERON plain"/>
    <w:basedOn w:val="TableNormal"/>
    <w:uiPriority w:val="99"/>
    <w:qFormat/>
    <w:rsid w:val="005842F9"/>
    <w:rPr>
      <w:sz w:val="16"/>
    </w:rPr>
    <w:tblPr>
      <w:tblStyleRowBandSize w:val="1"/>
      <w:tblInd w:w="113" w:type="dxa"/>
      <w:tblBorders>
        <w:top w:val="single" w:sz="8" w:space="0" w:color="002C77"/>
        <w:left w:val="single" w:sz="8" w:space="0" w:color="002C77"/>
        <w:bottom w:val="single" w:sz="8" w:space="0" w:color="002C77"/>
        <w:right w:val="single" w:sz="8" w:space="0" w:color="002C77"/>
        <w:insideH w:val="single" w:sz="8" w:space="0" w:color="002C77"/>
        <w:insideV w:val="single" w:sz="8" w:space="0" w:color="002C77"/>
      </w:tblBorders>
    </w:tblPr>
    <w:trPr>
      <w:cantSplit/>
    </w:trPr>
    <w:tcPr>
      <w:shd w:val="clear" w:color="auto" w:fill="auto"/>
      <w:vAlign w:val="center"/>
    </w:tcPr>
    <w:tblStylePr w:type="firstRow">
      <w:rPr>
        <w:rFonts w:ascii="Tahoma" w:hAnsi="Tahoma"/>
        <w:b w:val="0"/>
        <w:sz w:val="16"/>
      </w:rPr>
      <w:tblPr/>
      <w:trPr>
        <w:cantSplit w:val="0"/>
        <w:tblHeader/>
      </w:trPr>
      <w:tcPr>
        <w:shd w:val="clear" w:color="auto" w:fill="C7C7C7"/>
      </w:tcPr>
    </w:tblStylePr>
    <w:tblStylePr w:type="lastRow">
      <w:rPr>
        <w:rFonts w:ascii="Tahoma" w:hAnsi="Tahoma"/>
        <w:sz w:val="16"/>
      </w:rPr>
      <w:tblPr/>
      <w:tcPr>
        <w:shd w:val="clear" w:color="auto" w:fill="DEDEDE"/>
      </w:tcPr>
    </w:tblStylePr>
    <w:tblStylePr w:type="firstCol">
      <w:rPr>
        <w:b/>
      </w:rPr>
      <w:tblPr/>
      <w:tcPr>
        <w:shd w:val="clear" w:color="auto" w:fill="BFBFBF" w:themeFill="background1" w:themeFillShade="BF"/>
      </w:tcPr>
    </w:tblStylePr>
    <w:tblStylePr w:type="band2Horz">
      <w:rPr>
        <w:rFonts w:ascii="Tahoma" w:hAnsi="Tahoma"/>
        <w:sz w:val="16"/>
      </w:rPr>
    </w:tblStylePr>
  </w:style>
  <w:style w:type="paragraph" w:customStyle="1" w:styleId="Comments-H20">
    <w:name w:val="Comments - H20"/>
    <w:basedOn w:val="BodyText"/>
    <w:qFormat/>
    <w:rsid w:val="00BB0153"/>
    <w:pPr>
      <w:pBdr>
        <w:top w:val="dashed" w:sz="4" w:space="1" w:color="002C77" w:themeColor="text2"/>
        <w:left w:val="dashed" w:sz="4" w:space="4" w:color="002C77" w:themeColor="text2"/>
        <w:bottom w:val="dashed" w:sz="4" w:space="0" w:color="002C77" w:themeColor="text2"/>
        <w:right w:val="dashed" w:sz="4" w:space="4" w:color="002C77" w:themeColor="text2"/>
      </w:pBdr>
      <w:shd w:val="clear" w:color="auto" w:fill="002C77" w:themeFill="text2"/>
    </w:pPr>
    <w:rPr>
      <w:rFonts w:cs="Tahoma"/>
      <w:i/>
      <w:color w:val="FFFFFF" w:themeColor="background1"/>
      <w:szCs w:val="23"/>
      <w:lang w:val="en-US"/>
    </w:rPr>
  </w:style>
  <w:style w:type="paragraph" w:customStyle="1" w:styleId="Noparagraphstyle">
    <w:name w:val="[No paragraph style]"/>
    <w:rsid w:val="00EA5692"/>
    <w:pPr>
      <w:autoSpaceDE w:val="0"/>
      <w:autoSpaceDN w:val="0"/>
      <w:adjustRightInd w:val="0"/>
      <w:spacing w:line="288" w:lineRule="auto"/>
      <w:textAlignment w:val="center"/>
    </w:pPr>
    <w:rPr>
      <w:rFonts w:eastAsia="SimSun"/>
      <w:color w:val="000000"/>
      <w:sz w:val="16"/>
      <w:lang w:eastAsia="zh-CN"/>
    </w:rPr>
  </w:style>
  <w:style w:type="paragraph" w:styleId="TOCHeading">
    <w:name w:val="TOC Heading"/>
    <w:aliases w:val="- H65"/>
    <w:basedOn w:val="Heading1"/>
    <w:next w:val="Normal"/>
    <w:uiPriority w:val="99"/>
    <w:unhideWhenUsed/>
    <w:qFormat/>
    <w:rsid w:val="00BB0153"/>
    <w:pPr>
      <w:keepLines/>
      <w:numPr>
        <w:numId w:val="0"/>
      </w:numPr>
      <w:spacing w:before="480" w:after="0" w:line="276" w:lineRule="auto"/>
      <w:outlineLvl w:val="9"/>
    </w:pPr>
    <w:rPr>
      <w:rFonts w:eastAsia="Times New Roman"/>
      <w:bCs/>
      <w:sz w:val="28"/>
      <w:szCs w:val="28"/>
      <w:lang w:val="en-US"/>
    </w:rPr>
  </w:style>
  <w:style w:type="paragraph" w:styleId="TOC3">
    <w:name w:val="toc 3"/>
    <w:aliases w:val="- H64"/>
    <w:basedOn w:val="Normal"/>
    <w:next w:val="Normal"/>
    <w:uiPriority w:val="39"/>
    <w:unhideWhenUsed/>
    <w:qFormat/>
    <w:rsid w:val="00BB0153"/>
    <w:pPr>
      <w:keepLines w:val="0"/>
      <w:widowControl/>
      <w:tabs>
        <w:tab w:val="left" w:pos="851"/>
        <w:tab w:val="right" w:leader="dot" w:pos="9072"/>
      </w:tabs>
      <w:spacing w:after="100" w:line="276" w:lineRule="auto"/>
      <w:ind w:left="284"/>
    </w:pPr>
    <w:rPr>
      <w:color w:val="002C77" w:themeColor="text2"/>
      <w:sz w:val="20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4C5623"/>
    <w:rPr>
      <w:color w:val="808080"/>
    </w:rPr>
  </w:style>
  <w:style w:type="table" w:customStyle="1" w:styleId="HERONtablecolour">
    <w:name w:val="HERON table colour"/>
    <w:basedOn w:val="TableNormal"/>
    <w:uiPriority w:val="99"/>
    <w:qFormat/>
    <w:rsid w:val="00195741"/>
    <w:pPr>
      <w:ind w:left="108"/>
    </w:pPr>
    <w:rPr>
      <w:sz w:val="16"/>
    </w:rPr>
    <w:tblPr>
      <w:tblStyleRowBandSize w:val="1"/>
      <w:tblInd w:w="113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</w:tblPr>
    <w:trPr>
      <w:cantSplit/>
    </w:trPr>
    <w:tcPr>
      <w:vAlign w:val="center"/>
    </w:tcPr>
    <w:tblStylePr w:type="firstRow">
      <w:rPr>
        <w:rFonts w:ascii="Tahoma" w:hAnsi="Tahoma"/>
        <w:b/>
        <w:color w:val="D9D9D9" w:themeColor="background1" w:themeShade="D9"/>
        <w:sz w:val="16"/>
      </w:rPr>
      <w:tblPr/>
      <w:trPr>
        <w:cantSplit w:val="0"/>
        <w:tblHeader/>
      </w:trPr>
      <w:tcPr>
        <w:shd w:val="clear" w:color="auto" w:fill="00529B"/>
      </w:tcPr>
    </w:tblStylePr>
    <w:tblStylePr w:type="lastRow">
      <w:rPr>
        <w:rFonts w:ascii="Tahoma" w:hAnsi="Tahoma"/>
        <w:b/>
        <w:color w:val="DEDEDE"/>
        <w:sz w:val="16"/>
      </w:rPr>
      <w:tblPr/>
      <w:tcPr>
        <w:shd w:val="clear" w:color="auto" w:fill="00529B"/>
      </w:tcPr>
    </w:tblStylePr>
    <w:tblStylePr w:type="firstCol">
      <w:rPr>
        <w:b/>
        <w:color w:val="D9D9D9" w:themeColor="background1" w:themeShade="D9"/>
      </w:rPr>
      <w:tblPr/>
      <w:tcPr>
        <w:tc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cBorders>
        <w:shd w:val="clear" w:color="auto" w:fill="00529B"/>
      </w:tcPr>
    </w:tblStylePr>
    <w:tblStylePr w:type="band1Horz">
      <w:rPr>
        <w:rFonts w:ascii="Tahoma" w:hAnsi="Tahoma"/>
        <w:sz w:val="16"/>
      </w:rPr>
      <w:tblPr/>
      <w:tcPr>
        <w:shd w:val="clear" w:color="auto" w:fill="E9EDF4"/>
      </w:tcPr>
    </w:tblStylePr>
    <w:tblStylePr w:type="band2Horz">
      <w:rPr>
        <w:rFonts w:ascii="Tahoma" w:hAnsi="Tahoma"/>
        <w:sz w:val="16"/>
      </w:rPr>
      <w:tblPr/>
      <w:tcPr>
        <w:shd w:val="clear" w:color="auto" w:fill="D0D8E8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A569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5692"/>
    <w:rPr>
      <w:rFonts w:ascii="Tahoma" w:eastAsia="Times New Roman" w:hAnsi="Tahom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5692"/>
    <w:rPr>
      <w:vertAlign w:val="superscript"/>
    </w:rPr>
  </w:style>
  <w:style w:type="paragraph" w:customStyle="1" w:styleId="Footnote-H25">
    <w:name w:val="Footnote - H25"/>
    <w:basedOn w:val="FootnoteText"/>
    <w:uiPriority w:val="3"/>
    <w:qFormat/>
    <w:rsid w:val="0058709B"/>
    <w:rPr>
      <w:sz w:val="16"/>
      <w:szCs w:val="16"/>
    </w:rPr>
  </w:style>
  <w:style w:type="paragraph" w:styleId="NoSpacing">
    <w:name w:val="No Spacing"/>
    <w:uiPriority w:val="1"/>
    <w:semiHidden/>
    <w:qFormat/>
    <w:rsid w:val="00EA504E"/>
    <w:rPr>
      <w:rFonts w:eastAsia="Times New Roman"/>
      <w:sz w:val="22"/>
      <w:szCs w:val="22"/>
      <w:lang w:val="en-US" w:eastAsia="en-US"/>
    </w:rPr>
  </w:style>
  <w:style w:type="table" w:styleId="LightList-Accent3">
    <w:name w:val="Light List Accent 3"/>
    <w:basedOn w:val="TableNormal"/>
    <w:uiPriority w:val="61"/>
    <w:rsid w:val="00AA4CCD"/>
    <w:tblPr>
      <w:tblStyleRowBandSize w:val="1"/>
      <w:tblStyleColBandSize w:val="1"/>
      <w:tblBorders>
        <w:top w:val="single" w:sz="8" w:space="0" w:color="91AFD3"/>
        <w:left w:val="single" w:sz="8" w:space="0" w:color="91AFD3"/>
        <w:bottom w:val="single" w:sz="8" w:space="0" w:color="91AFD3"/>
        <w:right w:val="single" w:sz="8" w:space="0" w:color="91AFD3"/>
      </w:tblBorders>
    </w:tblPr>
    <w:tblStylePr w:type="firstRow">
      <w:pPr>
        <w:spacing w:before="0" w:after="0" w:line="240" w:lineRule="auto"/>
      </w:pPr>
      <w:rPr>
        <w:b/>
        <w:bCs/>
        <w:color w:val="EAEAEA"/>
      </w:rPr>
      <w:tblPr/>
      <w:tcPr>
        <w:shd w:val="clear" w:color="auto" w:fill="91AFD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1AFD3"/>
          <w:left w:val="single" w:sz="8" w:space="0" w:color="91AFD3"/>
          <w:bottom w:val="single" w:sz="8" w:space="0" w:color="91AFD3"/>
          <w:right w:val="single" w:sz="8" w:space="0" w:color="91AFD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1AFD3"/>
          <w:left w:val="single" w:sz="8" w:space="0" w:color="91AFD3"/>
          <w:bottom w:val="single" w:sz="8" w:space="0" w:color="91AFD3"/>
          <w:right w:val="single" w:sz="8" w:space="0" w:color="91AFD3"/>
        </w:tcBorders>
      </w:tcPr>
    </w:tblStylePr>
    <w:tblStylePr w:type="band1Horz">
      <w:tblPr/>
      <w:tcPr>
        <w:tcBorders>
          <w:top w:val="single" w:sz="8" w:space="0" w:color="91AFD3"/>
          <w:left w:val="single" w:sz="8" w:space="0" w:color="91AFD3"/>
          <w:bottom w:val="single" w:sz="8" w:space="0" w:color="91AFD3"/>
          <w:right w:val="single" w:sz="8" w:space="0" w:color="91AFD3"/>
        </w:tcBorders>
      </w:tcPr>
    </w:tblStylePr>
  </w:style>
  <w:style w:type="table" w:styleId="LightList-Accent4">
    <w:name w:val="Light List Accent 4"/>
    <w:basedOn w:val="TableNormal"/>
    <w:uiPriority w:val="61"/>
    <w:rsid w:val="00AA4CCD"/>
    <w:tblPr>
      <w:tblStyleRowBandSize w:val="1"/>
      <w:tblStyleColBandSize w:val="1"/>
      <w:tblBorders>
        <w:top w:val="single" w:sz="8" w:space="0" w:color="48486C"/>
        <w:left w:val="single" w:sz="8" w:space="0" w:color="48486C"/>
        <w:bottom w:val="single" w:sz="8" w:space="0" w:color="48486C"/>
        <w:right w:val="single" w:sz="8" w:space="0" w:color="48486C"/>
      </w:tblBorders>
    </w:tblPr>
    <w:tblStylePr w:type="firstRow">
      <w:pPr>
        <w:spacing w:before="0" w:after="0" w:line="240" w:lineRule="auto"/>
      </w:pPr>
      <w:rPr>
        <w:b/>
        <w:bCs/>
        <w:color w:val="EAEAEA"/>
      </w:rPr>
      <w:tblPr/>
      <w:tcPr>
        <w:shd w:val="clear" w:color="auto" w:fill="48486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8486C"/>
          <w:left w:val="single" w:sz="8" w:space="0" w:color="48486C"/>
          <w:bottom w:val="single" w:sz="8" w:space="0" w:color="48486C"/>
          <w:right w:val="single" w:sz="8" w:space="0" w:color="48486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8486C"/>
          <w:left w:val="single" w:sz="8" w:space="0" w:color="48486C"/>
          <w:bottom w:val="single" w:sz="8" w:space="0" w:color="48486C"/>
          <w:right w:val="single" w:sz="8" w:space="0" w:color="48486C"/>
        </w:tcBorders>
      </w:tcPr>
    </w:tblStylePr>
    <w:tblStylePr w:type="band1Horz">
      <w:tblPr/>
      <w:tcPr>
        <w:tcBorders>
          <w:top w:val="single" w:sz="8" w:space="0" w:color="48486C"/>
          <w:left w:val="single" w:sz="8" w:space="0" w:color="48486C"/>
          <w:bottom w:val="single" w:sz="8" w:space="0" w:color="48486C"/>
          <w:right w:val="single" w:sz="8" w:space="0" w:color="48486C"/>
        </w:tcBorders>
      </w:tcPr>
    </w:tblStylePr>
  </w:style>
  <w:style w:type="paragraph" w:styleId="Title">
    <w:name w:val="Title"/>
    <w:aliases w:val="- H61"/>
    <w:basedOn w:val="TableofContents-H60"/>
    <w:next w:val="Normal"/>
    <w:link w:val="TitleChar"/>
    <w:uiPriority w:val="99"/>
    <w:qFormat/>
    <w:rsid w:val="00F35F9D"/>
  </w:style>
  <w:style w:type="character" w:customStyle="1" w:styleId="TitleChar">
    <w:name w:val="Title Char"/>
    <w:aliases w:val="- H61 Char"/>
    <w:basedOn w:val="DefaultParagraphFont"/>
    <w:link w:val="Title"/>
    <w:uiPriority w:val="99"/>
    <w:rsid w:val="00F35F9D"/>
    <w:rPr>
      <w:rFonts w:eastAsia="Arial Unicode MS"/>
      <w:b/>
      <w:sz w:val="44"/>
      <w:szCs w:val="44"/>
      <w:lang w:eastAsia="en-US"/>
    </w:rPr>
  </w:style>
  <w:style w:type="character" w:styleId="Strong">
    <w:name w:val="Strong"/>
    <w:basedOn w:val="DefaultParagraphFont"/>
    <w:uiPriority w:val="99"/>
    <w:semiHidden/>
    <w:qFormat/>
    <w:rsid w:val="00EA504E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EA504E"/>
    <w:rPr>
      <w:rFonts w:ascii="Book Antiqua" w:hAnsi="Book Antiqua" w:cs="Times New Roman"/>
      <w:i/>
    </w:rPr>
  </w:style>
  <w:style w:type="paragraph" w:styleId="ListParagraph">
    <w:name w:val="List Paragraph"/>
    <w:basedOn w:val="Normal"/>
    <w:uiPriority w:val="34"/>
    <w:qFormat/>
    <w:rsid w:val="00EA504E"/>
    <w:pPr>
      <w:keepLines w:val="0"/>
      <w:widowControl/>
      <w:spacing w:after="200" w:line="276" w:lineRule="auto"/>
      <w:ind w:left="720"/>
    </w:pPr>
    <w:rPr>
      <w:rFonts w:ascii="Calibri" w:eastAsia="MS Mincho" w:hAnsi="Calibri"/>
      <w:szCs w:val="22"/>
    </w:rPr>
  </w:style>
  <w:style w:type="character" w:customStyle="1" w:styleId="BodyText-SubScript-H13">
    <w:name w:val="Body Text - SubScript - H13"/>
    <w:basedOn w:val="DefaultParagraphFont"/>
    <w:uiPriority w:val="1"/>
    <w:qFormat/>
    <w:rsid w:val="00BB0153"/>
    <w:rPr>
      <w:rFonts w:ascii="Arial" w:hAnsi="Arial" w:cs="Times New Roman"/>
      <w:color w:val="414141" w:themeColor="text1"/>
      <w:vertAlign w:val="subscript"/>
    </w:rPr>
  </w:style>
  <w:style w:type="character" w:customStyle="1" w:styleId="BodyText-SuperScript-H14">
    <w:name w:val="Body Text - SuperScript - H14"/>
    <w:basedOn w:val="DefaultParagraphFont"/>
    <w:uiPriority w:val="1"/>
    <w:qFormat/>
    <w:rsid w:val="00BB0153"/>
    <w:rPr>
      <w:rFonts w:ascii="Arial" w:hAnsi="Arial" w:cs="Times New Roman"/>
      <w:color w:val="414141" w:themeColor="text1"/>
      <w:vertAlign w:val="superscript"/>
    </w:rPr>
  </w:style>
  <w:style w:type="paragraph" w:customStyle="1" w:styleId="HeadingCentre-H38">
    <w:name w:val="Heading Centre - H38"/>
    <w:basedOn w:val="Heading1Exec-H32"/>
    <w:uiPriority w:val="1"/>
    <w:qFormat/>
    <w:rsid w:val="007F683B"/>
    <w:pPr>
      <w:jc w:val="center"/>
    </w:pPr>
  </w:style>
  <w:style w:type="character" w:customStyle="1" w:styleId="TOC1Char">
    <w:name w:val="TOC 1 Char"/>
    <w:aliases w:val="- H62 Char"/>
    <w:basedOn w:val="DefaultParagraphFont"/>
    <w:link w:val="TOC1"/>
    <w:uiPriority w:val="39"/>
    <w:rsid w:val="002410C5"/>
    <w:rPr>
      <w:rFonts w:ascii="Arial" w:eastAsia="Times New Roman" w:hAnsi="Arial"/>
      <w:b/>
      <w:bCs/>
      <w:color w:val="002C77" w:themeColor="text2"/>
      <w:sz w:val="22"/>
      <w:lang w:eastAsia="en-US"/>
    </w:rPr>
  </w:style>
  <w:style w:type="character" w:customStyle="1" w:styleId="TOC2Char">
    <w:name w:val="TOC 2 Char"/>
    <w:aliases w:val="- H63 Char"/>
    <w:basedOn w:val="TOC1Char"/>
    <w:link w:val="TOC2"/>
    <w:uiPriority w:val="39"/>
    <w:rsid w:val="00665566"/>
    <w:rPr>
      <w:rFonts w:ascii="Arial" w:eastAsia="Times New Roman" w:hAnsi="Arial"/>
      <w:b/>
      <w:bCs/>
      <w:noProof/>
      <w:color w:val="414141"/>
      <w:sz w:val="22"/>
      <w:lang w:eastAsia="en-US"/>
    </w:rPr>
  </w:style>
  <w:style w:type="paragraph" w:customStyle="1" w:styleId="E2996BA37C6049D0A1C504D3CD7D410F">
    <w:name w:val="E2996BA37C6049D0A1C504D3CD7D410F"/>
    <w:semiHidden/>
    <w:locked/>
    <w:rsid w:val="003226BE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aliases w:val="-H18"/>
    <w:basedOn w:val="DefaultParagraphFont"/>
    <w:uiPriority w:val="99"/>
    <w:qFormat/>
    <w:rsid w:val="005E0B9E"/>
    <w:rPr>
      <w:sz w:val="16"/>
      <w:szCs w:val="16"/>
    </w:rPr>
  </w:style>
  <w:style w:type="table" w:styleId="LightShading-Accent4">
    <w:name w:val="Light Shading Accent 4"/>
    <w:basedOn w:val="TableNormal"/>
    <w:uiPriority w:val="60"/>
    <w:rsid w:val="0015511C"/>
    <w:rPr>
      <w:color w:val="4C5E2B" w:themeColor="accent4" w:themeShade="BF"/>
    </w:rPr>
    <w:tblPr>
      <w:tblStyleRowBandSize w:val="1"/>
      <w:tblStyleColBandSize w:val="1"/>
      <w:tblBorders>
        <w:top w:val="single" w:sz="8" w:space="0" w:color="677F3A" w:themeColor="accent4"/>
        <w:bottom w:val="single" w:sz="8" w:space="0" w:color="677F3A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77F3A" w:themeColor="accent4"/>
          <w:left w:val="nil"/>
          <w:bottom w:val="single" w:sz="8" w:space="0" w:color="677F3A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77F3A" w:themeColor="accent4"/>
          <w:left w:val="nil"/>
          <w:bottom w:val="single" w:sz="8" w:space="0" w:color="677F3A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5C7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5C7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15511C"/>
    <w:rPr>
      <w:color w:val="973C16" w:themeColor="accent5" w:themeShade="BF"/>
    </w:rPr>
    <w:tblPr>
      <w:tblStyleRowBandSize w:val="1"/>
      <w:tblStyleColBandSize w:val="1"/>
      <w:tblBorders>
        <w:top w:val="single" w:sz="8" w:space="0" w:color="CA511E" w:themeColor="accent5"/>
        <w:bottom w:val="single" w:sz="8" w:space="0" w:color="CA511E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A511E" w:themeColor="accent5"/>
          <w:left w:val="nil"/>
          <w:bottom w:val="single" w:sz="8" w:space="0" w:color="CA511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A511E" w:themeColor="accent5"/>
          <w:left w:val="nil"/>
          <w:bottom w:val="single" w:sz="8" w:space="0" w:color="CA511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D1C2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D1C2" w:themeFill="accent5" w:themeFillTint="3F"/>
      </w:tcPr>
    </w:tblStylePr>
  </w:style>
  <w:style w:type="character" w:customStyle="1" w:styleId="Heading1Exec-H32Char">
    <w:name w:val="Heading 1 Exec - H32 Char"/>
    <w:basedOn w:val="Heading1Char"/>
    <w:link w:val="Heading1Exec-H32"/>
    <w:rsid w:val="00396D50"/>
    <w:rPr>
      <w:rFonts w:ascii="Arial" w:eastAsia="Arial Unicode MS" w:hAnsi="Arial"/>
      <w:b w:val="0"/>
      <w:i/>
      <w:caps/>
      <w:color w:val="002C77"/>
      <w:sz w:val="40"/>
      <w:szCs w:val="44"/>
      <w:lang w:eastAsia="en-US"/>
    </w:rPr>
  </w:style>
  <w:style w:type="character" w:customStyle="1" w:styleId="TableofContents-H60Char">
    <w:name w:val="Table of Contents - H60 Char"/>
    <w:basedOn w:val="Heading1Exec-H32Char"/>
    <w:link w:val="TableofContents-H60"/>
    <w:rsid w:val="00E359ED"/>
    <w:rPr>
      <w:rFonts w:ascii="Arial" w:eastAsia="Arial Unicode MS" w:hAnsi="Arial"/>
      <w:b w:val="0"/>
      <w:i/>
      <w:caps/>
      <w:color w:val="002C77"/>
      <w:sz w:val="44"/>
      <w:szCs w:val="44"/>
      <w:lang w:eastAsia="en-US"/>
    </w:rPr>
  </w:style>
  <w:style w:type="character" w:customStyle="1" w:styleId="BodyText-Bold-H10">
    <w:name w:val="Body Text - Bold - H10"/>
    <w:basedOn w:val="DefaultParagraphFont"/>
    <w:uiPriority w:val="1"/>
    <w:qFormat/>
    <w:rsid w:val="00BB0153"/>
    <w:rPr>
      <w:rFonts w:ascii="Arial" w:hAnsi="Arial"/>
      <w:b/>
      <w:color w:val="414141" w:themeColor="text1"/>
      <w:sz w:val="20"/>
    </w:rPr>
  </w:style>
  <w:style w:type="character" w:customStyle="1" w:styleId="BodyText-italic-H12">
    <w:name w:val="Body Text - italic - H12"/>
    <w:basedOn w:val="DefaultParagraphFont"/>
    <w:uiPriority w:val="1"/>
    <w:qFormat/>
    <w:rsid w:val="00BB0153"/>
    <w:rPr>
      <w:rFonts w:ascii="Arial" w:hAnsi="Arial"/>
      <w:b w:val="0"/>
      <w:i/>
      <w:color w:val="414141" w:themeColor="text1"/>
      <w:u w:val="none"/>
    </w:rPr>
  </w:style>
  <w:style w:type="character" w:customStyle="1" w:styleId="BodyText-underline-H15">
    <w:name w:val="Body Text - underline - H15"/>
    <w:uiPriority w:val="1"/>
    <w:qFormat/>
    <w:rsid w:val="00BB0153"/>
    <w:rPr>
      <w:rFonts w:ascii="Arial" w:hAnsi="Arial"/>
      <w:color w:val="414141" w:themeColor="text1"/>
      <w:u w:val="single"/>
    </w:rPr>
  </w:style>
  <w:style w:type="character" w:customStyle="1" w:styleId="BodyText-highlighted-H11">
    <w:name w:val="Body Text - highlighted - H11"/>
    <w:basedOn w:val="DefaultParagraphFont"/>
    <w:uiPriority w:val="1"/>
    <w:qFormat/>
    <w:rsid w:val="00BB0153"/>
    <w:rPr>
      <w:rFonts w:ascii="Arial" w:eastAsia="Times New Roman" w:hAnsi="Arial" w:cs="Times New Roman"/>
      <w:color w:val="414141" w:themeColor="text1"/>
      <w:szCs w:val="24"/>
      <w:u w:val="none"/>
      <w:bdr w:val="none" w:sz="0" w:space="0" w:color="auto"/>
      <w:shd w:val="clear" w:color="auto" w:fill="FFFF00"/>
      <w:lang w:eastAsia="en-US"/>
    </w:rPr>
  </w:style>
  <w:style w:type="character" w:customStyle="1" w:styleId="BodyText-Blue-H5">
    <w:name w:val="Body Text - Blue - H5"/>
    <w:basedOn w:val="DefaultParagraphFont"/>
    <w:uiPriority w:val="2"/>
    <w:qFormat/>
    <w:rsid w:val="00BB0153"/>
    <w:rPr>
      <w:b w:val="0"/>
      <w:color w:val="002C77" w:themeColor="text2"/>
    </w:rPr>
  </w:style>
  <w:style w:type="character" w:customStyle="1" w:styleId="BodyText-Blueitalics-H6">
    <w:name w:val="Body Text - Blue italics - H6"/>
    <w:basedOn w:val="BodyText-italic-H12"/>
    <w:uiPriority w:val="2"/>
    <w:qFormat/>
    <w:rsid w:val="00BB0153"/>
    <w:rPr>
      <w:rFonts w:ascii="Arial" w:hAnsi="Arial"/>
      <w:b w:val="0"/>
      <w:i/>
      <w:color w:val="002C77" w:themeColor="text2"/>
      <w:u w:val="none"/>
    </w:rPr>
  </w:style>
  <w:style w:type="character" w:customStyle="1" w:styleId="BodyText-Blueunderline-H9">
    <w:name w:val="Body Text - Blue underline - H9"/>
    <w:basedOn w:val="BodyText-underline-H15"/>
    <w:uiPriority w:val="2"/>
    <w:qFormat/>
    <w:rsid w:val="00C376AA"/>
    <w:rPr>
      <w:rFonts w:ascii="Arial" w:hAnsi="Arial"/>
      <w:color w:val="002C77"/>
      <w:u w:val="single"/>
    </w:rPr>
  </w:style>
  <w:style w:type="character" w:customStyle="1" w:styleId="BodyText-BlueSubScript-H7">
    <w:name w:val="Body Text - Blue SubScript - H7"/>
    <w:basedOn w:val="BodyText-SubScript-H13"/>
    <w:uiPriority w:val="2"/>
    <w:qFormat/>
    <w:rsid w:val="00BB0153"/>
    <w:rPr>
      <w:rFonts w:ascii="Tahoma" w:hAnsi="Tahoma" w:cs="Times New Roman"/>
      <w:color w:val="002C77" w:themeColor="text2"/>
      <w:vertAlign w:val="subscript"/>
    </w:rPr>
  </w:style>
  <w:style w:type="paragraph" w:customStyle="1" w:styleId="FrontPageTitleversion-H30">
    <w:name w:val="Front Page Title_version - H30"/>
    <w:basedOn w:val="FrontPageTitle-H26"/>
    <w:qFormat/>
    <w:rsid w:val="00D362BD"/>
    <w:rPr>
      <w:b/>
      <w:i w:val="0"/>
      <w:caps w:val="0"/>
      <w:sz w:val="48"/>
      <w:szCs w:val="44"/>
    </w:rPr>
  </w:style>
  <w:style w:type="character" w:customStyle="1" w:styleId="BodyText-BlueSuperScript-H8">
    <w:name w:val="Body Text - Blue SuperScript - H8"/>
    <w:basedOn w:val="BodyText-SuperScript-H14"/>
    <w:uiPriority w:val="2"/>
    <w:qFormat/>
    <w:rsid w:val="00BB0153"/>
    <w:rPr>
      <w:rFonts w:ascii="Tahoma" w:hAnsi="Tahoma" w:cs="Times New Roman"/>
      <w:color w:val="002C77" w:themeColor="text2"/>
      <w:vertAlign w:val="superscript"/>
    </w:rPr>
  </w:style>
  <w:style w:type="table" w:customStyle="1" w:styleId="Style1">
    <w:name w:val="Style1"/>
    <w:basedOn w:val="TableGrid8"/>
    <w:uiPriority w:val="99"/>
    <w:qFormat/>
    <w:rsid w:val="00505C22"/>
    <w:tblPr/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505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8">
    <w:name w:val="Table Grid 8"/>
    <w:basedOn w:val="TableNormal"/>
    <w:uiPriority w:val="99"/>
    <w:semiHidden/>
    <w:unhideWhenUsed/>
    <w:rsid w:val="00505C22"/>
    <w:pPr>
      <w:keepLines/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ofContents">
    <w:name w:val="Table of Contents"/>
    <w:basedOn w:val="BodyText"/>
    <w:rsid w:val="008D79A9"/>
    <w:pPr>
      <w:spacing w:after="150"/>
      <w:ind w:left="567"/>
    </w:pPr>
    <w:rPr>
      <w:b/>
      <w:sz w:val="28"/>
    </w:rPr>
  </w:style>
  <w:style w:type="paragraph" w:customStyle="1" w:styleId="ListLevel2-H41a">
    <w:name w:val="List Level 2 - H41a"/>
    <w:basedOn w:val="ListBullet-H41"/>
    <w:link w:val="ListLevel2-H41aChar"/>
    <w:qFormat/>
    <w:rsid w:val="009D2F18"/>
    <w:pPr>
      <w:numPr>
        <w:ilvl w:val="1"/>
      </w:numPr>
    </w:pPr>
  </w:style>
  <w:style w:type="character" w:customStyle="1" w:styleId="ListLevel2-H41aChar">
    <w:name w:val="List Level 2 - H41a Char"/>
    <w:basedOn w:val="ListBullet-H41Char"/>
    <w:link w:val="ListLevel2-H41a"/>
    <w:rsid w:val="009D2F18"/>
    <w:rPr>
      <w:rFonts w:ascii="Arial" w:eastAsia="Times New Roman" w:hAnsi="Arial"/>
      <w:color w:val="414141"/>
      <w:szCs w:val="24"/>
      <w:lang w:eastAsia="en-US"/>
    </w:rPr>
  </w:style>
  <w:style w:type="paragraph" w:customStyle="1" w:styleId="PRXLManualFooter">
    <w:name w:val="PRXL_Manual Footer"/>
    <w:basedOn w:val="Normal"/>
    <w:link w:val="PRXLManualFooterChar"/>
    <w:qFormat/>
    <w:rsid w:val="002568E3"/>
    <w:pPr>
      <w:keepLines w:val="0"/>
      <w:widowControl/>
      <w:tabs>
        <w:tab w:val="center" w:pos="4320"/>
        <w:tab w:val="right" w:pos="8640"/>
      </w:tabs>
      <w:ind w:right="270"/>
    </w:pPr>
    <w:rPr>
      <w:rFonts w:eastAsiaTheme="minorEastAsia" w:cstheme="minorBidi"/>
      <w:caps/>
      <w:color w:val="FFFFFF" w:themeColor="background1"/>
      <w:sz w:val="11"/>
      <w:szCs w:val="14"/>
      <w:lang w:val="en-US" w:eastAsia="ja-JP"/>
    </w:rPr>
  </w:style>
  <w:style w:type="character" w:customStyle="1" w:styleId="PRXLManualFooterChar">
    <w:name w:val="PRXL_Manual Footer Char"/>
    <w:basedOn w:val="DefaultParagraphFont"/>
    <w:link w:val="PRXLManualFooter"/>
    <w:rsid w:val="002568E3"/>
    <w:rPr>
      <w:rFonts w:ascii="Arial" w:eastAsiaTheme="minorEastAsia" w:hAnsi="Arial" w:cstheme="minorBidi"/>
      <w:caps/>
      <w:color w:val="FFFFFF" w:themeColor="background1"/>
      <w:sz w:val="11"/>
      <w:szCs w:val="14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2410C5"/>
    <w:pPr>
      <w:spacing w:after="100"/>
      <w:ind w:left="660"/>
    </w:pPr>
    <w:rPr>
      <w:color w:val="002C77" w:themeColor="text2"/>
    </w:rPr>
  </w:style>
  <w:style w:type="paragraph" w:styleId="Revision">
    <w:name w:val="Revision"/>
    <w:hidden/>
    <w:uiPriority w:val="99"/>
    <w:semiHidden/>
    <w:rsid w:val="00030CD1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807A26"/>
    <w:pPr>
      <w:keepLines w:val="0"/>
      <w:widowControl/>
      <w:spacing w:before="100" w:beforeAutospacing="1" w:after="100" w:afterAutospacing="1"/>
    </w:pPr>
    <w:rPr>
      <w:rFonts w:ascii="Times New Roman" w:eastAsiaTheme="minorEastAsia" w:hAnsi="Times New Roman"/>
      <w:color w:val="auto"/>
    </w:rPr>
  </w:style>
  <w:style w:type="paragraph" w:customStyle="1" w:styleId="ListBullet-Bullet">
    <w:name w:val="List Bullet - Bullet"/>
    <w:basedOn w:val="ListBullet-Text"/>
    <w:link w:val="ListBullet-BulletChar"/>
    <w:qFormat/>
    <w:rsid w:val="005E1EE6"/>
    <w:pPr>
      <w:numPr>
        <w:numId w:val="0"/>
      </w:numPr>
      <w:spacing w:before="240" w:after="120"/>
      <w:ind w:left="2500" w:hanging="360"/>
    </w:pPr>
    <w:rPr>
      <w:rFonts w:ascii="Tahoma" w:hAnsi="Tahoma"/>
      <w:color w:val="auto"/>
    </w:rPr>
  </w:style>
  <w:style w:type="character" w:customStyle="1" w:styleId="ListBullet-BulletChar">
    <w:name w:val="List Bullet - Bullet Char"/>
    <w:basedOn w:val="DefaultParagraphFont"/>
    <w:link w:val="ListBullet-Bullet"/>
    <w:rsid w:val="005E1EE6"/>
    <w:rPr>
      <w:rFonts w:eastAsia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D454B"/>
    <w:rPr>
      <w:color w:val="B3B1B1" w:themeColor="followedHyperlink"/>
      <w:u w:val="single"/>
    </w:rPr>
  </w:style>
  <w:style w:type="paragraph" w:customStyle="1" w:styleId="TableBodyText">
    <w:name w:val="Table Body Text"/>
    <w:basedOn w:val="BodyText"/>
    <w:link w:val="TableBodyTextChar"/>
    <w:qFormat/>
    <w:rsid w:val="00603F49"/>
    <w:pPr>
      <w:spacing w:before="40" w:after="40"/>
      <w:jc w:val="left"/>
    </w:pPr>
    <w:rPr>
      <w:rFonts w:ascii="Tahoma" w:hAnsi="Tahoma"/>
      <w:color w:val="auto"/>
      <w:sz w:val="16"/>
      <w:szCs w:val="20"/>
    </w:rPr>
  </w:style>
  <w:style w:type="character" w:customStyle="1" w:styleId="TableBodyTextChar">
    <w:name w:val="Table Body Text Char"/>
    <w:basedOn w:val="DefaultParagraphFont"/>
    <w:link w:val="TableBodyText"/>
    <w:rsid w:val="00603F49"/>
    <w:rPr>
      <w:rFonts w:eastAsia="Times New Roman"/>
      <w:sz w:val="16"/>
      <w:lang w:eastAsia="en-US"/>
    </w:rPr>
  </w:style>
  <w:style w:type="paragraph" w:customStyle="1" w:styleId="TableHeading">
    <w:name w:val="Table Heading"/>
    <w:basedOn w:val="Heading4"/>
    <w:link w:val="TableHeadingChar"/>
    <w:qFormat/>
    <w:rsid w:val="00603F49"/>
    <w:pPr>
      <w:numPr>
        <w:ilvl w:val="0"/>
        <w:numId w:val="0"/>
      </w:numPr>
      <w:tabs>
        <w:tab w:val="left" w:pos="1440"/>
      </w:tabs>
      <w:spacing w:before="80" w:after="40"/>
      <w:outlineLvl w:val="9"/>
    </w:pPr>
    <w:rPr>
      <w:rFonts w:ascii="Tahoma" w:hAnsi="Tahoma"/>
      <w:color w:val="auto"/>
      <w:sz w:val="16"/>
    </w:rPr>
  </w:style>
  <w:style w:type="character" w:customStyle="1" w:styleId="TableHeadingChar">
    <w:name w:val="Table Heading Char"/>
    <w:link w:val="TableHeading"/>
    <w:locked/>
    <w:rsid w:val="00603F49"/>
    <w:rPr>
      <w:rFonts w:eastAsia="Arial Unicode MS"/>
      <w:b/>
      <w:sz w:val="16"/>
      <w:szCs w:val="44"/>
      <w:lang w:eastAsia="en-US"/>
    </w:rPr>
  </w:style>
  <w:style w:type="paragraph" w:customStyle="1" w:styleId="TableNote">
    <w:name w:val="Table Note"/>
    <w:basedOn w:val="BodyText"/>
    <w:rsid w:val="004D6648"/>
    <w:pPr>
      <w:widowControl/>
      <w:tabs>
        <w:tab w:val="left" w:pos="680"/>
      </w:tabs>
      <w:spacing w:before="45"/>
    </w:pPr>
    <w:rPr>
      <w:rFonts w:ascii="Tahoma" w:hAnsi="Tahoma"/>
      <w:bCs/>
      <w:color w:val="auto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614307"/>
  </w:style>
  <w:style w:type="paragraph" w:customStyle="1" w:styleId="Default">
    <w:name w:val="Default"/>
    <w:rsid w:val="007C69DE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character" w:customStyle="1" w:styleId="apple-converted-space">
    <w:name w:val="apple-converted-space"/>
    <w:basedOn w:val="DefaultParagraphFont"/>
    <w:rsid w:val="00AD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9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2222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153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370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41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336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PAREXEL-ppt">
  <a:themeElements>
    <a:clrScheme name="PAREXEL 2104 Palette">
      <a:dk1>
        <a:srgbClr val="414141"/>
      </a:dk1>
      <a:lt1>
        <a:srgbClr val="FFFFFF"/>
      </a:lt1>
      <a:dk2>
        <a:srgbClr val="002C77"/>
      </a:dk2>
      <a:lt2>
        <a:srgbClr val="6A1A41"/>
      </a:lt2>
      <a:accent1>
        <a:srgbClr val="114045"/>
      </a:accent1>
      <a:accent2>
        <a:srgbClr val="451E4D"/>
      </a:accent2>
      <a:accent3>
        <a:srgbClr val="3468C0"/>
      </a:accent3>
      <a:accent4>
        <a:srgbClr val="677F3A"/>
      </a:accent4>
      <a:accent5>
        <a:srgbClr val="CA511E"/>
      </a:accent5>
      <a:accent6>
        <a:srgbClr val="AC063C"/>
      </a:accent6>
      <a:hlink>
        <a:srgbClr val="B9BE10"/>
      </a:hlink>
      <a:folHlink>
        <a:srgbClr val="B3B1B1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91F7D8-4B36-41C7-A0FB-443AB9DBE33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4408E1-C265-42AE-B4E4-F64F58454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rturo high burden countries manuscript</vt:lpstr>
    </vt:vector>
  </TitlesOfParts>
  <Company>Confidential and proprietary information of PAREXEL International Corporation. ©2014 PAREXEL International Corp. All rights reserved.</Company>
  <LinksUpToDate>false</LinksUpToDate>
  <CharactersWithSpaces>1305</CharactersWithSpaces>
  <SharedDoc>false</SharedDoc>
  <HLinks>
    <vt:vector size="150" baseType="variant">
      <vt:variant>
        <vt:i4>1114168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Toc199039366</vt:lpwstr>
      </vt:variant>
      <vt:variant>
        <vt:i4>1114168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199039365</vt:lpwstr>
      </vt:variant>
      <vt:variant>
        <vt:i4>1114168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Toc199039364</vt:lpwstr>
      </vt:variant>
      <vt:variant>
        <vt:i4>1114168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Toc199039363</vt:lpwstr>
      </vt:variant>
      <vt:variant>
        <vt:i4>1114168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Toc199039362</vt:lpwstr>
      </vt:variant>
      <vt:variant>
        <vt:i4>1114168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Toc199039361</vt:lpwstr>
      </vt:variant>
      <vt:variant>
        <vt:i4>1114168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Toc199039360</vt:lpwstr>
      </vt:variant>
      <vt:variant>
        <vt:i4>117970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Toc199039359</vt:lpwstr>
      </vt:variant>
      <vt:variant>
        <vt:i4>1179704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Toc199039358</vt:lpwstr>
      </vt:variant>
      <vt:variant>
        <vt:i4>1179704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199039357</vt:lpwstr>
      </vt:variant>
      <vt:variant>
        <vt:i4>1179704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199039356</vt:lpwstr>
      </vt:variant>
      <vt:variant>
        <vt:i4>1179704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199039355</vt:lpwstr>
      </vt:variant>
      <vt:variant>
        <vt:i4>1179704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199039354</vt:lpwstr>
      </vt:variant>
      <vt:variant>
        <vt:i4>1179704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Toc199039353</vt:lpwstr>
      </vt:variant>
      <vt:variant>
        <vt:i4>1179704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Toc199039352</vt:lpwstr>
      </vt:variant>
      <vt:variant>
        <vt:i4>1179704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Toc199039351</vt:lpwstr>
      </vt:variant>
      <vt:variant>
        <vt:i4>1179704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Toc199039350</vt:lpwstr>
      </vt:variant>
      <vt:variant>
        <vt:i4>1245240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199039349</vt:lpwstr>
      </vt:variant>
      <vt:variant>
        <vt:i4>1245240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Toc199039348</vt:lpwstr>
      </vt:variant>
      <vt:variant>
        <vt:i4>1245240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Toc199039347</vt:lpwstr>
      </vt:variant>
      <vt:variant>
        <vt:i4>1245240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199039346</vt:lpwstr>
      </vt:variant>
      <vt:variant>
        <vt:i4>124524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199039345</vt:lpwstr>
      </vt:variant>
      <vt:variant>
        <vt:i4>124524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199039344</vt:lpwstr>
      </vt:variant>
      <vt:variant>
        <vt:i4>1245240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199039343</vt:lpwstr>
      </vt:variant>
      <vt:variant>
        <vt:i4>1245240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Toc199039342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rturo high burden countries manuscript</dc:title>
  <dc:subject>REPORT/DOCUMENT TYPE (H28)</dc:subject>
  <dc:creator>Stefanidou, Martha</dc:creator>
  <cp:keywords>Version 0.2</cp:keywords>
  <cp:lastModifiedBy>El Khoury, Antoine [JACAE]</cp:lastModifiedBy>
  <cp:revision>2</cp:revision>
  <cp:lastPrinted>2015-06-23T10:37:00Z</cp:lastPrinted>
  <dcterms:created xsi:type="dcterms:W3CDTF">2016-11-30T05:40:00Z</dcterms:created>
  <dcterms:modified xsi:type="dcterms:W3CDTF">2016-11-30T05:40:00Z</dcterms:modified>
</cp:coreProperties>
</file>